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2830" w:rsidRPr="00884542" w:rsidRDefault="008E44BE" w:rsidP="00481A96">
      <w:pPr>
        <w:spacing w:line="276" w:lineRule="auto"/>
        <w:jc w:val="both"/>
        <w:rPr>
          <w:rFonts w:ascii="Times New Roman" w:hAnsi="Times New Roman"/>
          <w:b/>
          <w:bCs/>
          <w:sz w:val="22"/>
          <w:szCs w:val="22"/>
          <w:lang w:val="en-US"/>
        </w:rPr>
      </w:pPr>
      <w:r w:rsidRPr="00884542">
        <w:rPr>
          <w:rFonts w:ascii="Times New Roman" w:hAnsi="Times New Roman"/>
          <w:b/>
          <w:bCs/>
          <w:sz w:val="22"/>
          <w:szCs w:val="22"/>
          <w:lang w:val="en-US"/>
        </w:rPr>
        <w:t xml:space="preserve">Prolonged Gastrointestinal Transit </w:t>
      </w:r>
      <w:r w:rsidR="00330D9F" w:rsidRPr="00884542">
        <w:rPr>
          <w:rFonts w:ascii="Times New Roman" w:hAnsi="Times New Roman"/>
          <w:b/>
          <w:bCs/>
          <w:sz w:val="22"/>
          <w:szCs w:val="22"/>
          <w:lang w:val="en-US"/>
        </w:rPr>
        <w:t>T</w:t>
      </w:r>
      <w:r w:rsidR="00CB42B9" w:rsidRPr="00884542">
        <w:rPr>
          <w:rFonts w:ascii="Times New Roman" w:hAnsi="Times New Roman"/>
          <w:b/>
          <w:bCs/>
          <w:sz w:val="22"/>
          <w:szCs w:val="22"/>
          <w:lang w:val="en-US"/>
        </w:rPr>
        <w:t xml:space="preserve">imes </w:t>
      </w:r>
      <w:r w:rsidR="008006B4" w:rsidRPr="00884542">
        <w:rPr>
          <w:rFonts w:ascii="Times New Roman" w:hAnsi="Times New Roman"/>
          <w:b/>
          <w:bCs/>
          <w:sz w:val="22"/>
          <w:szCs w:val="22"/>
          <w:lang w:val="en-US"/>
        </w:rPr>
        <w:t xml:space="preserve">and </w:t>
      </w:r>
      <w:r w:rsidR="00330D9F" w:rsidRPr="00884542">
        <w:rPr>
          <w:rFonts w:ascii="Times New Roman" w:hAnsi="Times New Roman"/>
          <w:b/>
          <w:bCs/>
          <w:sz w:val="22"/>
          <w:szCs w:val="22"/>
          <w:lang w:val="en-US"/>
        </w:rPr>
        <w:t>D</w:t>
      </w:r>
      <w:r w:rsidR="008006B4" w:rsidRPr="00884542">
        <w:rPr>
          <w:rFonts w:ascii="Times New Roman" w:hAnsi="Times New Roman"/>
          <w:b/>
          <w:bCs/>
          <w:sz w:val="22"/>
          <w:szCs w:val="22"/>
          <w:lang w:val="en-US"/>
        </w:rPr>
        <w:t xml:space="preserve">ysmotility </w:t>
      </w:r>
      <w:r w:rsidRPr="00884542">
        <w:rPr>
          <w:rFonts w:ascii="Times New Roman" w:hAnsi="Times New Roman"/>
          <w:b/>
          <w:bCs/>
          <w:sz w:val="22"/>
          <w:szCs w:val="22"/>
          <w:lang w:val="en-US"/>
        </w:rPr>
        <w:t>in m.3243A&gt;G Mitochondrial Disease</w:t>
      </w:r>
    </w:p>
    <w:p w:rsidR="007C0596" w:rsidRPr="00884542" w:rsidRDefault="007C0596" w:rsidP="00387712">
      <w:pPr>
        <w:rPr>
          <w:rFonts w:ascii="Times New Roman" w:hAnsi="Times New Roman"/>
          <w:sz w:val="22"/>
          <w:szCs w:val="22"/>
          <w:lang w:val="en-US"/>
        </w:rPr>
      </w:pPr>
      <w:bookmarkStart w:id="0" w:name="_GoBack"/>
      <w:bookmarkEnd w:id="0"/>
    </w:p>
    <w:p w:rsidR="00045FD3" w:rsidRPr="00884542" w:rsidRDefault="008E44BE" w:rsidP="00B72168">
      <w:pPr>
        <w:spacing w:line="480" w:lineRule="auto"/>
        <w:jc w:val="both"/>
        <w:rPr>
          <w:rFonts w:ascii="Times New Roman" w:hAnsi="Times New Roman"/>
          <w:b/>
          <w:bCs/>
          <w:sz w:val="22"/>
          <w:szCs w:val="22"/>
          <w:lang w:val="en-US"/>
        </w:rPr>
      </w:pPr>
      <w:r w:rsidRPr="00884542">
        <w:rPr>
          <w:rFonts w:ascii="Times New Roman" w:hAnsi="Times New Roman"/>
          <w:b/>
          <w:bCs/>
          <w:sz w:val="22"/>
          <w:szCs w:val="22"/>
          <w:lang w:val="en-US"/>
        </w:rPr>
        <w:t>Supporting information</w:t>
      </w:r>
    </w:p>
    <w:p w:rsidR="00B72168" w:rsidRPr="00884542" w:rsidRDefault="008E44BE" w:rsidP="00C623D1">
      <w:pPr>
        <w:spacing w:line="480" w:lineRule="auto"/>
        <w:jc w:val="both"/>
        <w:rPr>
          <w:rFonts w:ascii="Times New Roman" w:hAnsi="Times New Roman"/>
          <w:b/>
          <w:bCs/>
          <w:sz w:val="22"/>
          <w:szCs w:val="22"/>
          <w:lang w:val="en-US"/>
        </w:rPr>
      </w:pPr>
      <w:r w:rsidRPr="00884542">
        <w:rPr>
          <w:rFonts w:ascii="Times New Roman" w:hAnsi="Times New Roman"/>
          <w:b/>
          <w:bCs/>
          <w:sz w:val="22"/>
          <w:szCs w:val="22"/>
          <w:lang w:val="en-US"/>
        </w:rPr>
        <w:t xml:space="preserve">1) </w:t>
      </w:r>
      <w:r w:rsidR="00F83957" w:rsidRPr="00884542">
        <w:rPr>
          <w:rFonts w:ascii="Times New Roman" w:hAnsi="Times New Roman"/>
          <w:b/>
          <w:bCs/>
          <w:sz w:val="22"/>
          <w:szCs w:val="22"/>
          <w:lang w:val="en-US"/>
        </w:rPr>
        <w:t>Heteroplasmy level in blood</w:t>
      </w:r>
    </w:p>
    <w:p w:rsidR="00B72168" w:rsidRPr="00884542" w:rsidRDefault="008E44BE" w:rsidP="00B72168">
      <w:pPr>
        <w:spacing w:line="480" w:lineRule="auto"/>
        <w:jc w:val="both"/>
        <w:rPr>
          <w:rFonts w:ascii="Times New Roman" w:hAnsi="Times New Roman"/>
          <w:i/>
          <w:iCs/>
          <w:sz w:val="22"/>
          <w:szCs w:val="22"/>
          <w:lang w:val="en-US"/>
        </w:rPr>
      </w:pPr>
      <w:r w:rsidRPr="00884542">
        <w:rPr>
          <w:rFonts w:ascii="Times New Roman" w:hAnsi="Times New Roman"/>
          <w:i/>
          <w:iCs/>
          <w:sz w:val="22"/>
          <w:szCs w:val="22"/>
          <w:lang w:val="en-US"/>
        </w:rPr>
        <w:t>DNA isolation</w:t>
      </w:r>
    </w:p>
    <w:p w:rsidR="00B72168" w:rsidRPr="00884542" w:rsidRDefault="008E44BE" w:rsidP="00B72168">
      <w:pPr>
        <w:spacing w:line="480" w:lineRule="auto"/>
        <w:jc w:val="both"/>
        <w:rPr>
          <w:rFonts w:ascii="Times New Roman" w:hAnsi="Times New Roman"/>
          <w:sz w:val="22"/>
          <w:szCs w:val="22"/>
          <w:lang w:val="en-US"/>
        </w:rPr>
      </w:pPr>
      <w:r w:rsidRPr="00884542">
        <w:rPr>
          <w:rFonts w:ascii="Times New Roman" w:hAnsi="Times New Roman"/>
          <w:sz w:val="22"/>
          <w:szCs w:val="22"/>
          <w:lang w:val="en-US"/>
        </w:rPr>
        <w:t xml:space="preserve">DNA for heteroplasmy analysis was isolated from blood for all 22 </w:t>
      </w:r>
      <w:r w:rsidR="00995897" w:rsidRPr="00884542">
        <w:rPr>
          <w:rFonts w:ascii="Times New Roman" w:hAnsi="Times New Roman"/>
          <w:sz w:val="22"/>
          <w:szCs w:val="22"/>
          <w:lang w:val="en-US"/>
        </w:rPr>
        <w:t>m.3243A&gt;G carriers</w:t>
      </w:r>
      <w:r w:rsidRPr="00884542">
        <w:rPr>
          <w:rFonts w:ascii="Times New Roman" w:hAnsi="Times New Roman"/>
          <w:sz w:val="22"/>
          <w:szCs w:val="22"/>
          <w:lang w:val="en-US"/>
        </w:rPr>
        <w:t xml:space="preserve">. DNA from blood was isolated using QIAsymphony DSP DNA midi Kit (Qiagen, Hilden, Germany) </w:t>
      </w:r>
      <w:r w:rsidRPr="00884542">
        <w:rPr>
          <w:rFonts w:ascii="Times New Roman" w:hAnsi="Times New Roman"/>
          <w:color w:val="212121"/>
          <w:sz w:val="22"/>
          <w:szCs w:val="22"/>
          <w:shd w:val="clear" w:color="auto" w:fill="FFFFFF"/>
          <w:lang w:val="en-US"/>
        </w:rPr>
        <w:t>according to the manufacturer’s instructions</w:t>
      </w:r>
      <w:r w:rsidRPr="00884542">
        <w:rPr>
          <w:rFonts w:ascii="Times New Roman" w:hAnsi="Times New Roman"/>
          <w:sz w:val="22"/>
          <w:szCs w:val="22"/>
          <w:lang w:val="en-US"/>
        </w:rPr>
        <w:t>.</w:t>
      </w:r>
    </w:p>
    <w:p w:rsidR="00B72168" w:rsidRPr="00884542" w:rsidRDefault="00B72168" w:rsidP="00B72168">
      <w:pPr>
        <w:spacing w:line="480" w:lineRule="auto"/>
        <w:jc w:val="both"/>
        <w:rPr>
          <w:rFonts w:ascii="Times New Roman" w:hAnsi="Times New Roman"/>
          <w:b/>
          <w:bCs/>
          <w:sz w:val="22"/>
          <w:szCs w:val="22"/>
          <w:lang w:val="en-US"/>
        </w:rPr>
      </w:pPr>
    </w:p>
    <w:p w:rsidR="00B72168" w:rsidRPr="00884542" w:rsidRDefault="008E44BE" w:rsidP="00B72168">
      <w:pPr>
        <w:spacing w:line="480" w:lineRule="auto"/>
        <w:jc w:val="both"/>
        <w:rPr>
          <w:rFonts w:ascii="Times New Roman" w:eastAsia="Times New Roman" w:hAnsi="Times New Roman"/>
          <w:i/>
          <w:iCs/>
          <w:color w:val="000000"/>
          <w:sz w:val="22"/>
          <w:szCs w:val="22"/>
          <w:lang w:val="en-US" w:eastAsia="da-DK"/>
        </w:rPr>
      </w:pPr>
      <w:r w:rsidRPr="00884542">
        <w:rPr>
          <w:rFonts w:ascii="Times New Roman" w:eastAsia="Times New Roman" w:hAnsi="Times New Roman"/>
          <w:i/>
          <w:iCs/>
          <w:color w:val="000000"/>
          <w:sz w:val="22"/>
          <w:szCs w:val="22"/>
          <w:lang w:val="en-US" w:eastAsia="da-DK"/>
        </w:rPr>
        <w:t>Heteroplasmy level in blood</w:t>
      </w:r>
    </w:p>
    <w:p w:rsidR="00B72168" w:rsidRPr="00884542" w:rsidRDefault="008E44BE" w:rsidP="00B72168">
      <w:pPr>
        <w:spacing w:line="480" w:lineRule="auto"/>
        <w:jc w:val="both"/>
        <w:rPr>
          <w:rFonts w:ascii="Times New Roman" w:eastAsia="Times New Roman" w:hAnsi="Times New Roman"/>
          <w:color w:val="000000"/>
          <w:sz w:val="22"/>
          <w:szCs w:val="22"/>
          <w:lang w:val="en-US" w:eastAsia="da-DK"/>
        </w:rPr>
      </w:pPr>
      <w:r w:rsidRPr="00884542">
        <w:rPr>
          <w:rFonts w:ascii="Times New Roman" w:eastAsia="Times New Roman" w:hAnsi="Times New Roman"/>
          <w:color w:val="000000"/>
          <w:sz w:val="22"/>
          <w:szCs w:val="22"/>
          <w:lang w:val="en-US" w:eastAsia="da-DK"/>
        </w:rPr>
        <w:t>The QX200™ Droplet Digital PCR (polymerase chain reaction) system (Bio-Rad,</w:t>
      </w:r>
      <w:r w:rsidRPr="00884542">
        <w:rPr>
          <w:rFonts w:ascii="Times New Roman" w:hAnsi="Times New Roman"/>
          <w:sz w:val="22"/>
          <w:szCs w:val="22"/>
          <w:lang w:val="en-US"/>
        </w:rPr>
        <w:t xml:space="preserve"> </w:t>
      </w:r>
      <w:r w:rsidRPr="00884542">
        <w:rPr>
          <w:rFonts w:ascii="Times New Roman" w:eastAsia="Times New Roman" w:hAnsi="Times New Roman"/>
          <w:color w:val="000000"/>
          <w:sz w:val="22"/>
          <w:szCs w:val="22"/>
          <w:lang w:val="en-US" w:eastAsia="da-DK"/>
        </w:rPr>
        <w:t>Hercules, California, USA) was used to quantify the fractional abundance of mitochondrial DNA with m.3243A&gt;G. The 22 µl Droplet Digital PCR mixture consisted of 11 µl 2x Droplet Digital PCR SuperMix for probes (no dUTP) (Bio-Rad,</w:t>
      </w:r>
      <w:r w:rsidRPr="00884542">
        <w:rPr>
          <w:rFonts w:ascii="Times New Roman" w:hAnsi="Times New Roman"/>
          <w:sz w:val="22"/>
          <w:szCs w:val="22"/>
          <w:lang w:val="en-US"/>
        </w:rPr>
        <w:t xml:space="preserve"> </w:t>
      </w:r>
      <w:r w:rsidRPr="00884542">
        <w:rPr>
          <w:rFonts w:ascii="Times New Roman" w:eastAsia="Times New Roman" w:hAnsi="Times New Roman"/>
          <w:color w:val="000000"/>
          <w:sz w:val="22"/>
          <w:szCs w:val="22"/>
          <w:lang w:val="en-US" w:eastAsia="da-DK"/>
        </w:rPr>
        <w:t>Hercules, California, USA), 909 nM of each primer, 284 nM of each probe and 5 µl template DNA (forward primer: CCGTAAATGATATCATCTCA, reverse primer: CTCTGACTGTAAAGTTTTAAG, wild type probe: Fam-ACCGGGCTCTGCCAT-3'-BHQ-1, mutant probe:</w:t>
      </w:r>
      <w:r w:rsidRPr="00884542">
        <w:rPr>
          <w:rFonts w:ascii="Times New Roman" w:hAnsi="Times New Roman"/>
          <w:sz w:val="22"/>
          <w:szCs w:val="22"/>
          <w:lang w:val="en-US"/>
        </w:rPr>
        <w:t xml:space="preserve"> </w:t>
      </w:r>
      <w:r w:rsidRPr="00884542">
        <w:rPr>
          <w:rFonts w:ascii="Times New Roman" w:eastAsia="Times New Roman" w:hAnsi="Times New Roman"/>
          <w:color w:val="000000"/>
          <w:sz w:val="22"/>
          <w:szCs w:val="22"/>
          <w:lang w:val="en-US" w:eastAsia="da-DK"/>
        </w:rPr>
        <w:t>Hex-ACCGGGCCCTGCCAT-3'-BHQ-1). Droplets were generated using an Automated Droplet Generator (Bio-Rad,</w:t>
      </w:r>
      <w:r w:rsidRPr="00884542">
        <w:rPr>
          <w:rFonts w:ascii="Times New Roman" w:hAnsi="Times New Roman"/>
          <w:sz w:val="22"/>
          <w:szCs w:val="22"/>
          <w:lang w:val="en-US"/>
        </w:rPr>
        <w:t xml:space="preserve"> </w:t>
      </w:r>
      <w:r w:rsidRPr="00884542">
        <w:rPr>
          <w:rFonts w:ascii="Times New Roman" w:eastAsia="Times New Roman" w:hAnsi="Times New Roman"/>
          <w:color w:val="000000"/>
          <w:sz w:val="22"/>
          <w:szCs w:val="22"/>
          <w:lang w:val="en-US" w:eastAsia="da-DK"/>
        </w:rPr>
        <w:t xml:space="preserve">Hercules, California), transferred to a </w:t>
      </w:r>
      <w:r w:rsidRPr="00884542">
        <w:rPr>
          <w:rFonts w:ascii="Times New Roman" w:hAnsi="Times New Roman"/>
          <w:sz w:val="22"/>
          <w:szCs w:val="22"/>
          <w:lang w:val="en-US"/>
        </w:rPr>
        <w:t xml:space="preserve">semi-skirted 96-well PCR plate and sealed with pierceable foil (Bio-Rad, Hercules, California). The </w:t>
      </w:r>
      <w:r w:rsidRPr="00884542">
        <w:rPr>
          <w:rFonts w:ascii="Times New Roman" w:eastAsia="Times New Roman" w:hAnsi="Times New Roman"/>
          <w:color w:val="000000"/>
          <w:sz w:val="22"/>
          <w:szCs w:val="22"/>
          <w:lang w:val="en-US" w:eastAsia="da-DK"/>
        </w:rPr>
        <w:t xml:space="preserve">PCR was performed on a CFX96 Touch Deep Well Real-Time PCR System (Bio-Rad, Hercules, California) with the following conditions: 95°C for 10 minutes, 50 cycles of 94°C for 30 seconds and 56°C for 1 minute, and 98°C for 10 minutes with a ramp rate of 1°C/s. The plate was kept on hold at 4°C for a minimum of 30 minutes or at 12°C for a minimum of 4 hours as described previously (Rowlands et al. 2019) followed by 10 minutes of incubation at room temperature before the </w:t>
      </w:r>
      <w:r w:rsidRPr="00884542">
        <w:rPr>
          <w:rFonts w:ascii="Times New Roman" w:hAnsi="Times New Roman"/>
          <w:color w:val="212121"/>
          <w:sz w:val="22"/>
          <w:szCs w:val="22"/>
          <w:shd w:val="clear" w:color="auto" w:fill="FFFFFF"/>
          <w:lang w:val="en-US"/>
        </w:rPr>
        <w:t xml:space="preserve">fluorescence signals were </w:t>
      </w:r>
      <w:r w:rsidRPr="00884542">
        <w:rPr>
          <w:rFonts w:ascii="Times New Roman" w:eastAsia="Times New Roman" w:hAnsi="Times New Roman"/>
          <w:color w:val="000000"/>
          <w:sz w:val="22"/>
          <w:szCs w:val="22"/>
          <w:lang w:val="en-US" w:eastAsia="da-DK"/>
        </w:rPr>
        <w:t>measured by the QX200™ Droplet Reader (Bio-Rad,</w:t>
      </w:r>
      <w:r w:rsidRPr="00884542">
        <w:rPr>
          <w:rFonts w:ascii="Times New Roman" w:hAnsi="Times New Roman"/>
          <w:sz w:val="22"/>
          <w:szCs w:val="22"/>
          <w:lang w:val="en-US"/>
        </w:rPr>
        <w:t xml:space="preserve"> </w:t>
      </w:r>
      <w:r w:rsidRPr="00884542">
        <w:rPr>
          <w:rFonts w:ascii="Times New Roman" w:eastAsia="Times New Roman" w:hAnsi="Times New Roman"/>
          <w:color w:val="000000"/>
          <w:sz w:val="22"/>
          <w:szCs w:val="22"/>
          <w:lang w:val="en-US" w:eastAsia="da-DK"/>
        </w:rPr>
        <w:t>Hercules, California). Each experiment included a positive template control run in duplicates and a negative template control run in five wells as well as three no-template controls (NTC).</w:t>
      </w:r>
    </w:p>
    <w:p w:rsidR="00CB32E1" w:rsidRPr="00884542" w:rsidRDefault="008E44BE" w:rsidP="00CB32E1">
      <w:pPr>
        <w:spacing w:line="480" w:lineRule="auto"/>
        <w:jc w:val="both"/>
        <w:rPr>
          <w:rFonts w:ascii="Times New Roman" w:eastAsia="Times New Roman" w:hAnsi="Times New Roman"/>
          <w:color w:val="000000"/>
          <w:sz w:val="22"/>
          <w:szCs w:val="22"/>
          <w:lang w:val="en-US" w:eastAsia="da-DK"/>
        </w:rPr>
      </w:pPr>
      <w:r w:rsidRPr="00884542">
        <w:rPr>
          <w:rFonts w:ascii="Times New Roman" w:eastAsia="Times New Roman" w:hAnsi="Times New Roman"/>
          <w:color w:val="000000"/>
          <w:sz w:val="22"/>
          <w:szCs w:val="22"/>
          <w:lang w:val="en-US" w:eastAsia="da-DK"/>
        </w:rPr>
        <w:t>For data analysis, only wells with a minimum of 10,000 accepted droplets were analyzed. Thresholds were manually set based on positive and negative controls with gating based on fluorescence amplitude in 1D and 2D plots. Data was analyzed with QX Manager Software 2.0 (Bio-Rad,</w:t>
      </w:r>
      <w:r w:rsidRPr="00884542">
        <w:rPr>
          <w:rFonts w:ascii="Times New Roman" w:hAnsi="Times New Roman"/>
          <w:sz w:val="22"/>
          <w:szCs w:val="22"/>
          <w:lang w:val="en-US"/>
        </w:rPr>
        <w:t xml:space="preserve"> </w:t>
      </w:r>
      <w:r w:rsidRPr="00884542">
        <w:rPr>
          <w:rFonts w:ascii="Times New Roman" w:eastAsia="Times New Roman" w:hAnsi="Times New Roman"/>
          <w:color w:val="000000"/>
          <w:sz w:val="22"/>
          <w:szCs w:val="22"/>
          <w:lang w:val="en-US" w:eastAsia="da-DK"/>
        </w:rPr>
        <w:t xml:space="preserve">Hercules, California). </w:t>
      </w:r>
      <w:r w:rsidRPr="00884542">
        <w:rPr>
          <w:rFonts w:ascii="Times New Roman" w:eastAsia="Times New Roman" w:hAnsi="Times New Roman"/>
          <w:color w:val="000000"/>
          <w:sz w:val="22"/>
          <w:szCs w:val="22"/>
          <w:lang w:val="en-US" w:eastAsia="da-DK"/>
        </w:rPr>
        <w:lastRenderedPageBreak/>
        <w:t xml:space="preserve">The fractional abundance was calculated based on the concentration of both m.3243A&gt;G and wild-type mitochondrial DNA for each sample. </w:t>
      </w:r>
    </w:p>
    <w:p w:rsidR="00B72168" w:rsidRPr="00884542" w:rsidRDefault="008E44BE" w:rsidP="003A11F3">
      <w:pPr>
        <w:spacing w:line="480" w:lineRule="auto"/>
        <w:rPr>
          <w:rFonts w:ascii="Times New Roman" w:hAnsi="Times New Roman"/>
          <w:b/>
          <w:bCs/>
          <w:sz w:val="22"/>
          <w:szCs w:val="22"/>
          <w:lang w:val="en-US"/>
        </w:rPr>
      </w:pPr>
      <w:r w:rsidRPr="00884542">
        <w:rPr>
          <w:rFonts w:ascii="Times New Roman" w:hAnsi="Times New Roman"/>
          <w:b/>
          <w:bCs/>
          <w:sz w:val="22"/>
          <w:szCs w:val="22"/>
          <w:lang w:val="en-US"/>
        </w:rPr>
        <w:t xml:space="preserve">2) </w:t>
      </w:r>
      <w:r w:rsidR="00B72168" w:rsidRPr="00884542">
        <w:rPr>
          <w:rFonts w:ascii="Times New Roman" w:hAnsi="Times New Roman"/>
          <w:b/>
          <w:bCs/>
          <w:sz w:val="22"/>
          <w:szCs w:val="22"/>
          <w:lang w:val="en-US"/>
        </w:rPr>
        <w:t xml:space="preserve">Table </w:t>
      </w:r>
      <w:r w:rsidR="00F83957" w:rsidRPr="00884542">
        <w:rPr>
          <w:rFonts w:ascii="Times New Roman" w:hAnsi="Times New Roman"/>
          <w:b/>
          <w:bCs/>
          <w:sz w:val="22"/>
          <w:szCs w:val="22"/>
          <w:lang w:val="en-US"/>
        </w:rPr>
        <w:t>S</w:t>
      </w:r>
      <w:r w:rsidR="00B72168" w:rsidRPr="00884542">
        <w:rPr>
          <w:rFonts w:ascii="Times New Roman" w:hAnsi="Times New Roman"/>
          <w:b/>
          <w:bCs/>
          <w:sz w:val="22"/>
          <w:szCs w:val="22"/>
          <w:lang w:val="en-US"/>
        </w:rPr>
        <w:t xml:space="preserve">1 </w:t>
      </w:r>
      <w:r w:rsidR="00B72168" w:rsidRPr="00884542">
        <w:rPr>
          <w:rFonts w:ascii="Times New Roman" w:hAnsi="Times New Roman"/>
          <w:sz w:val="22"/>
          <w:szCs w:val="22"/>
          <w:lang w:val="en-US"/>
        </w:rPr>
        <w:t>List of drugs taken by m.3243A&gt;G carriers and healthy controls</w:t>
      </w:r>
    </w:p>
    <w:tbl>
      <w:tblPr>
        <w:tblStyle w:val="TableGrid"/>
        <w:tblW w:w="0" w:type="auto"/>
        <w:tblLayout w:type="fixed"/>
        <w:tblLook w:val="04A0" w:firstRow="1" w:lastRow="0" w:firstColumn="1" w:lastColumn="0" w:noHBand="0" w:noVBand="1"/>
      </w:tblPr>
      <w:tblGrid>
        <w:gridCol w:w="5382"/>
        <w:gridCol w:w="1134"/>
        <w:gridCol w:w="992"/>
      </w:tblGrid>
      <w:tr w:rsidR="003E0309" w:rsidTr="00D52894">
        <w:tc>
          <w:tcPr>
            <w:tcW w:w="5382" w:type="dxa"/>
          </w:tcPr>
          <w:p w:rsidR="00B72168" w:rsidRPr="00884542" w:rsidRDefault="008E44BE" w:rsidP="00D52894">
            <w:pPr>
              <w:rPr>
                <w:rFonts w:ascii="Times New Roman" w:hAnsi="Times New Roman"/>
                <w:b/>
                <w:bCs/>
                <w:sz w:val="22"/>
                <w:szCs w:val="22"/>
                <w:lang w:val="en-US" w:eastAsia="en-US"/>
              </w:rPr>
            </w:pPr>
            <w:r w:rsidRPr="00884542">
              <w:rPr>
                <w:rFonts w:ascii="Times New Roman" w:hAnsi="Times New Roman"/>
                <w:b/>
                <w:bCs/>
                <w:sz w:val="22"/>
                <w:szCs w:val="22"/>
                <w:lang w:val="en-US" w:eastAsia="en-US"/>
              </w:rPr>
              <w:t>Drug</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b/>
                <w:bCs/>
                <w:sz w:val="22"/>
                <w:szCs w:val="22"/>
                <w:lang w:val="en-US" w:eastAsia="en-US"/>
              </w:rPr>
              <w:t>m.3243A&gt;G</w:t>
            </w:r>
          </w:p>
        </w:tc>
        <w:tc>
          <w:tcPr>
            <w:tcW w:w="992" w:type="dxa"/>
          </w:tcPr>
          <w:p w:rsidR="00B72168" w:rsidRPr="00884542" w:rsidRDefault="008E44BE" w:rsidP="00D52894">
            <w:pPr>
              <w:rPr>
                <w:rFonts w:ascii="Times New Roman" w:hAnsi="Times New Roman"/>
                <w:b/>
                <w:bCs/>
                <w:sz w:val="22"/>
                <w:szCs w:val="22"/>
                <w:lang w:val="en-US" w:eastAsia="en-US"/>
              </w:rPr>
            </w:pPr>
            <w:r w:rsidRPr="00884542">
              <w:rPr>
                <w:rFonts w:ascii="Times New Roman" w:hAnsi="Times New Roman"/>
                <w:b/>
                <w:bCs/>
                <w:sz w:val="22"/>
                <w:szCs w:val="22"/>
                <w:lang w:val="en-US" w:eastAsia="en-US"/>
              </w:rPr>
              <w:t>Controls</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Number,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22</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22</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Angiotensin converting enzyme inhibitors/Angiotensin receptor blockers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7 (32%)</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Antihistamines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2 (9%)</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Antipsychotics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3 (14%)</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Antiviral medication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Arginine supplement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Beta-blockers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2 (9%)</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Bisphosphonates (yes),</w:t>
            </w:r>
            <w:r w:rsidRPr="00884542">
              <w:rPr>
                <w:rFonts w:ascii="Times New Roman" w:hAnsi="Times New Roman"/>
                <w:i/>
                <w:iCs/>
                <w:sz w:val="22"/>
                <w:szCs w:val="22"/>
                <w:lang w:val="en-US" w:eastAsia="en-US"/>
              </w:rPr>
              <w:t xml:space="preserve"> 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3 (14%)</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Bronchodilators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3 (14%)</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Calcium channel blockers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2 (9%)</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Calcium supplement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5 (23%)</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Coenzyme Q</w:t>
            </w:r>
            <w:r w:rsidRPr="00884542">
              <w:rPr>
                <w:rFonts w:ascii="Times New Roman" w:hAnsi="Times New Roman"/>
                <w:sz w:val="22"/>
                <w:szCs w:val="22"/>
                <w:vertAlign w:val="subscript"/>
                <w:lang w:val="en-US" w:eastAsia="en-US"/>
              </w:rPr>
              <w:t>10</w:t>
            </w:r>
            <w:r w:rsidRPr="00884542">
              <w:rPr>
                <w:rFonts w:ascii="Times New Roman" w:hAnsi="Times New Roman"/>
                <w:sz w:val="22"/>
                <w:szCs w:val="22"/>
                <w:lang w:val="en-US" w:eastAsia="en-US"/>
              </w:rPr>
              <w:t xml:space="preserve">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Denosumab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Dipeptidyl peptidase-4 inhibitors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3 (14%)</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Diuretics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Ezetimibe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Fish oil supplement (yes),</w:t>
            </w:r>
            <w:r w:rsidRPr="00884542">
              <w:rPr>
                <w:rFonts w:ascii="Times New Roman" w:hAnsi="Times New Roman"/>
                <w:i/>
                <w:iCs/>
                <w:sz w:val="22"/>
                <w:szCs w:val="22"/>
                <w:lang w:val="en-US" w:eastAsia="en-US"/>
              </w:rPr>
              <w:t xml:space="preserve"> 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2 (9%)</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2 (9%)</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Gabapentin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Insulin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6 (27%)</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Laxatives</w:t>
            </w:r>
            <w:r w:rsidRPr="00884542">
              <w:rPr>
                <w:rFonts w:ascii="Times New Roman" w:hAnsi="Times New Roman"/>
                <w:color w:val="1C1D1E"/>
                <w:sz w:val="22"/>
                <w:szCs w:val="22"/>
                <w:shd w:val="clear" w:color="auto" w:fill="FFFFFF"/>
                <w:lang w:val="da-DK" w:eastAsia="en-US"/>
              </w:rPr>
              <w:t>†</w:t>
            </w:r>
            <w:r w:rsidRPr="00884542">
              <w:rPr>
                <w:rFonts w:ascii="Times New Roman" w:hAnsi="Times New Roman"/>
                <w:sz w:val="22"/>
                <w:szCs w:val="22"/>
                <w:lang w:val="en-US" w:eastAsia="en-US"/>
              </w:rPr>
              <w:t xml:space="preserve"> (yes),</w:t>
            </w:r>
            <w:r w:rsidRPr="00884542">
              <w:rPr>
                <w:rFonts w:ascii="Times New Roman" w:hAnsi="Times New Roman"/>
                <w:i/>
                <w:iCs/>
                <w:sz w:val="22"/>
                <w:szCs w:val="22"/>
                <w:lang w:val="en-US" w:eastAsia="en-US"/>
              </w:rPr>
              <w:t xml:space="preserve"> 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5 (23%)</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Lamotrigine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Leukotriene receptor antagonists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2 (9%)</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Lithium citrate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Magnesium supplement (yes),</w:t>
            </w:r>
            <w:r w:rsidRPr="00884542">
              <w:rPr>
                <w:rFonts w:ascii="Times New Roman" w:hAnsi="Times New Roman"/>
                <w:i/>
                <w:iCs/>
                <w:sz w:val="22"/>
                <w:szCs w:val="22"/>
                <w:lang w:val="en-US" w:eastAsia="en-US"/>
              </w:rPr>
              <w:t xml:space="preserve"> 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Melatonin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Metformin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Methotrexate (yes),</w:t>
            </w:r>
            <w:r w:rsidRPr="00884542">
              <w:rPr>
                <w:rFonts w:ascii="Times New Roman" w:hAnsi="Times New Roman"/>
                <w:i/>
                <w:iCs/>
                <w:sz w:val="22"/>
                <w:szCs w:val="22"/>
                <w:lang w:val="en-US" w:eastAsia="en-US"/>
              </w:rPr>
              <w:t xml:space="preserve"> 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Multivitamin supplement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4 (18%)</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3 (14%)</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Nasal corticosteroids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4 (18%)</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Nonsteroidal anti-inflammatories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3 (14%)</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Paracetamol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4 (18%)</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Potassium supplement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Proton-pump inhibitors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2 (9%)</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Selective serotonin reuptake inhibitors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Serotonin and norepinephrine reuptake inhibitors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Skeletal muscle relaxants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Statins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6 (27%)</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Tricyclic antidepressants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 (5%)</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Vitamin B supplement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2 (9%)</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r>
      <w:tr w:rsidR="003E0309" w:rsidTr="00D52894">
        <w:tc>
          <w:tcPr>
            <w:tcW w:w="538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Vitamin D supplement (yes), </w:t>
            </w:r>
            <w:r w:rsidRPr="00884542">
              <w:rPr>
                <w:rFonts w:ascii="Times New Roman" w:hAnsi="Times New Roman"/>
                <w:i/>
                <w:iCs/>
                <w:sz w:val="22"/>
                <w:szCs w:val="22"/>
                <w:lang w:val="en-US" w:eastAsia="en-US"/>
              </w:rPr>
              <w:t>n</w:t>
            </w:r>
          </w:p>
        </w:tc>
        <w:tc>
          <w:tcPr>
            <w:tcW w:w="1134"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6 (27%)</w:t>
            </w:r>
          </w:p>
        </w:tc>
        <w:tc>
          <w:tcPr>
            <w:tcW w:w="992" w:type="dxa"/>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3 (14%)</w:t>
            </w:r>
          </w:p>
        </w:tc>
      </w:tr>
    </w:tbl>
    <w:p w:rsidR="00B72168" w:rsidRPr="00884542" w:rsidRDefault="008E44BE" w:rsidP="00B72168">
      <w:pPr>
        <w:spacing w:line="480" w:lineRule="auto"/>
        <w:rPr>
          <w:rFonts w:ascii="Times New Roman" w:hAnsi="Times New Roman"/>
          <w:sz w:val="22"/>
          <w:szCs w:val="22"/>
          <w:lang w:val="en-US"/>
        </w:rPr>
      </w:pPr>
      <w:r w:rsidRPr="00884542">
        <w:rPr>
          <w:rFonts w:ascii="Times New Roman" w:hAnsi="Times New Roman"/>
          <w:color w:val="1C1D1E"/>
          <w:sz w:val="22"/>
          <w:szCs w:val="22"/>
          <w:shd w:val="clear" w:color="auto" w:fill="FFFFFF"/>
          <w:lang w:val="en-US"/>
        </w:rPr>
        <w:t>†</w:t>
      </w:r>
      <w:r w:rsidRPr="00884542">
        <w:rPr>
          <w:rFonts w:ascii="Times New Roman" w:hAnsi="Times New Roman"/>
          <w:sz w:val="22"/>
          <w:szCs w:val="22"/>
          <w:lang w:val="en-US"/>
        </w:rPr>
        <w:t xml:space="preserve"> Laxatives were paused three days prior to the investigation.</w:t>
      </w:r>
    </w:p>
    <w:p w:rsidR="00B72168" w:rsidRPr="00884542" w:rsidRDefault="008E44BE" w:rsidP="00F83957">
      <w:pPr>
        <w:spacing w:line="480" w:lineRule="auto"/>
        <w:jc w:val="both"/>
        <w:rPr>
          <w:rFonts w:ascii="Times New Roman" w:hAnsi="Times New Roman"/>
          <w:sz w:val="22"/>
          <w:szCs w:val="22"/>
          <w:lang w:val="en-US"/>
        </w:rPr>
      </w:pPr>
      <w:r w:rsidRPr="00884542">
        <w:rPr>
          <w:rFonts w:ascii="Times New Roman" w:hAnsi="Times New Roman"/>
          <w:b/>
          <w:bCs/>
          <w:sz w:val="22"/>
          <w:szCs w:val="22"/>
          <w:lang w:val="en-US"/>
        </w:rPr>
        <w:t>3) T</w:t>
      </w:r>
      <w:r w:rsidR="00B72168" w:rsidRPr="00884542">
        <w:rPr>
          <w:rFonts w:ascii="Times New Roman" w:hAnsi="Times New Roman"/>
          <w:b/>
          <w:bCs/>
          <w:sz w:val="22"/>
          <w:szCs w:val="22"/>
          <w:lang w:val="en-US"/>
        </w:rPr>
        <w:t xml:space="preserve">able </w:t>
      </w:r>
      <w:r w:rsidRPr="00884542">
        <w:rPr>
          <w:rFonts w:ascii="Times New Roman" w:hAnsi="Times New Roman"/>
          <w:b/>
          <w:bCs/>
          <w:sz w:val="22"/>
          <w:szCs w:val="22"/>
          <w:lang w:val="en-US"/>
        </w:rPr>
        <w:t>S</w:t>
      </w:r>
      <w:r w:rsidR="00B659D1" w:rsidRPr="00884542">
        <w:rPr>
          <w:rFonts w:ascii="Times New Roman" w:hAnsi="Times New Roman"/>
          <w:b/>
          <w:bCs/>
          <w:sz w:val="22"/>
          <w:szCs w:val="22"/>
          <w:lang w:val="en-US"/>
        </w:rPr>
        <w:t>2</w:t>
      </w:r>
      <w:r w:rsidR="00B72168" w:rsidRPr="00884542">
        <w:rPr>
          <w:rFonts w:ascii="Times New Roman" w:hAnsi="Times New Roman"/>
          <w:b/>
          <w:bCs/>
          <w:sz w:val="22"/>
          <w:szCs w:val="22"/>
          <w:lang w:val="en-US"/>
        </w:rPr>
        <w:t xml:space="preserve">: </w:t>
      </w:r>
      <w:r w:rsidR="00B72168" w:rsidRPr="00884542">
        <w:rPr>
          <w:rFonts w:ascii="Times New Roman" w:hAnsi="Times New Roman"/>
          <w:sz w:val="22"/>
          <w:szCs w:val="22"/>
          <w:lang w:val="en-US"/>
        </w:rPr>
        <w:t>Demographic characteristics of carriers of m.3243A&gt;G with and without diabetes. Data are presented as mean ± standard deviation or median (interquartile range) or number (%). Significant differences are marked with *.</w:t>
      </w:r>
      <w:r w:rsidR="00BF3979" w:rsidRPr="00884542">
        <w:rPr>
          <w:rFonts w:ascii="Times New Roman" w:hAnsi="Times New Roman"/>
          <w:sz w:val="22"/>
          <w:szCs w:val="22"/>
          <w:lang w:val="en-US"/>
        </w:rPr>
        <w:t xml:space="preserve"> </w:t>
      </w:r>
      <w:r w:rsidR="00B72168" w:rsidRPr="00884542">
        <w:rPr>
          <w:rFonts w:ascii="Times New Roman" w:hAnsi="Times New Roman"/>
          <w:sz w:val="22"/>
          <w:szCs w:val="22"/>
          <w:lang w:val="en-US"/>
        </w:rPr>
        <w:t xml:space="preserve">Normal reference values for biochemistry results are noted in brackets. </w:t>
      </w:r>
    </w:p>
    <w:p w:rsidR="00B72168" w:rsidRPr="00884542" w:rsidRDefault="00B72168" w:rsidP="00B72168">
      <w:pPr>
        <w:rPr>
          <w:rFonts w:ascii="Times New Roman" w:hAnsi="Times New Roman"/>
          <w:sz w:val="22"/>
          <w:szCs w:val="22"/>
          <w:lang w:val="en-US"/>
        </w:rPr>
      </w:pPr>
    </w:p>
    <w:tbl>
      <w:tblPr>
        <w:tblStyle w:val="TableGrid"/>
        <w:tblW w:w="0" w:type="auto"/>
        <w:tblLook w:val="04A0" w:firstRow="1" w:lastRow="0" w:firstColumn="1" w:lastColumn="0" w:noHBand="0" w:noVBand="1"/>
      </w:tblPr>
      <w:tblGrid>
        <w:gridCol w:w="2188"/>
        <w:gridCol w:w="2848"/>
        <w:gridCol w:w="1534"/>
        <w:gridCol w:w="1526"/>
        <w:gridCol w:w="958"/>
      </w:tblGrid>
      <w:tr w:rsidR="003E0309" w:rsidTr="00D52894">
        <w:tc>
          <w:tcPr>
            <w:tcW w:w="2188" w:type="dxa"/>
            <w:tcBorders>
              <w:top w:val="single" w:sz="4" w:space="0" w:color="auto"/>
              <w:left w:val="single" w:sz="4" w:space="0" w:color="auto"/>
              <w:bottom w:val="single" w:sz="4" w:space="0" w:color="auto"/>
              <w:right w:val="single" w:sz="4" w:space="0" w:color="auto"/>
            </w:tcBorders>
          </w:tcPr>
          <w:p w:rsidR="00B72168" w:rsidRPr="00884542" w:rsidRDefault="008E44BE" w:rsidP="00D52894">
            <w:pPr>
              <w:rPr>
                <w:rFonts w:ascii="Times New Roman" w:hAnsi="Times New Roman"/>
                <w:b/>
                <w:bCs/>
                <w:sz w:val="22"/>
                <w:szCs w:val="22"/>
                <w:lang w:val="en-US" w:eastAsia="en-US"/>
              </w:rPr>
            </w:pPr>
            <w:r w:rsidRPr="00884542">
              <w:rPr>
                <w:rFonts w:ascii="Times New Roman" w:hAnsi="Times New Roman"/>
                <w:b/>
                <w:bCs/>
                <w:sz w:val="22"/>
                <w:szCs w:val="22"/>
                <w:lang w:val="en-US" w:eastAsia="en-US"/>
              </w:rPr>
              <w:t>Category</w:t>
            </w:r>
          </w:p>
        </w:tc>
        <w:tc>
          <w:tcPr>
            <w:tcW w:w="2848" w:type="dxa"/>
            <w:tcBorders>
              <w:top w:val="single" w:sz="4" w:space="0" w:color="auto"/>
              <w:left w:val="single" w:sz="4" w:space="0" w:color="auto"/>
              <w:bottom w:val="single" w:sz="4" w:space="0" w:color="auto"/>
              <w:right w:val="single" w:sz="4" w:space="0" w:color="auto"/>
            </w:tcBorders>
          </w:tcPr>
          <w:p w:rsidR="00B72168" w:rsidRPr="00884542" w:rsidRDefault="008E44BE" w:rsidP="00D52894">
            <w:pPr>
              <w:rPr>
                <w:rFonts w:ascii="Times New Roman" w:hAnsi="Times New Roman"/>
                <w:b/>
                <w:bCs/>
                <w:sz w:val="22"/>
                <w:szCs w:val="22"/>
                <w:lang w:val="en-US" w:eastAsia="en-US"/>
              </w:rPr>
            </w:pPr>
            <w:r w:rsidRPr="00884542">
              <w:rPr>
                <w:rFonts w:ascii="Times New Roman" w:hAnsi="Times New Roman"/>
                <w:b/>
                <w:bCs/>
                <w:sz w:val="22"/>
                <w:szCs w:val="22"/>
                <w:lang w:val="en-US" w:eastAsia="en-US"/>
              </w:rPr>
              <w:t>Variables</w:t>
            </w:r>
          </w:p>
        </w:tc>
        <w:tc>
          <w:tcPr>
            <w:tcW w:w="1534" w:type="dxa"/>
            <w:tcBorders>
              <w:top w:val="single" w:sz="4" w:space="0" w:color="auto"/>
              <w:left w:val="single" w:sz="4" w:space="0" w:color="auto"/>
              <w:bottom w:val="single" w:sz="4" w:space="0" w:color="auto"/>
              <w:right w:val="single" w:sz="4" w:space="0" w:color="auto"/>
            </w:tcBorders>
            <w:hideMark/>
          </w:tcPr>
          <w:p w:rsidR="00B72168" w:rsidRPr="00884542" w:rsidRDefault="008E44BE" w:rsidP="00D52894">
            <w:pPr>
              <w:rPr>
                <w:rFonts w:ascii="Times New Roman" w:hAnsi="Times New Roman"/>
                <w:b/>
                <w:bCs/>
                <w:sz w:val="22"/>
                <w:szCs w:val="22"/>
                <w:lang w:val="en-US" w:eastAsia="en-US"/>
              </w:rPr>
            </w:pPr>
            <w:r w:rsidRPr="00884542">
              <w:rPr>
                <w:rFonts w:ascii="Times New Roman" w:hAnsi="Times New Roman"/>
                <w:b/>
                <w:bCs/>
                <w:sz w:val="22"/>
                <w:szCs w:val="22"/>
                <w:lang w:val="en-US" w:eastAsia="en-US"/>
              </w:rPr>
              <w:t>Diabetic m.3243A&gt;G carriers</w:t>
            </w:r>
          </w:p>
        </w:tc>
        <w:tc>
          <w:tcPr>
            <w:tcW w:w="1526" w:type="dxa"/>
            <w:tcBorders>
              <w:top w:val="single" w:sz="4" w:space="0" w:color="auto"/>
              <w:left w:val="single" w:sz="4" w:space="0" w:color="auto"/>
              <w:bottom w:val="single" w:sz="4" w:space="0" w:color="auto"/>
              <w:right w:val="single" w:sz="4" w:space="0" w:color="auto"/>
            </w:tcBorders>
            <w:hideMark/>
          </w:tcPr>
          <w:p w:rsidR="00B72168" w:rsidRPr="00884542" w:rsidRDefault="008E44BE" w:rsidP="00D52894">
            <w:pPr>
              <w:rPr>
                <w:rFonts w:ascii="Times New Roman" w:hAnsi="Times New Roman"/>
                <w:b/>
                <w:bCs/>
                <w:sz w:val="22"/>
                <w:szCs w:val="22"/>
                <w:lang w:val="en-US" w:eastAsia="en-US"/>
              </w:rPr>
            </w:pPr>
            <w:r w:rsidRPr="00884542">
              <w:rPr>
                <w:rFonts w:ascii="Times New Roman" w:hAnsi="Times New Roman"/>
                <w:b/>
                <w:bCs/>
                <w:sz w:val="22"/>
                <w:szCs w:val="22"/>
                <w:lang w:val="en-US" w:eastAsia="en-US"/>
              </w:rPr>
              <w:t>Non-diabetic m.3243A&gt;G carriers</w:t>
            </w:r>
          </w:p>
        </w:tc>
        <w:tc>
          <w:tcPr>
            <w:tcW w:w="958" w:type="dxa"/>
            <w:tcBorders>
              <w:top w:val="single" w:sz="4" w:space="0" w:color="auto"/>
              <w:left w:val="single" w:sz="4" w:space="0" w:color="auto"/>
              <w:bottom w:val="single" w:sz="4" w:space="0" w:color="auto"/>
              <w:right w:val="single" w:sz="4" w:space="0" w:color="auto"/>
            </w:tcBorders>
            <w:hideMark/>
          </w:tcPr>
          <w:p w:rsidR="00B72168" w:rsidRPr="00884542" w:rsidRDefault="008E44BE" w:rsidP="00D52894">
            <w:pPr>
              <w:rPr>
                <w:rFonts w:ascii="Times New Roman" w:hAnsi="Times New Roman"/>
                <w:b/>
                <w:bCs/>
                <w:sz w:val="22"/>
                <w:szCs w:val="22"/>
                <w:lang w:val="en-US" w:eastAsia="en-US"/>
              </w:rPr>
            </w:pPr>
            <w:r w:rsidRPr="00884542">
              <w:rPr>
                <w:rFonts w:ascii="Times New Roman" w:hAnsi="Times New Roman"/>
                <w:b/>
                <w:bCs/>
                <w:sz w:val="22"/>
                <w:szCs w:val="22"/>
                <w:lang w:val="en-US" w:eastAsia="en-US"/>
              </w:rPr>
              <w:t>p-value</w:t>
            </w:r>
          </w:p>
        </w:tc>
      </w:tr>
      <w:tr w:rsidR="003E0309" w:rsidTr="00D52894">
        <w:tc>
          <w:tcPr>
            <w:tcW w:w="2188" w:type="dxa"/>
            <w:tcBorders>
              <w:top w:val="single" w:sz="4" w:space="0" w:color="auto"/>
              <w:left w:val="single" w:sz="4" w:space="0" w:color="auto"/>
              <w:bottom w:val="single" w:sz="4" w:space="0" w:color="auto"/>
              <w:right w:val="single" w:sz="4" w:space="0" w:color="auto"/>
            </w:tcBorders>
          </w:tcPr>
          <w:p w:rsidR="00B72168" w:rsidRPr="00884542" w:rsidRDefault="00B72168" w:rsidP="00D52894">
            <w:pPr>
              <w:rPr>
                <w:rFonts w:ascii="Times New Roman" w:hAnsi="Times New Roman"/>
                <w:i/>
                <w:iCs/>
                <w:sz w:val="22"/>
                <w:szCs w:val="22"/>
                <w:lang w:val="en-US" w:eastAsia="en-US"/>
              </w:rPr>
            </w:pPr>
          </w:p>
        </w:tc>
        <w:tc>
          <w:tcPr>
            <w:tcW w:w="2848" w:type="dxa"/>
            <w:tcBorders>
              <w:top w:val="single" w:sz="4" w:space="0" w:color="auto"/>
              <w:left w:val="single" w:sz="4" w:space="0" w:color="auto"/>
              <w:bottom w:val="single" w:sz="4" w:space="0" w:color="auto"/>
              <w:right w:val="single" w:sz="4" w:space="0" w:color="auto"/>
            </w:tcBorders>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Number, </w:t>
            </w:r>
            <w:r w:rsidRPr="00884542">
              <w:rPr>
                <w:rFonts w:ascii="Times New Roman" w:hAnsi="Times New Roman"/>
                <w:i/>
                <w:iCs/>
                <w:sz w:val="22"/>
                <w:szCs w:val="22"/>
                <w:lang w:val="en-US" w:eastAsia="en-US"/>
              </w:rPr>
              <w:t>n</w:t>
            </w:r>
          </w:p>
        </w:tc>
        <w:tc>
          <w:tcPr>
            <w:tcW w:w="1534" w:type="dxa"/>
            <w:tcBorders>
              <w:top w:val="single" w:sz="4" w:space="0" w:color="auto"/>
              <w:left w:val="single" w:sz="4" w:space="0" w:color="auto"/>
              <w:bottom w:val="single" w:sz="4" w:space="0" w:color="auto"/>
              <w:right w:val="single" w:sz="4" w:space="0" w:color="auto"/>
            </w:tcBorders>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1</w:t>
            </w:r>
          </w:p>
        </w:tc>
        <w:tc>
          <w:tcPr>
            <w:tcW w:w="1526" w:type="dxa"/>
            <w:tcBorders>
              <w:top w:val="single" w:sz="4" w:space="0" w:color="auto"/>
              <w:left w:val="single" w:sz="4" w:space="0" w:color="auto"/>
              <w:bottom w:val="single" w:sz="4" w:space="0" w:color="auto"/>
              <w:right w:val="single" w:sz="4" w:space="0" w:color="auto"/>
            </w:tcBorders>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1</w:t>
            </w:r>
          </w:p>
        </w:tc>
        <w:tc>
          <w:tcPr>
            <w:tcW w:w="958" w:type="dxa"/>
            <w:tcBorders>
              <w:top w:val="single" w:sz="4" w:space="0" w:color="auto"/>
              <w:left w:val="single" w:sz="4" w:space="0" w:color="auto"/>
              <w:bottom w:val="single" w:sz="4" w:space="0" w:color="auto"/>
              <w:right w:val="single" w:sz="4" w:space="0" w:color="auto"/>
            </w:tcBorders>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w:t>
            </w:r>
          </w:p>
        </w:tc>
      </w:tr>
      <w:tr w:rsidR="003E0309" w:rsidTr="00D52894">
        <w:tc>
          <w:tcPr>
            <w:tcW w:w="2188" w:type="dxa"/>
            <w:tcBorders>
              <w:top w:val="single" w:sz="4" w:space="0" w:color="auto"/>
              <w:left w:val="single" w:sz="4" w:space="0" w:color="auto"/>
              <w:bottom w:val="single" w:sz="4" w:space="0" w:color="auto"/>
              <w:right w:val="single" w:sz="4" w:space="0" w:color="auto"/>
            </w:tcBorders>
            <w:shd w:val="clear" w:color="auto" w:fill="auto"/>
          </w:tcPr>
          <w:p w:rsidR="00B72168" w:rsidRPr="00884542" w:rsidRDefault="008E44BE" w:rsidP="00D52894">
            <w:pPr>
              <w:rPr>
                <w:rFonts w:ascii="Times New Roman" w:hAnsi="Times New Roman"/>
                <w:i/>
                <w:iCs/>
                <w:sz w:val="22"/>
                <w:szCs w:val="22"/>
                <w:lang w:val="en-US" w:eastAsia="en-US"/>
              </w:rPr>
            </w:pPr>
            <w:r w:rsidRPr="00884542">
              <w:rPr>
                <w:rFonts w:ascii="Times New Roman" w:hAnsi="Times New Roman"/>
                <w:i/>
                <w:iCs/>
                <w:sz w:val="22"/>
                <w:szCs w:val="22"/>
                <w:lang w:val="en-US" w:eastAsia="en-US"/>
              </w:rPr>
              <w:t>Basic characteristics</w:t>
            </w:r>
          </w:p>
        </w:tc>
        <w:tc>
          <w:tcPr>
            <w:tcW w:w="2848" w:type="dxa"/>
            <w:tcBorders>
              <w:top w:val="single" w:sz="4" w:space="0" w:color="auto"/>
              <w:left w:val="single" w:sz="4" w:space="0" w:color="auto"/>
              <w:bottom w:val="single" w:sz="4" w:space="0" w:color="auto"/>
              <w:right w:val="single" w:sz="4" w:space="0" w:color="auto"/>
            </w:tcBorders>
            <w:shd w:val="clear" w:color="auto" w:fill="auto"/>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Sex (Female/male),</w:t>
            </w:r>
            <w:r w:rsidRPr="00884542">
              <w:rPr>
                <w:rFonts w:ascii="Times New Roman" w:hAnsi="Times New Roman"/>
                <w:i/>
                <w:iCs/>
                <w:sz w:val="22"/>
                <w:szCs w:val="22"/>
                <w:lang w:val="en-US" w:eastAsia="en-US"/>
              </w:rPr>
              <w:t xml:space="preserve"> n</w:t>
            </w:r>
          </w:p>
        </w:tc>
        <w:tc>
          <w:tcPr>
            <w:tcW w:w="1534" w:type="dxa"/>
            <w:tcBorders>
              <w:top w:val="single" w:sz="4" w:space="0" w:color="auto"/>
              <w:left w:val="single" w:sz="4" w:space="0" w:color="auto"/>
              <w:bottom w:val="single" w:sz="4" w:space="0" w:color="auto"/>
              <w:right w:val="single" w:sz="4" w:space="0" w:color="auto"/>
            </w:tcBorders>
            <w:shd w:val="clear" w:color="auto" w:fill="auto"/>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9/2</w:t>
            </w:r>
          </w:p>
        </w:tc>
        <w:tc>
          <w:tcPr>
            <w:tcW w:w="1526" w:type="dxa"/>
            <w:tcBorders>
              <w:top w:val="single" w:sz="4" w:space="0" w:color="auto"/>
              <w:left w:val="single" w:sz="4" w:space="0" w:color="auto"/>
              <w:bottom w:val="single" w:sz="4" w:space="0" w:color="auto"/>
              <w:right w:val="single" w:sz="4" w:space="0" w:color="auto"/>
            </w:tcBorders>
            <w:shd w:val="clear" w:color="auto" w:fill="auto"/>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6/5</w:t>
            </w:r>
          </w:p>
        </w:tc>
        <w:tc>
          <w:tcPr>
            <w:tcW w:w="958" w:type="dxa"/>
            <w:tcBorders>
              <w:top w:val="single" w:sz="4" w:space="0" w:color="auto"/>
              <w:left w:val="single" w:sz="4" w:space="0" w:color="auto"/>
              <w:bottom w:val="single" w:sz="4" w:space="0" w:color="auto"/>
              <w:right w:val="single" w:sz="4" w:space="0" w:color="auto"/>
            </w:tcBorders>
            <w:shd w:val="clear" w:color="auto" w:fill="auto"/>
          </w:tcPr>
          <w:p w:rsidR="00B72168" w:rsidRPr="00884542" w:rsidRDefault="00B72168" w:rsidP="00D52894">
            <w:pPr>
              <w:rPr>
                <w:rFonts w:ascii="Times New Roman" w:hAnsi="Times New Roman"/>
                <w:sz w:val="22"/>
                <w:szCs w:val="22"/>
                <w:lang w:val="en-US" w:eastAsia="en-US"/>
              </w:rPr>
            </w:pPr>
          </w:p>
        </w:tc>
      </w:tr>
      <w:tr w:rsidR="003E0309" w:rsidTr="00D52894">
        <w:tc>
          <w:tcPr>
            <w:tcW w:w="2188" w:type="dxa"/>
            <w:tcBorders>
              <w:top w:val="single" w:sz="4" w:space="0" w:color="auto"/>
              <w:left w:val="single" w:sz="4" w:space="0" w:color="auto"/>
              <w:bottom w:val="single" w:sz="4" w:space="0" w:color="auto"/>
              <w:right w:val="single" w:sz="4" w:space="0" w:color="auto"/>
            </w:tcBorders>
            <w:shd w:val="clear" w:color="auto" w:fill="auto"/>
          </w:tcPr>
          <w:p w:rsidR="00B72168" w:rsidRPr="00884542" w:rsidRDefault="00B72168" w:rsidP="00D52894">
            <w:pPr>
              <w:rPr>
                <w:rFonts w:ascii="Times New Roman" w:hAnsi="Times New Roman"/>
                <w:i/>
                <w:iCs/>
                <w:sz w:val="22"/>
                <w:szCs w:val="22"/>
                <w:lang w:val="en-US" w:eastAsia="en-US"/>
              </w:rPr>
            </w:pPr>
          </w:p>
        </w:tc>
        <w:tc>
          <w:tcPr>
            <w:tcW w:w="2848" w:type="dxa"/>
            <w:tcBorders>
              <w:top w:val="single" w:sz="4" w:space="0" w:color="auto"/>
              <w:left w:val="single" w:sz="4" w:space="0" w:color="auto"/>
              <w:bottom w:val="single" w:sz="4" w:space="0" w:color="auto"/>
              <w:right w:val="single" w:sz="4" w:space="0" w:color="auto"/>
            </w:tcBorders>
            <w:shd w:val="clear" w:color="auto" w:fill="auto"/>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Age (years)</w:t>
            </w:r>
          </w:p>
        </w:tc>
        <w:tc>
          <w:tcPr>
            <w:tcW w:w="1534" w:type="dxa"/>
            <w:tcBorders>
              <w:top w:val="single" w:sz="4" w:space="0" w:color="auto"/>
              <w:left w:val="single" w:sz="4" w:space="0" w:color="auto"/>
              <w:bottom w:val="single" w:sz="4" w:space="0" w:color="auto"/>
              <w:right w:val="single" w:sz="4" w:space="0" w:color="auto"/>
            </w:tcBorders>
            <w:shd w:val="clear" w:color="auto" w:fill="auto"/>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46 ±11</w:t>
            </w:r>
          </w:p>
        </w:tc>
        <w:tc>
          <w:tcPr>
            <w:tcW w:w="1526" w:type="dxa"/>
            <w:tcBorders>
              <w:top w:val="single" w:sz="4" w:space="0" w:color="auto"/>
              <w:left w:val="single" w:sz="4" w:space="0" w:color="auto"/>
              <w:bottom w:val="single" w:sz="4" w:space="0" w:color="auto"/>
              <w:right w:val="single" w:sz="4" w:space="0" w:color="auto"/>
            </w:tcBorders>
            <w:shd w:val="clear" w:color="auto" w:fill="auto"/>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36 ± 13</w:t>
            </w:r>
          </w:p>
        </w:tc>
        <w:tc>
          <w:tcPr>
            <w:tcW w:w="958" w:type="dxa"/>
            <w:tcBorders>
              <w:top w:val="single" w:sz="4" w:space="0" w:color="auto"/>
              <w:left w:val="single" w:sz="4" w:space="0" w:color="auto"/>
              <w:bottom w:val="single" w:sz="4" w:space="0" w:color="auto"/>
              <w:right w:val="single" w:sz="4" w:space="0" w:color="auto"/>
            </w:tcBorders>
            <w:shd w:val="clear" w:color="auto" w:fill="auto"/>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08</w:t>
            </w:r>
          </w:p>
        </w:tc>
      </w:tr>
      <w:tr w:rsidR="003E0309" w:rsidTr="00D52894">
        <w:tc>
          <w:tcPr>
            <w:tcW w:w="2188" w:type="dxa"/>
            <w:tcBorders>
              <w:top w:val="single" w:sz="4" w:space="0" w:color="auto"/>
              <w:left w:val="single" w:sz="4" w:space="0" w:color="auto"/>
              <w:bottom w:val="single" w:sz="4" w:space="0" w:color="auto"/>
              <w:right w:val="single" w:sz="4" w:space="0" w:color="auto"/>
            </w:tcBorders>
          </w:tcPr>
          <w:p w:rsidR="00B72168" w:rsidRPr="00884542" w:rsidRDefault="00B72168" w:rsidP="00D52894">
            <w:pPr>
              <w:rPr>
                <w:rFonts w:ascii="Times New Roman" w:hAnsi="Times New Roman"/>
                <w:i/>
                <w:iCs/>
                <w:sz w:val="22"/>
                <w:szCs w:val="22"/>
                <w:lang w:val="en-US" w:eastAsia="en-US"/>
              </w:rPr>
            </w:pPr>
          </w:p>
        </w:tc>
        <w:tc>
          <w:tcPr>
            <w:tcW w:w="2848" w:type="dxa"/>
            <w:tcBorders>
              <w:top w:val="single" w:sz="4" w:space="0" w:color="auto"/>
              <w:left w:val="single" w:sz="4" w:space="0" w:color="auto"/>
              <w:bottom w:val="single" w:sz="4" w:space="0" w:color="auto"/>
              <w:right w:val="single" w:sz="4" w:space="0" w:color="auto"/>
            </w:tcBorders>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Current smokers (yes), </w:t>
            </w:r>
            <w:r w:rsidRPr="00884542">
              <w:rPr>
                <w:rFonts w:ascii="Times New Roman" w:hAnsi="Times New Roman"/>
                <w:i/>
                <w:iCs/>
                <w:sz w:val="22"/>
                <w:szCs w:val="22"/>
                <w:lang w:val="en-US" w:eastAsia="en-US"/>
              </w:rPr>
              <w:t>n</w:t>
            </w:r>
          </w:p>
        </w:tc>
        <w:tc>
          <w:tcPr>
            <w:tcW w:w="1534" w:type="dxa"/>
            <w:tcBorders>
              <w:top w:val="single" w:sz="4" w:space="0" w:color="auto"/>
              <w:left w:val="single" w:sz="4" w:space="0" w:color="auto"/>
              <w:bottom w:val="single" w:sz="4" w:space="0" w:color="auto"/>
              <w:right w:val="single" w:sz="4" w:space="0" w:color="auto"/>
            </w:tcBorders>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4</w:t>
            </w:r>
          </w:p>
        </w:tc>
        <w:tc>
          <w:tcPr>
            <w:tcW w:w="1526" w:type="dxa"/>
            <w:tcBorders>
              <w:top w:val="single" w:sz="4" w:space="0" w:color="auto"/>
              <w:left w:val="single" w:sz="4" w:space="0" w:color="auto"/>
              <w:bottom w:val="single" w:sz="4" w:space="0" w:color="auto"/>
              <w:right w:val="single" w:sz="4" w:space="0" w:color="auto"/>
            </w:tcBorders>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2</w:t>
            </w:r>
          </w:p>
        </w:tc>
        <w:tc>
          <w:tcPr>
            <w:tcW w:w="958" w:type="dxa"/>
            <w:tcBorders>
              <w:top w:val="single" w:sz="4" w:space="0" w:color="auto"/>
              <w:left w:val="single" w:sz="4" w:space="0" w:color="auto"/>
              <w:bottom w:val="single" w:sz="4" w:space="0" w:color="auto"/>
              <w:right w:val="single" w:sz="4" w:space="0" w:color="auto"/>
            </w:tcBorders>
          </w:tcPr>
          <w:p w:rsidR="00B72168" w:rsidRPr="00884542" w:rsidRDefault="00B72168" w:rsidP="00D52894">
            <w:pPr>
              <w:rPr>
                <w:rFonts w:ascii="Times New Roman" w:hAnsi="Times New Roman"/>
                <w:sz w:val="22"/>
                <w:szCs w:val="22"/>
                <w:lang w:val="en-US" w:eastAsia="en-US"/>
              </w:rPr>
            </w:pPr>
          </w:p>
        </w:tc>
      </w:tr>
      <w:tr w:rsidR="003E0309" w:rsidTr="00D52894">
        <w:tc>
          <w:tcPr>
            <w:tcW w:w="2188" w:type="dxa"/>
            <w:tcBorders>
              <w:top w:val="single" w:sz="4" w:space="0" w:color="auto"/>
              <w:left w:val="single" w:sz="4" w:space="0" w:color="auto"/>
              <w:bottom w:val="single" w:sz="4" w:space="0" w:color="auto"/>
              <w:right w:val="single" w:sz="4" w:space="0" w:color="auto"/>
            </w:tcBorders>
          </w:tcPr>
          <w:p w:rsidR="00B72168" w:rsidRPr="00884542" w:rsidRDefault="008E44BE" w:rsidP="00D52894">
            <w:pPr>
              <w:rPr>
                <w:rFonts w:ascii="Times New Roman" w:hAnsi="Times New Roman"/>
                <w:i/>
                <w:iCs/>
                <w:sz w:val="22"/>
                <w:szCs w:val="22"/>
                <w:lang w:val="en-US" w:eastAsia="en-US"/>
              </w:rPr>
            </w:pPr>
            <w:r w:rsidRPr="00884542">
              <w:rPr>
                <w:rFonts w:ascii="Times New Roman" w:hAnsi="Times New Roman"/>
                <w:i/>
                <w:iCs/>
                <w:sz w:val="22"/>
                <w:szCs w:val="22"/>
                <w:lang w:val="en-US" w:eastAsia="en-US"/>
              </w:rPr>
              <w:t>Physical examination</w:t>
            </w:r>
          </w:p>
        </w:tc>
        <w:tc>
          <w:tcPr>
            <w:tcW w:w="2848" w:type="dxa"/>
            <w:tcBorders>
              <w:top w:val="single" w:sz="4" w:space="0" w:color="auto"/>
              <w:left w:val="single" w:sz="4" w:space="0" w:color="auto"/>
              <w:bottom w:val="single" w:sz="4" w:space="0" w:color="auto"/>
              <w:right w:val="single" w:sz="4" w:space="0" w:color="auto"/>
            </w:tcBorders>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Weight (kg)</w:t>
            </w:r>
          </w:p>
        </w:tc>
        <w:tc>
          <w:tcPr>
            <w:tcW w:w="1534" w:type="dxa"/>
            <w:tcBorders>
              <w:top w:val="single" w:sz="4" w:space="0" w:color="auto"/>
              <w:left w:val="single" w:sz="4" w:space="0" w:color="auto"/>
              <w:bottom w:val="single" w:sz="4" w:space="0" w:color="auto"/>
              <w:right w:val="single" w:sz="4" w:space="0" w:color="auto"/>
            </w:tcBorders>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57.1 ± 10.2</w:t>
            </w:r>
          </w:p>
        </w:tc>
        <w:tc>
          <w:tcPr>
            <w:tcW w:w="1526" w:type="dxa"/>
            <w:tcBorders>
              <w:top w:val="single" w:sz="4" w:space="0" w:color="auto"/>
              <w:left w:val="single" w:sz="4" w:space="0" w:color="auto"/>
              <w:bottom w:val="single" w:sz="4" w:space="0" w:color="auto"/>
              <w:right w:val="single" w:sz="4" w:space="0" w:color="auto"/>
            </w:tcBorders>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72.1 ± 19.1</w:t>
            </w:r>
          </w:p>
        </w:tc>
        <w:tc>
          <w:tcPr>
            <w:tcW w:w="958" w:type="dxa"/>
            <w:tcBorders>
              <w:top w:val="single" w:sz="4" w:space="0" w:color="auto"/>
              <w:left w:val="single" w:sz="4" w:space="0" w:color="auto"/>
              <w:bottom w:val="single" w:sz="4" w:space="0" w:color="auto"/>
              <w:right w:val="single" w:sz="4" w:space="0" w:color="auto"/>
            </w:tcBorders>
          </w:tcPr>
          <w:p w:rsidR="00B72168" w:rsidRPr="00884542" w:rsidRDefault="008E44BE" w:rsidP="00D52894">
            <w:pPr>
              <w:rPr>
                <w:rFonts w:ascii="Times New Roman" w:hAnsi="Times New Roman"/>
                <w:b/>
                <w:bCs/>
                <w:sz w:val="22"/>
                <w:szCs w:val="22"/>
                <w:lang w:val="en-US" w:eastAsia="en-US"/>
              </w:rPr>
            </w:pPr>
            <w:r w:rsidRPr="00884542">
              <w:rPr>
                <w:rFonts w:ascii="Times New Roman" w:hAnsi="Times New Roman"/>
                <w:b/>
                <w:bCs/>
                <w:sz w:val="22"/>
                <w:szCs w:val="22"/>
                <w:lang w:val="en-US" w:eastAsia="en-US"/>
              </w:rPr>
              <w:t>0.03*</w:t>
            </w:r>
          </w:p>
        </w:tc>
      </w:tr>
      <w:tr w:rsidR="003E0309" w:rsidTr="00D52894">
        <w:tc>
          <w:tcPr>
            <w:tcW w:w="2188" w:type="dxa"/>
            <w:tcBorders>
              <w:top w:val="single" w:sz="4" w:space="0" w:color="auto"/>
              <w:left w:val="single" w:sz="4" w:space="0" w:color="auto"/>
              <w:bottom w:val="single" w:sz="4" w:space="0" w:color="auto"/>
              <w:right w:val="single" w:sz="4" w:space="0" w:color="auto"/>
            </w:tcBorders>
          </w:tcPr>
          <w:p w:rsidR="00B72168" w:rsidRPr="00884542" w:rsidRDefault="00B72168" w:rsidP="00D52894">
            <w:pPr>
              <w:rPr>
                <w:rFonts w:ascii="Times New Roman" w:hAnsi="Times New Roman"/>
                <w:i/>
                <w:iCs/>
                <w:sz w:val="22"/>
                <w:szCs w:val="22"/>
                <w:lang w:val="en-US" w:eastAsia="en-US"/>
              </w:rPr>
            </w:pPr>
          </w:p>
        </w:tc>
        <w:tc>
          <w:tcPr>
            <w:tcW w:w="2848" w:type="dxa"/>
            <w:tcBorders>
              <w:top w:val="single" w:sz="4" w:space="0" w:color="auto"/>
              <w:left w:val="single" w:sz="4" w:space="0" w:color="auto"/>
              <w:bottom w:val="single" w:sz="4" w:space="0" w:color="auto"/>
              <w:right w:val="single" w:sz="4" w:space="0" w:color="auto"/>
            </w:tcBorders>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Height (cm)</w:t>
            </w:r>
          </w:p>
        </w:tc>
        <w:tc>
          <w:tcPr>
            <w:tcW w:w="1534" w:type="dxa"/>
            <w:tcBorders>
              <w:top w:val="single" w:sz="4" w:space="0" w:color="auto"/>
              <w:left w:val="single" w:sz="4" w:space="0" w:color="auto"/>
              <w:bottom w:val="single" w:sz="4" w:space="0" w:color="auto"/>
              <w:right w:val="single" w:sz="4" w:space="0" w:color="auto"/>
            </w:tcBorders>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66 ± 7</w:t>
            </w:r>
          </w:p>
        </w:tc>
        <w:tc>
          <w:tcPr>
            <w:tcW w:w="1526" w:type="dxa"/>
            <w:tcBorders>
              <w:top w:val="single" w:sz="4" w:space="0" w:color="auto"/>
              <w:left w:val="single" w:sz="4" w:space="0" w:color="auto"/>
              <w:bottom w:val="single" w:sz="4" w:space="0" w:color="auto"/>
              <w:right w:val="single" w:sz="4" w:space="0" w:color="auto"/>
            </w:tcBorders>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171 ± 10</w:t>
            </w:r>
          </w:p>
        </w:tc>
        <w:tc>
          <w:tcPr>
            <w:tcW w:w="958" w:type="dxa"/>
            <w:tcBorders>
              <w:top w:val="single" w:sz="4" w:space="0" w:color="auto"/>
              <w:left w:val="single" w:sz="4" w:space="0" w:color="auto"/>
              <w:bottom w:val="single" w:sz="4" w:space="0" w:color="auto"/>
              <w:right w:val="single" w:sz="4" w:space="0" w:color="auto"/>
            </w:tcBorders>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0.24*</w:t>
            </w:r>
          </w:p>
        </w:tc>
      </w:tr>
      <w:tr w:rsidR="003E0309" w:rsidTr="00D52894">
        <w:tc>
          <w:tcPr>
            <w:tcW w:w="2188" w:type="dxa"/>
            <w:tcBorders>
              <w:top w:val="single" w:sz="4" w:space="0" w:color="auto"/>
              <w:left w:val="single" w:sz="4" w:space="0" w:color="auto"/>
              <w:bottom w:val="single" w:sz="4" w:space="0" w:color="auto"/>
              <w:right w:val="single" w:sz="4" w:space="0" w:color="auto"/>
            </w:tcBorders>
          </w:tcPr>
          <w:p w:rsidR="00B72168" w:rsidRPr="00884542" w:rsidRDefault="00B72168" w:rsidP="00D52894">
            <w:pPr>
              <w:rPr>
                <w:rFonts w:ascii="Times New Roman" w:hAnsi="Times New Roman"/>
                <w:i/>
                <w:iCs/>
                <w:sz w:val="22"/>
                <w:szCs w:val="22"/>
                <w:lang w:val="en-US" w:eastAsia="en-US"/>
              </w:rPr>
            </w:pPr>
          </w:p>
        </w:tc>
        <w:tc>
          <w:tcPr>
            <w:tcW w:w="2848" w:type="dxa"/>
            <w:tcBorders>
              <w:top w:val="single" w:sz="4" w:space="0" w:color="auto"/>
              <w:left w:val="single" w:sz="4" w:space="0" w:color="auto"/>
              <w:bottom w:val="single" w:sz="4" w:space="0" w:color="auto"/>
              <w:right w:val="single" w:sz="4" w:space="0" w:color="auto"/>
            </w:tcBorders>
            <w:hideMark/>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Body mass index (kg/m</w:t>
            </w:r>
            <w:r w:rsidRPr="00884542">
              <w:rPr>
                <w:rFonts w:ascii="Times New Roman" w:hAnsi="Times New Roman"/>
                <w:sz w:val="22"/>
                <w:szCs w:val="22"/>
                <w:vertAlign w:val="superscript"/>
                <w:lang w:val="en-US" w:eastAsia="en-US"/>
              </w:rPr>
              <w:t>2</w:t>
            </w:r>
            <w:r w:rsidRPr="00884542">
              <w:rPr>
                <w:rFonts w:ascii="Times New Roman" w:hAnsi="Times New Roman"/>
                <w:sz w:val="22"/>
                <w:szCs w:val="22"/>
                <w:lang w:val="en-US" w:eastAsia="en-US"/>
              </w:rPr>
              <w:t>)</w:t>
            </w:r>
          </w:p>
        </w:tc>
        <w:tc>
          <w:tcPr>
            <w:tcW w:w="1534" w:type="dxa"/>
            <w:tcBorders>
              <w:top w:val="single" w:sz="4" w:space="0" w:color="auto"/>
              <w:left w:val="single" w:sz="4" w:space="0" w:color="auto"/>
              <w:bottom w:val="single" w:sz="4" w:space="0" w:color="auto"/>
              <w:right w:val="single" w:sz="4" w:space="0" w:color="auto"/>
            </w:tcBorders>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20.1 (17.8-23.8)</w:t>
            </w:r>
          </w:p>
        </w:tc>
        <w:tc>
          <w:tcPr>
            <w:tcW w:w="1526" w:type="dxa"/>
            <w:tcBorders>
              <w:top w:val="single" w:sz="4" w:space="0" w:color="auto"/>
              <w:left w:val="single" w:sz="4" w:space="0" w:color="auto"/>
              <w:bottom w:val="single" w:sz="4" w:space="0" w:color="auto"/>
              <w:right w:val="single" w:sz="4" w:space="0" w:color="auto"/>
            </w:tcBorders>
          </w:tcPr>
          <w:p w:rsidR="00B72168" w:rsidRPr="00884542" w:rsidRDefault="008E44BE" w:rsidP="00D52894">
            <w:pPr>
              <w:rPr>
                <w:rFonts w:ascii="Times New Roman" w:hAnsi="Times New Roman"/>
                <w:sz w:val="22"/>
                <w:szCs w:val="22"/>
                <w:lang w:val="en-US" w:eastAsia="en-US"/>
              </w:rPr>
            </w:pPr>
            <w:r w:rsidRPr="00884542">
              <w:rPr>
                <w:rFonts w:ascii="Times New Roman" w:hAnsi="Times New Roman"/>
                <w:sz w:val="22"/>
                <w:szCs w:val="22"/>
                <w:lang w:val="en-US" w:eastAsia="en-US"/>
              </w:rPr>
              <w:t>23.5 (21.9-27.0)</w:t>
            </w:r>
          </w:p>
        </w:tc>
        <w:tc>
          <w:tcPr>
            <w:tcW w:w="958" w:type="dxa"/>
            <w:tcBorders>
              <w:top w:val="single" w:sz="4" w:space="0" w:color="auto"/>
              <w:left w:val="single" w:sz="4" w:space="0" w:color="auto"/>
              <w:bottom w:val="single" w:sz="4" w:space="0" w:color="auto"/>
              <w:right w:val="single" w:sz="4" w:space="0" w:color="auto"/>
            </w:tcBorders>
          </w:tcPr>
          <w:p w:rsidR="00B72168" w:rsidRPr="00884542" w:rsidRDefault="008E44BE" w:rsidP="00D52894">
            <w:pPr>
              <w:rPr>
                <w:rFonts w:ascii="Times New Roman" w:hAnsi="Times New Roman"/>
                <w:b/>
                <w:bCs/>
                <w:sz w:val="22"/>
                <w:szCs w:val="22"/>
                <w:lang w:val="en-US" w:eastAsia="en-US"/>
              </w:rPr>
            </w:pPr>
            <w:r w:rsidRPr="00884542">
              <w:rPr>
                <w:rFonts w:ascii="Times New Roman" w:hAnsi="Times New Roman"/>
                <w:b/>
                <w:bCs/>
                <w:sz w:val="22"/>
                <w:szCs w:val="22"/>
                <w:lang w:val="en-US" w:eastAsia="en-US"/>
              </w:rPr>
              <w:t>0.04*</w:t>
            </w:r>
          </w:p>
        </w:tc>
      </w:tr>
      <w:tr w:rsidR="003E0309" w:rsidTr="00CC03F1">
        <w:tc>
          <w:tcPr>
            <w:tcW w:w="2188" w:type="dxa"/>
            <w:tcBorders>
              <w:top w:val="single" w:sz="4" w:space="0" w:color="auto"/>
              <w:left w:val="single" w:sz="4" w:space="0" w:color="auto"/>
              <w:bottom w:val="single" w:sz="4" w:space="0" w:color="auto"/>
              <w:right w:val="single" w:sz="4" w:space="0" w:color="auto"/>
            </w:tcBorders>
          </w:tcPr>
          <w:p w:rsidR="005E0978" w:rsidRPr="00884542" w:rsidRDefault="005E0978" w:rsidP="00AE33F0">
            <w:pPr>
              <w:rPr>
                <w:rFonts w:ascii="Times New Roman" w:hAnsi="Times New Roman"/>
                <w:i/>
                <w:iCs/>
                <w:sz w:val="22"/>
                <w:szCs w:val="22"/>
                <w:lang w:val="en-US" w:eastAsia="en-US"/>
              </w:rPr>
            </w:pPr>
          </w:p>
        </w:tc>
        <w:tc>
          <w:tcPr>
            <w:tcW w:w="2848" w:type="dxa"/>
            <w:tcBorders>
              <w:top w:val="single" w:sz="4" w:space="0" w:color="auto"/>
              <w:left w:val="single" w:sz="4" w:space="0" w:color="auto"/>
              <w:bottom w:val="single" w:sz="4" w:space="0" w:color="auto"/>
              <w:right w:val="single" w:sz="4" w:space="0" w:color="auto"/>
            </w:tcBorders>
          </w:tcPr>
          <w:p w:rsidR="005E0978"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Established CAN (yes), </w:t>
            </w:r>
            <w:r w:rsidRPr="00884542">
              <w:rPr>
                <w:rFonts w:ascii="Times New Roman" w:hAnsi="Times New Roman"/>
                <w:i/>
                <w:iCs/>
                <w:sz w:val="22"/>
                <w:szCs w:val="22"/>
                <w:lang w:val="en-US" w:eastAsia="en-US"/>
              </w:rPr>
              <w:t>n</w:t>
            </w:r>
          </w:p>
        </w:tc>
        <w:tc>
          <w:tcPr>
            <w:tcW w:w="1534" w:type="dxa"/>
            <w:tcBorders>
              <w:top w:val="single" w:sz="4" w:space="0" w:color="auto"/>
              <w:left w:val="single" w:sz="4" w:space="0" w:color="auto"/>
              <w:bottom w:val="single" w:sz="4" w:space="0" w:color="auto"/>
              <w:right w:val="single" w:sz="4" w:space="0" w:color="auto"/>
            </w:tcBorders>
          </w:tcPr>
          <w:p w:rsidR="005E0978"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5 (45%)</w:t>
            </w:r>
          </w:p>
        </w:tc>
        <w:tc>
          <w:tcPr>
            <w:tcW w:w="1526" w:type="dxa"/>
            <w:tcBorders>
              <w:top w:val="single" w:sz="4" w:space="0" w:color="auto"/>
              <w:left w:val="single" w:sz="4" w:space="0" w:color="auto"/>
              <w:bottom w:val="single" w:sz="4" w:space="0" w:color="auto"/>
              <w:right w:val="single" w:sz="4" w:space="0" w:color="auto"/>
            </w:tcBorders>
          </w:tcPr>
          <w:p w:rsidR="005E0978"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5 (45%)</w:t>
            </w:r>
          </w:p>
        </w:tc>
        <w:tc>
          <w:tcPr>
            <w:tcW w:w="958" w:type="dxa"/>
            <w:vMerge w:val="restart"/>
            <w:tcBorders>
              <w:top w:val="single" w:sz="4" w:space="0" w:color="auto"/>
              <w:left w:val="single" w:sz="4" w:space="0" w:color="auto"/>
              <w:right w:val="single" w:sz="4" w:space="0" w:color="auto"/>
            </w:tcBorders>
          </w:tcPr>
          <w:p w:rsidR="005E0978" w:rsidRPr="00884542" w:rsidRDefault="005E0978" w:rsidP="00AE33F0">
            <w:pPr>
              <w:rPr>
                <w:rFonts w:ascii="Times New Roman" w:hAnsi="Times New Roman"/>
                <w:b/>
                <w:bCs/>
                <w:sz w:val="22"/>
                <w:szCs w:val="22"/>
                <w:lang w:val="en-US" w:eastAsia="en-US"/>
              </w:rPr>
            </w:pPr>
          </w:p>
          <w:p w:rsidR="005E0978"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1.00</w:t>
            </w:r>
          </w:p>
        </w:tc>
      </w:tr>
      <w:tr w:rsidR="003E0309" w:rsidTr="00CC03F1">
        <w:tc>
          <w:tcPr>
            <w:tcW w:w="2188" w:type="dxa"/>
            <w:tcBorders>
              <w:top w:val="single" w:sz="4" w:space="0" w:color="auto"/>
              <w:left w:val="single" w:sz="4" w:space="0" w:color="auto"/>
              <w:bottom w:val="single" w:sz="4" w:space="0" w:color="auto"/>
              <w:right w:val="single" w:sz="4" w:space="0" w:color="auto"/>
            </w:tcBorders>
          </w:tcPr>
          <w:p w:rsidR="005E0978" w:rsidRPr="00884542" w:rsidRDefault="005E0978" w:rsidP="00AE33F0">
            <w:pPr>
              <w:rPr>
                <w:rFonts w:ascii="Times New Roman" w:hAnsi="Times New Roman"/>
                <w:i/>
                <w:iCs/>
                <w:sz w:val="22"/>
                <w:szCs w:val="22"/>
                <w:lang w:val="en-US" w:eastAsia="en-US"/>
              </w:rPr>
            </w:pPr>
          </w:p>
        </w:tc>
        <w:tc>
          <w:tcPr>
            <w:tcW w:w="2848" w:type="dxa"/>
            <w:tcBorders>
              <w:top w:val="single" w:sz="4" w:space="0" w:color="auto"/>
              <w:left w:val="single" w:sz="4" w:space="0" w:color="auto"/>
              <w:bottom w:val="single" w:sz="4" w:space="0" w:color="auto"/>
              <w:right w:val="single" w:sz="4" w:space="0" w:color="auto"/>
            </w:tcBorders>
          </w:tcPr>
          <w:p w:rsidR="005E0978"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Borderline CAN (yes), </w:t>
            </w:r>
            <w:r w:rsidRPr="00884542">
              <w:rPr>
                <w:rFonts w:ascii="Times New Roman" w:hAnsi="Times New Roman"/>
                <w:i/>
                <w:iCs/>
                <w:sz w:val="22"/>
                <w:szCs w:val="22"/>
                <w:lang w:val="en-US" w:eastAsia="en-US"/>
              </w:rPr>
              <w:t>n</w:t>
            </w:r>
          </w:p>
        </w:tc>
        <w:tc>
          <w:tcPr>
            <w:tcW w:w="1534" w:type="dxa"/>
            <w:tcBorders>
              <w:top w:val="single" w:sz="4" w:space="0" w:color="auto"/>
              <w:left w:val="single" w:sz="4" w:space="0" w:color="auto"/>
              <w:bottom w:val="single" w:sz="4" w:space="0" w:color="auto"/>
              <w:right w:val="single" w:sz="4" w:space="0" w:color="auto"/>
            </w:tcBorders>
          </w:tcPr>
          <w:p w:rsidR="005E0978"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3 (27%)</w:t>
            </w:r>
          </w:p>
        </w:tc>
        <w:tc>
          <w:tcPr>
            <w:tcW w:w="1526" w:type="dxa"/>
            <w:tcBorders>
              <w:top w:val="single" w:sz="4" w:space="0" w:color="auto"/>
              <w:left w:val="single" w:sz="4" w:space="0" w:color="auto"/>
              <w:bottom w:val="single" w:sz="4" w:space="0" w:color="auto"/>
              <w:right w:val="single" w:sz="4" w:space="0" w:color="auto"/>
            </w:tcBorders>
          </w:tcPr>
          <w:p w:rsidR="005E0978"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3 (27%)</w:t>
            </w:r>
          </w:p>
        </w:tc>
        <w:tc>
          <w:tcPr>
            <w:tcW w:w="958" w:type="dxa"/>
            <w:vMerge/>
            <w:tcBorders>
              <w:left w:val="single" w:sz="4" w:space="0" w:color="auto"/>
              <w:right w:val="single" w:sz="4" w:space="0" w:color="auto"/>
            </w:tcBorders>
          </w:tcPr>
          <w:p w:rsidR="005E0978" w:rsidRPr="00884542" w:rsidRDefault="005E0978" w:rsidP="00AE33F0">
            <w:pPr>
              <w:rPr>
                <w:rFonts w:ascii="Times New Roman" w:hAnsi="Times New Roman"/>
                <w:b/>
                <w:bCs/>
                <w:sz w:val="22"/>
                <w:szCs w:val="22"/>
                <w:lang w:val="en-US" w:eastAsia="en-US"/>
              </w:rPr>
            </w:pPr>
          </w:p>
        </w:tc>
      </w:tr>
      <w:tr w:rsidR="003E0309" w:rsidTr="00CC03F1">
        <w:tc>
          <w:tcPr>
            <w:tcW w:w="2188" w:type="dxa"/>
            <w:tcBorders>
              <w:top w:val="single" w:sz="4" w:space="0" w:color="auto"/>
              <w:left w:val="single" w:sz="4" w:space="0" w:color="auto"/>
              <w:bottom w:val="single" w:sz="4" w:space="0" w:color="auto"/>
              <w:right w:val="single" w:sz="4" w:space="0" w:color="auto"/>
            </w:tcBorders>
          </w:tcPr>
          <w:p w:rsidR="005E0978" w:rsidRPr="00884542" w:rsidRDefault="005E0978" w:rsidP="00AE33F0">
            <w:pPr>
              <w:rPr>
                <w:rFonts w:ascii="Times New Roman" w:hAnsi="Times New Roman"/>
                <w:i/>
                <w:iCs/>
                <w:sz w:val="22"/>
                <w:szCs w:val="22"/>
                <w:lang w:val="en-US" w:eastAsia="en-US"/>
              </w:rPr>
            </w:pPr>
          </w:p>
        </w:tc>
        <w:tc>
          <w:tcPr>
            <w:tcW w:w="2848" w:type="dxa"/>
            <w:tcBorders>
              <w:top w:val="single" w:sz="4" w:space="0" w:color="auto"/>
              <w:left w:val="single" w:sz="4" w:space="0" w:color="auto"/>
              <w:bottom w:val="single" w:sz="4" w:space="0" w:color="auto"/>
              <w:right w:val="single" w:sz="4" w:space="0" w:color="auto"/>
            </w:tcBorders>
          </w:tcPr>
          <w:p w:rsidR="005E0978"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No CAN (yes), </w:t>
            </w:r>
            <w:r w:rsidRPr="00884542">
              <w:rPr>
                <w:rFonts w:ascii="Times New Roman" w:hAnsi="Times New Roman"/>
                <w:i/>
                <w:iCs/>
                <w:sz w:val="22"/>
                <w:szCs w:val="22"/>
                <w:lang w:val="en-US" w:eastAsia="en-US"/>
              </w:rPr>
              <w:t>n</w:t>
            </w:r>
          </w:p>
        </w:tc>
        <w:tc>
          <w:tcPr>
            <w:tcW w:w="1534" w:type="dxa"/>
            <w:tcBorders>
              <w:top w:val="single" w:sz="4" w:space="0" w:color="auto"/>
              <w:left w:val="single" w:sz="4" w:space="0" w:color="auto"/>
              <w:bottom w:val="single" w:sz="4" w:space="0" w:color="auto"/>
              <w:right w:val="single" w:sz="4" w:space="0" w:color="auto"/>
            </w:tcBorders>
          </w:tcPr>
          <w:p w:rsidR="005E0978"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3 (27%)</w:t>
            </w:r>
          </w:p>
        </w:tc>
        <w:tc>
          <w:tcPr>
            <w:tcW w:w="1526" w:type="dxa"/>
            <w:tcBorders>
              <w:top w:val="single" w:sz="4" w:space="0" w:color="auto"/>
              <w:left w:val="single" w:sz="4" w:space="0" w:color="auto"/>
              <w:bottom w:val="single" w:sz="4" w:space="0" w:color="auto"/>
              <w:right w:val="single" w:sz="4" w:space="0" w:color="auto"/>
            </w:tcBorders>
          </w:tcPr>
          <w:p w:rsidR="005E0978"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3 (27%)</w:t>
            </w:r>
          </w:p>
        </w:tc>
        <w:tc>
          <w:tcPr>
            <w:tcW w:w="958" w:type="dxa"/>
            <w:vMerge/>
            <w:tcBorders>
              <w:left w:val="single" w:sz="4" w:space="0" w:color="auto"/>
              <w:bottom w:val="single" w:sz="4" w:space="0" w:color="auto"/>
              <w:right w:val="single" w:sz="4" w:space="0" w:color="auto"/>
            </w:tcBorders>
          </w:tcPr>
          <w:p w:rsidR="005E0978" w:rsidRPr="00884542" w:rsidRDefault="005E0978" w:rsidP="00AE33F0">
            <w:pPr>
              <w:rPr>
                <w:rFonts w:ascii="Times New Roman" w:hAnsi="Times New Roman"/>
                <w:b/>
                <w:bCs/>
                <w:sz w:val="22"/>
                <w:szCs w:val="22"/>
                <w:lang w:val="en-US" w:eastAsia="en-US"/>
              </w:rPr>
            </w:pPr>
          </w:p>
        </w:tc>
      </w:tr>
      <w:tr w:rsidR="003E0309" w:rsidTr="00D52894">
        <w:tc>
          <w:tcPr>
            <w:tcW w:w="218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i/>
                <w:iCs/>
                <w:sz w:val="22"/>
                <w:szCs w:val="22"/>
                <w:lang w:val="en-US" w:eastAsia="en-US"/>
              </w:rPr>
            </w:pPr>
            <w:r w:rsidRPr="00884542">
              <w:rPr>
                <w:rFonts w:ascii="Times New Roman" w:hAnsi="Times New Roman"/>
                <w:i/>
                <w:iCs/>
                <w:sz w:val="22"/>
                <w:szCs w:val="22"/>
                <w:lang w:val="en-US" w:eastAsia="en-US"/>
              </w:rPr>
              <w:t>Biochemistry</w:t>
            </w:r>
          </w:p>
        </w:tc>
        <w:tc>
          <w:tcPr>
            <w:tcW w:w="284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Heteroplasmy in blood (%)</w:t>
            </w:r>
          </w:p>
        </w:tc>
        <w:tc>
          <w:tcPr>
            <w:tcW w:w="1534"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26.8 ± 14.3</w:t>
            </w:r>
          </w:p>
        </w:tc>
        <w:tc>
          <w:tcPr>
            <w:tcW w:w="1526"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22.3 ± 14.6</w:t>
            </w:r>
          </w:p>
        </w:tc>
        <w:tc>
          <w:tcPr>
            <w:tcW w:w="95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b/>
                <w:bCs/>
                <w:sz w:val="22"/>
                <w:szCs w:val="22"/>
                <w:lang w:val="en-US" w:eastAsia="en-US"/>
              </w:rPr>
            </w:pPr>
            <w:r w:rsidRPr="00884542">
              <w:rPr>
                <w:rFonts w:ascii="Times New Roman" w:hAnsi="Times New Roman"/>
                <w:sz w:val="22"/>
                <w:szCs w:val="22"/>
                <w:lang w:val="en-US" w:eastAsia="en-US"/>
              </w:rPr>
              <w:t>0.48</w:t>
            </w:r>
          </w:p>
        </w:tc>
      </w:tr>
      <w:tr w:rsidR="003E0309" w:rsidTr="00D52894">
        <w:tc>
          <w:tcPr>
            <w:tcW w:w="2188" w:type="dxa"/>
            <w:tcBorders>
              <w:top w:val="single" w:sz="4" w:space="0" w:color="auto"/>
              <w:left w:val="single" w:sz="4" w:space="0" w:color="auto"/>
              <w:bottom w:val="single" w:sz="4" w:space="0" w:color="auto"/>
              <w:right w:val="single" w:sz="4" w:space="0" w:color="auto"/>
            </w:tcBorders>
          </w:tcPr>
          <w:p w:rsidR="00AE33F0" w:rsidRPr="00884542" w:rsidRDefault="00AE33F0" w:rsidP="00AE33F0">
            <w:pPr>
              <w:rPr>
                <w:rFonts w:ascii="Times New Roman" w:hAnsi="Times New Roman"/>
                <w:i/>
                <w:iCs/>
                <w:sz w:val="22"/>
                <w:szCs w:val="22"/>
                <w:lang w:val="en-US" w:eastAsia="en-US"/>
              </w:rPr>
            </w:pPr>
          </w:p>
        </w:tc>
        <w:tc>
          <w:tcPr>
            <w:tcW w:w="284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p-hemoglobin [men 8.3-10.5, women 7.3-9.5 mmol/L]</w:t>
            </w:r>
          </w:p>
        </w:tc>
        <w:tc>
          <w:tcPr>
            <w:tcW w:w="1534"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8.5 ± 1.0</w:t>
            </w:r>
          </w:p>
        </w:tc>
        <w:tc>
          <w:tcPr>
            <w:tcW w:w="1526"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9.0 ± 1.2  </w:t>
            </w:r>
          </w:p>
        </w:tc>
        <w:tc>
          <w:tcPr>
            <w:tcW w:w="95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0.28*</w:t>
            </w:r>
          </w:p>
        </w:tc>
      </w:tr>
      <w:tr w:rsidR="003E0309" w:rsidTr="00D52894">
        <w:tc>
          <w:tcPr>
            <w:tcW w:w="2188" w:type="dxa"/>
            <w:tcBorders>
              <w:top w:val="single" w:sz="4" w:space="0" w:color="auto"/>
              <w:left w:val="single" w:sz="4" w:space="0" w:color="auto"/>
              <w:bottom w:val="single" w:sz="4" w:space="0" w:color="auto"/>
              <w:right w:val="single" w:sz="4" w:space="0" w:color="auto"/>
            </w:tcBorders>
          </w:tcPr>
          <w:p w:rsidR="00AE33F0" w:rsidRPr="00884542" w:rsidRDefault="00AE33F0" w:rsidP="00AE33F0">
            <w:pPr>
              <w:rPr>
                <w:rFonts w:ascii="Times New Roman" w:hAnsi="Times New Roman"/>
                <w:i/>
                <w:iCs/>
                <w:sz w:val="22"/>
                <w:szCs w:val="22"/>
                <w:lang w:val="en-US" w:eastAsia="en-US"/>
              </w:rPr>
            </w:pPr>
          </w:p>
        </w:tc>
        <w:tc>
          <w:tcPr>
            <w:tcW w:w="284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p-creatinine [men 60-105, women 45-90 µmol/L]</w:t>
            </w:r>
          </w:p>
        </w:tc>
        <w:tc>
          <w:tcPr>
            <w:tcW w:w="1534"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71 ± 17</w:t>
            </w:r>
          </w:p>
        </w:tc>
        <w:tc>
          <w:tcPr>
            <w:tcW w:w="1526"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67 ± 11</w:t>
            </w:r>
          </w:p>
        </w:tc>
        <w:tc>
          <w:tcPr>
            <w:tcW w:w="95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0.58</w:t>
            </w:r>
          </w:p>
        </w:tc>
      </w:tr>
      <w:tr w:rsidR="003E0309" w:rsidTr="00D52894">
        <w:tc>
          <w:tcPr>
            <w:tcW w:w="2188" w:type="dxa"/>
            <w:tcBorders>
              <w:top w:val="single" w:sz="4" w:space="0" w:color="auto"/>
              <w:left w:val="single" w:sz="4" w:space="0" w:color="auto"/>
              <w:bottom w:val="single" w:sz="4" w:space="0" w:color="auto"/>
              <w:right w:val="single" w:sz="4" w:space="0" w:color="auto"/>
            </w:tcBorders>
          </w:tcPr>
          <w:p w:rsidR="00AE33F0" w:rsidRPr="00884542" w:rsidRDefault="00AE33F0" w:rsidP="00AE33F0">
            <w:pPr>
              <w:rPr>
                <w:rFonts w:ascii="Times New Roman" w:hAnsi="Times New Roman"/>
                <w:i/>
                <w:iCs/>
                <w:sz w:val="22"/>
                <w:szCs w:val="22"/>
                <w:lang w:val="en-US" w:eastAsia="en-US"/>
              </w:rPr>
            </w:pPr>
          </w:p>
        </w:tc>
        <w:tc>
          <w:tcPr>
            <w:tcW w:w="284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p-lactate [0.5-2.5 mmol/l]</w:t>
            </w:r>
          </w:p>
        </w:tc>
        <w:tc>
          <w:tcPr>
            <w:tcW w:w="1534"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1.6 (1.2-2.1)</w:t>
            </w:r>
          </w:p>
        </w:tc>
        <w:tc>
          <w:tcPr>
            <w:tcW w:w="1526"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1.3 (1.2-1.9)</w:t>
            </w:r>
          </w:p>
        </w:tc>
        <w:tc>
          <w:tcPr>
            <w:tcW w:w="95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0.36</w:t>
            </w:r>
          </w:p>
        </w:tc>
      </w:tr>
      <w:tr w:rsidR="003E0309" w:rsidTr="00D52894">
        <w:tc>
          <w:tcPr>
            <w:tcW w:w="2188" w:type="dxa"/>
            <w:tcBorders>
              <w:top w:val="single" w:sz="4" w:space="0" w:color="auto"/>
              <w:left w:val="single" w:sz="4" w:space="0" w:color="auto"/>
              <w:bottom w:val="single" w:sz="4" w:space="0" w:color="auto"/>
              <w:right w:val="single" w:sz="4" w:space="0" w:color="auto"/>
            </w:tcBorders>
          </w:tcPr>
          <w:p w:rsidR="00AE33F0" w:rsidRPr="00884542" w:rsidRDefault="00AE33F0" w:rsidP="00AE33F0">
            <w:pPr>
              <w:rPr>
                <w:rFonts w:ascii="Times New Roman" w:hAnsi="Times New Roman"/>
                <w:i/>
                <w:iCs/>
                <w:sz w:val="22"/>
                <w:szCs w:val="22"/>
                <w:lang w:val="en-US" w:eastAsia="en-US"/>
              </w:rPr>
            </w:pPr>
          </w:p>
        </w:tc>
        <w:tc>
          <w:tcPr>
            <w:tcW w:w="284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HbA1c [31-44 mmol/mol]</w:t>
            </w:r>
          </w:p>
        </w:tc>
        <w:tc>
          <w:tcPr>
            <w:tcW w:w="1534"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45 (44-60)</w:t>
            </w:r>
          </w:p>
        </w:tc>
        <w:tc>
          <w:tcPr>
            <w:tcW w:w="1526"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36 (32-42)</w:t>
            </w:r>
          </w:p>
        </w:tc>
        <w:tc>
          <w:tcPr>
            <w:tcW w:w="95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b/>
                <w:bCs/>
                <w:sz w:val="22"/>
                <w:szCs w:val="22"/>
                <w:lang w:val="en-US" w:eastAsia="en-US"/>
              </w:rPr>
            </w:pPr>
            <w:r w:rsidRPr="00884542">
              <w:rPr>
                <w:rFonts w:ascii="Times New Roman" w:hAnsi="Times New Roman"/>
                <w:b/>
                <w:bCs/>
                <w:sz w:val="22"/>
                <w:szCs w:val="22"/>
                <w:lang w:val="en-US" w:eastAsia="en-US"/>
              </w:rPr>
              <w:t>&lt;0.001*</w:t>
            </w:r>
          </w:p>
        </w:tc>
      </w:tr>
      <w:tr w:rsidR="003E0309" w:rsidTr="00D52894">
        <w:tc>
          <w:tcPr>
            <w:tcW w:w="2188" w:type="dxa"/>
            <w:tcBorders>
              <w:top w:val="single" w:sz="4" w:space="0" w:color="auto"/>
              <w:left w:val="single" w:sz="4" w:space="0" w:color="auto"/>
              <w:bottom w:val="single" w:sz="4" w:space="0" w:color="auto"/>
              <w:right w:val="single" w:sz="4" w:space="0" w:color="auto"/>
            </w:tcBorders>
          </w:tcPr>
          <w:p w:rsidR="00AE33F0" w:rsidRPr="00884542" w:rsidRDefault="00AE33F0" w:rsidP="00AE33F0">
            <w:pPr>
              <w:rPr>
                <w:rFonts w:ascii="Times New Roman" w:hAnsi="Times New Roman"/>
                <w:i/>
                <w:iCs/>
                <w:sz w:val="22"/>
                <w:szCs w:val="22"/>
                <w:lang w:val="en-US" w:eastAsia="en-US"/>
              </w:rPr>
            </w:pPr>
          </w:p>
        </w:tc>
        <w:tc>
          <w:tcPr>
            <w:tcW w:w="284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p-glucose [4.2-7.8 mmol/L]</w:t>
            </w:r>
          </w:p>
        </w:tc>
        <w:tc>
          <w:tcPr>
            <w:tcW w:w="1534"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7.1 (6.9-9.1)</w:t>
            </w:r>
          </w:p>
        </w:tc>
        <w:tc>
          <w:tcPr>
            <w:tcW w:w="1526"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6.2 (5.5-7.2)</w:t>
            </w:r>
          </w:p>
        </w:tc>
        <w:tc>
          <w:tcPr>
            <w:tcW w:w="95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b/>
                <w:bCs/>
                <w:sz w:val="22"/>
                <w:szCs w:val="22"/>
                <w:lang w:val="en-US" w:eastAsia="en-US"/>
              </w:rPr>
            </w:pPr>
            <w:r w:rsidRPr="00884542">
              <w:rPr>
                <w:rFonts w:ascii="Times New Roman" w:hAnsi="Times New Roman"/>
                <w:b/>
                <w:bCs/>
                <w:sz w:val="22"/>
                <w:szCs w:val="22"/>
                <w:lang w:val="en-US" w:eastAsia="en-US"/>
              </w:rPr>
              <w:t>0.009*</w:t>
            </w:r>
          </w:p>
        </w:tc>
      </w:tr>
      <w:tr w:rsidR="003E0309" w:rsidTr="00D52894">
        <w:tc>
          <w:tcPr>
            <w:tcW w:w="2188" w:type="dxa"/>
            <w:tcBorders>
              <w:top w:val="single" w:sz="4" w:space="0" w:color="auto"/>
              <w:left w:val="single" w:sz="4" w:space="0" w:color="auto"/>
              <w:bottom w:val="single" w:sz="4" w:space="0" w:color="auto"/>
              <w:right w:val="single" w:sz="4" w:space="0" w:color="auto"/>
            </w:tcBorders>
          </w:tcPr>
          <w:p w:rsidR="00AE33F0" w:rsidRPr="00884542" w:rsidRDefault="00AE33F0" w:rsidP="00AE33F0">
            <w:pPr>
              <w:rPr>
                <w:rFonts w:ascii="Times New Roman" w:hAnsi="Times New Roman"/>
                <w:i/>
                <w:iCs/>
                <w:sz w:val="22"/>
                <w:szCs w:val="22"/>
                <w:lang w:val="en-US" w:eastAsia="en-US"/>
              </w:rPr>
            </w:pPr>
          </w:p>
        </w:tc>
        <w:tc>
          <w:tcPr>
            <w:tcW w:w="284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p-cholesterol [&lt;5.0 mmol/L]</w:t>
            </w:r>
          </w:p>
        </w:tc>
        <w:tc>
          <w:tcPr>
            <w:tcW w:w="1534"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4.3 ± 0.9</w:t>
            </w:r>
          </w:p>
        </w:tc>
        <w:tc>
          <w:tcPr>
            <w:tcW w:w="1526"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4.6 ± 0.9</w:t>
            </w:r>
          </w:p>
        </w:tc>
        <w:tc>
          <w:tcPr>
            <w:tcW w:w="95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0.37</w:t>
            </w:r>
          </w:p>
        </w:tc>
      </w:tr>
      <w:tr w:rsidR="003E0309" w:rsidTr="00D52894">
        <w:tc>
          <w:tcPr>
            <w:tcW w:w="2188" w:type="dxa"/>
            <w:tcBorders>
              <w:top w:val="single" w:sz="4" w:space="0" w:color="auto"/>
              <w:left w:val="single" w:sz="4" w:space="0" w:color="auto"/>
              <w:bottom w:val="single" w:sz="4" w:space="0" w:color="auto"/>
              <w:right w:val="single" w:sz="4" w:space="0" w:color="auto"/>
            </w:tcBorders>
          </w:tcPr>
          <w:p w:rsidR="00AE33F0" w:rsidRPr="00884542" w:rsidRDefault="00AE33F0" w:rsidP="00AE33F0">
            <w:pPr>
              <w:rPr>
                <w:rFonts w:ascii="Times New Roman" w:hAnsi="Times New Roman"/>
                <w:i/>
                <w:iCs/>
                <w:sz w:val="22"/>
                <w:szCs w:val="22"/>
                <w:lang w:val="en-US" w:eastAsia="en-US"/>
              </w:rPr>
            </w:pPr>
          </w:p>
        </w:tc>
        <w:tc>
          <w:tcPr>
            <w:tcW w:w="284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p-triglycerides [&lt;2.0 mmol/L]</w:t>
            </w:r>
          </w:p>
        </w:tc>
        <w:tc>
          <w:tcPr>
            <w:tcW w:w="1534"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1.2 (1.0-1.6)</w:t>
            </w:r>
          </w:p>
        </w:tc>
        <w:tc>
          <w:tcPr>
            <w:tcW w:w="1526"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1.5 (1.1-1.8)</w:t>
            </w:r>
          </w:p>
        </w:tc>
        <w:tc>
          <w:tcPr>
            <w:tcW w:w="95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0.22</w:t>
            </w:r>
          </w:p>
        </w:tc>
      </w:tr>
      <w:tr w:rsidR="003E0309" w:rsidTr="00D52894">
        <w:tc>
          <w:tcPr>
            <w:tcW w:w="218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i/>
                <w:iCs/>
                <w:sz w:val="22"/>
                <w:szCs w:val="22"/>
                <w:lang w:val="en-US" w:eastAsia="en-US"/>
              </w:rPr>
            </w:pPr>
            <w:r w:rsidRPr="00884542">
              <w:rPr>
                <w:rFonts w:ascii="Times New Roman" w:hAnsi="Times New Roman"/>
                <w:i/>
                <w:iCs/>
                <w:sz w:val="22"/>
                <w:szCs w:val="22"/>
                <w:lang w:val="en-US" w:eastAsia="en-US"/>
              </w:rPr>
              <w:t>Medication</w:t>
            </w:r>
          </w:p>
        </w:tc>
        <w:tc>
          <w:tcPr>
            <w:tcW w:w="284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 xml:space="preserve">Habitual use of laxatives (yes), </w:t>
            </w:r>
            <w:r w:rsidRPr="00884542">
              <w:rPr>
                <w:rFonts w:ascii="Times New Roman" w:hAnsi="Times New Roman"/>
                <w:i/>
                <w:iCs/>
                <w:sz w:val="22"/>
                <w:szCs w:val="22"/>
                <w:lang w:val="en-US" w:eastAsia="en-US"/>
              </w:rPr>
              <w:t xml:space="preserve">n </w:t>
            </w:r>
            <w:r w:rsidRPr="00884542">
              <w:rPr>
                <w:rFonts w:ascii="Times New Roman" w:hAnsi="Times New Roman"/>
                <w:color w:val="1C1D1E"/>
                <w:sz w:val="22"/>
                <w:szCs w:val="22"/>
                <w:shd w:val="clear" w:color="auto" w:fill="FFFFFF"/>
                <w:lang w:val="en-US" w:eastAsia="en-US"/>
              </w:rPr>
              <w:t>†</w:t>
            </w:r>
          </w:p>
        </w:tc>
        <w:tc>
          <w:tcPr>
            <w:tcW w:w="1534"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5 (45%)</w:t>
            </w:r>
          </w:p>
        </w:tc>
        <w:tc>
          <w:tcPr>
            <w:tcW w:w="1526"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c>
          <w:tcPr>
            <w:tcW w:w="95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w:t>
            </w:r>
          </w:p>
        </w:tc>
      </w:tr>
      <w:tr w:rsidR="003E0309" w:rsidTr="00D52894">
        <w:tc>
          <w:tcPr>
            <w:tcW w:w="218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i/>
                <w:iCs/>
                <w:sz w:val="22"/>
                <w:szCs w:val="22"/>
                <w:lang w:val="en-US" w:eastAsia="en-US"/>
              </w:rPr>
              <w:t>Symptomatic assessment</w:t>
            </w:r>
          </w:p>
        </w:tc>
        <w:tc>
          <w:tcPr>
            <w:tcW w:w="2848" w:type="dxa"/>
            <w:tcBorders>
              <w:top w:val="single" w:sz="4" w:space="0" w:color="auto"/>
              <w:left w:val="single" w:sz="4" w:space="0" w:color="auto"/>
              <w:bottom w:val="single" w:sz="4" w:space="0" w:color="auto"/>
              <w:right w:val="single" w:sz="4" w:space="0" w:color="auto"/>
            </w:tcBorders>
            <w:hideMark/>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Cardiomyopathy (yes)</w:t>
            </w:r>
            <w:r w:rsidRPr="00884542">
              <w:rPr>
                <w:rFonts w:ascii="Times New Roman" w:hAnsi="Times New Roman"/>
                <w:i/>
                <w:iCs/>
                <w:sz w:val="22"/>
                <w:szCs w:val="22"/>
                <w:lang w:val="en-US" w:eastAsia="en-US"/>
              </w:rPr>
              <w:t>, n</w:t>
            </w:r>
          </w:p>
        </w:tc>
        <w:tc>
          <w:tcPr>
            <w:tcW w:w="1534"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4 (36%)</w:t>
            </w:r>
          </w:p>
        </w:tc>
        <w:tc>
          <w:tcPr>
            <w:tcW w:w="1526"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c>
          <w:tcPr>
            <w:tcW w:w="95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w:t>
            </w:r>
          </w:p>
        </w:tc>
      </w:tr>
      <w:tr w:rsidR="003E0309" w:rsidTr="00D52894">
        <w:tc>
          <w:tcPr>
            <w:tcW w:w="2188" w:type="dxa"/>
            <w:tcBorders>
              <w:top w:val="single" w:sz="4" w:space="0" w:color="auto"/>
              <w:left w:val="single" w:sz="4" w:space="0" w:color="auto"/>
              <w:bottom w:val="single" w:sz="4" w:space="0" w:color="auto"/>
              <w:right w:val="single" w:sz="4" w:space="0" w:color="auto"/>
            </w:tcBorders>
          </w:tcPr>
          <w:p w:rsidR="00AE33F0" w:rsidRPr="00884542" w:rsidRDefault="00AE33F0" w:rsidP="00AE33F0">
            <w:pPr>
              <w:rPr>
                <w:rFonts w:ascii="Times New Roman" w:hAnsi="Times New Roman"/>
                <w:sz w:val="22"/>
                <w:szCs w:val="22"/>
                <w:lang w:val="en-US" w:eastAsia="en-US"/>
              </w:rPr>
            </w:pPr>
          </w:p>
        </w:tc>
        <w:tc>
          <w:tcPr>
            <w:tcW w:w="2848" w:type="dxa"/>
            <w:tcBorders>
              <w:top w:val="single" w:sz="4" w:space="0" w:color="auto"/>
              <w:left w:val="single" w:sz="4" w:space="0" w:color="auto"/>
              <w:bottom w:val="single" w:sz="4" w:space="0" w:color="auto"/>
              <w:right w:val="single" w:sz="4" w:space="0" w:color="auto"/>
            </w:tcBorders>
            <w:hideMark/>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Hypertension (yes)</w:t>
            </w:r>
            <w:r w:rsidRPr="00884542">
              <w:rPr>
                <w:rFonts w:ascii="Times New Roman" w:hAnsi="Times New Roman"/>
                <w:i/>
                <w:iCs/>
                <w:sz w:val="22"/>
                <w:szCs w:val="22"/>
                <w:lang w:val="en-US" w:eastAsia="en-US"/>
              </w:rPr>
              <w:t>, n</w:t>
            </w:r>
          </w:p>
        </w:tc>
        <w:tc>
          <w:tcPr>
            <w:tcW w:w="1534"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5 (45%)</w:t>
            </w:r>
          </w:p>
        </w:tc>
        <w:tc>
          <w:tcPr>
            <w:tcW w:w="1526"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2 (18%)</w:t>
            </w:r>
          </w:p>
        </w:tc>
        <w:tc>
          <w:tcPr>
            <w:tcW w:w="95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w:t>
            </w:r>
          </w:p>
        </w:tc>
      </w:tr>
      <w:tr w:rsidR="003E0309" w:rsidTr="00D52894">
        <w:tc>
          <w:tcPr>
            <w:tcW w:w="2188" w:type="dxa"/>
            <w:tcBorders>
              <w:top w:val="single" w:sz="4" w:space="0" w:color="auto"/>
              <w:left w:val="single" w:sz="4" w:space="0" w:color="auto"/>
              <w:bottom w:val="single" w:sz="4" w:space="0" w:color="auto"/>
              <w:right w:val="single" w:sz="4" w:space="0" w:color="auto"/>
            </w:tcBorders>
          </w:tcPr>
          <w:p w:rsidR="00AE33F0" w:rsidRPr="00884542" w:rsidRDefault="00AE33F0" w:rsidP="00AE33F0">
            <w:pPr>
              <w:rPr>
                <w:rFonts w:ascii="Times New Roman" w:hAnsi="Times New Roman"/>
                <w:sz w:val="22"/>
                <w:szCs w:val="22"/>
                <w:lang w:val="en-US" w:eastAsia="en-US"/>
              </w:rPr>
            </w:pPr>
          </w:p>
        </w:tc>
        <w:tc>
          <w:tcPr>
            <w:tcW w:w="2848" w:type="dxa"/>
            <w:tcBorders>
              <w:top w:val="single" w:sz="4" w:space="0" w:color="auto"/>
              <w:left w:val="single" w:sz="4" w:space="0" w:color="auto"/>
              <w:bottom w:val="single" w:sz="4" w:space="0" w:color="auto"/>
              <w:right w:val="single" w:sz="4" w:space="0" w:color="auto"/>
            </w:tcBorders>
            <w:hideMark/>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Hearing impairment (yes)</w:t>
            </w:r>
            <w:r w:rsidRPr="00884542">
              <w:rPr>
                <w:rFonts w:ascii="Times New Roman" w:hAnsi="Times New Roman"/>
                <w:i/>
                <w:iCs/>
                <w:sz w:val="22"/>
                <w:szCs w:val="22"/>
                <w:lang w:val="en-US" w:eastAsia="en-US"/>
              </w:rPr>
              <w:t>, n</w:t>
            </w:r>
          </w:p>
        </w:tc>
        <w:tc>
          <w:tcPr>
            <w:tcW w:w="1534"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10 (91%)</w:t>
            </w:r>
          </w:p>
        </w:tc>
        <w:tc>
          <w:tcPr>
            <w:tcW w:w="1526"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4 (36%)</w:t>
            </w:r>
          </w:p>
        </w:tc>
        <w:tc>
          <w:tcPr>
            <w:tcW w:w="95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w:t>
            </w:r>
          </w:p>
        </w:tc>
      </w:tr>
      <w:tr w:rsidR="003E0309" w:rsidTr="00D52894">
        <w:tc>
          <w:tcPr>
            <w:tcW w:w="2188" w:type="dxa"/>
            <w:tcBorders>
              <w:top w:val="single" w:sz="4" w:space="0" w:color="auto"/>
              <w:left w:val="single" w:sz="4" w:space="0" w:color="auto"/>
              <w:bottom w:val="single" w:sz="4" w:space="0" w:color="auto"/>
              <w:right w:val="single" w:sz="4" w:space="0" w:color="auto"/>
            </w:tcBorders>
          </w:tcPr>
          <w:p w:rsidR="00AE33F0" w:rsidRPr="00884542" w:rsidRDefault="00AE33F0" w:rsidP="00AE33F0">
            <w:pPr>
              <w:rPr>
                <w:rFonts w:ascii="Times New Roman" w:hAnsi="Times New Roman"/>
                <w:sz w:val="22"/>
                <w:szCs w:val="22"/>
                <w:lang w:val="en-US" w:eastAsia="en-US"/>
              </w:rPr>
            </w:pPr>
          </w:p>
        </w:tc>
        <w:tc>
          <w:tcPr>
            <w:tcW w:w="2848" w:type="dxa"/>
            <w:tcBorders>
              <w:top w:val="single" w:sz="4" w:space="0" w:color="auto"/>
              <w:left w:val="single" w:sz="4" w:space="0" w:color="auto"/>
              <w:bottom w:val="single" w:sz="4" w:space="0" w:color="auto"/>
              <w:right w:val="single" w:sz="4" w:space="0" w:color="auto"/>
            </w:tcBorders>
            <w:hideMark/>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Myopathy (yes)</w:t>
            </w:r>
            <w:r w:rsidRPr="00884542">
              <w:rPr>
                <w:rFonts w:ascii="Times New Roman" w:hAnsi="Times New Roman"/>
                <w:i/>
                <w:iCs/>
                <w:sz w:val="22"/>
                <w:szCs w:val="22"/>
                <w:lang w:val="en-US" w:eastAsia="en-US"/>
              </w:rPr>
              <w:t>, n</w:t>
            </w:r>
          </w:p>
        </w:tc>
        <w:tc>
          <w:tcPr>
            <w:tcW w:w="1534"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9 (82%)</w:t>
            </w:r>
          </w:p>
        </w:tc>
        <w:tc>
          <w:tcPr>
            <w:tcW w:w="1526"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5 (45%)</w:t>
            </w:r>
          </w:p>
        </w:tc>
        <w:tc>
          <w:tcPr>
            <w:tcW w:w="95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w:t>
            </w:r>
          </w:p>
        </w:tc>
      </w:tr>
      <w:tr w:rsidR="003E0309" w:rsidTr="00D52894">
        <w:tc>
          <w:tcPr>
            <w:tcW w:w="2188" w:type="dxa"/>
            <w:tcBorders>
              <w:top w:val="single" w:sz="4" w:space="0" w:color="auto"/>
              <w:left w:val="single" w:sz="4" w:space="0" w:color="auto"/>
              <w:bottom w:val="single" w:sz="4" w:space="0" w:color="auto"/>
              <w:right w:val="single" w:sz="4" w:space="0" w:color="auto"/>
            </w:tcBorders>
          </w:tcPr>
          <w:p w:rsidR="00AE33F0" w:rsidRPr="00884542" w:rsidRDefault="00AE33F0" w:rsidP="00AE33F0">
            <w:pPr>
              <w:rPr>
                <w:rFonts w:ascii="Times New Roman" w:hAnsi="Times New Roman"/>
                <w:sz w:val="22"/>
                <w:szCs w:val="22"/>
                <w:lang w:val="en-US" w:eastAsia="en-US"/>
              </w:rPr>
            </w:pPr>
          </w:p>
        </w:tc>
        <w:tc>
          <w:tcPr>
            <w:tcW w:w="2848" w:type="dxa"/>
            <w:tcBorders>
              <w:top w:val="single" w:sz="4" w:space="0" w:color="auto"/>
              <w:left w:val="single" w:sz="4" w:space="0" w:color="auto"/>
              <w:bottom w:val="single" w:sz="4" w:space="0" w:color="auto"/>
              <w:right w:val="single" w:sz="4" w:space="0" w:color="auto"/>
            </w:tcBorders>
            <w:hideMark/>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Ataxia (yes)</w:t>
            </w:r>
            <w:r w:rsidRPr="00884542">
              <w:rPr>
                <w:rFonts w:ascii="Times New Roman" w:hAnsi="Times New Roman"/>
                <w:i/>
                <w:iCs/>
                <w:sz w:val="22"/>
                <w:szCs w:val="22"/>
                <w:lang w:val="en-US" w:eastAsia="en-US"/>
              </w:rPr>
              <w:t>, n</w:t>
            </w:r>
          </w:p>
        </w:tc>
        <w:tc>
          <w:tcPr>
            <w:tcW w:w="1534"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2 (18%)</w:t>
            </w:r>
          </w:p>
        </w:tc>
        <w:tc>
          <w:tcPr>
            <w:tcW w:w="1526"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c>
          <w:tcPr>
            <w:tcW w:w="95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w:t>
            </w:r>
          </w:p>
        </w:tc>
      </w:tr>
      <w:tr w:rsidR="003E0309" w:rsidTr="00D52894">
        <w:tc>
          <w:tcPr>
            <w:tcW w:w="2188" w:type="dxa"/>
            <w:tcBorders>
              <w:top w:val="single" w:sz="4" w:space="0" w:color="auto"/>
              <w:left w:val="single" w:sz="4" w:space="0" w:color="auto"/>
              <w:bottom w:val="single" w:sz="4" w:space="0" w:color="auto"/>
              <w:right w:val="single" w:sz="4" w:space="0" w:color="auto"/>
            </w:tcBorders>
          </w:tcPr>
          <w:p w:rsidR="00AE33F0" w:rsidRPr="00884542" w:rsidRDefault="00AE33F0" w:rsidP="00AE33F0">
            <w:pPr>
              <w:rPr>
                <w:rFonts w:ascii="Times New Roman" w:hAnsi="Times New Roman"/>
                <w:sz w:val="22"/>
                <w:szCs w:val="22"/>
                <w:lang w:val="en-US" w:eastAsia="en-US"/>
              </w:rPr>
            </w:pPr>
          </w:p>
        </w:tc>
        <w:tc>
          <w:tcPr>
            <w:tcW w:w="284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Epilepsy (yes)</w:t>
            </w:r>
            <w:r w:rsidRPr="00884542">
              <w:rPr>
                <w:rFonts w:ascii="Times New Roman" w:hAnsi="Times New Roman"/>
                <w:i/>
                <w:iCs/>
                <w:sz w:val="22"/>
                <w:szCs w:val="22"/>
                <w:lang w:val="en-US" w:eastAsia="en-US"/>
              </w:rPr>
              <w:t>, n</w:t>
            </w:r>
          </w:p>
        </w:tc>
        <w:tc>
          <w:tcPr>
            <w:tcW w:w="1534"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c>
          <w:tcPr>
            <w:tcW w:w="1526"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c>
          <w:tcPr>
            <w:tcW w:w="95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w:t>
            </w:r>
          </w:p>
        </w:tc>
      </w:tr>
      <w:tr w:rsidR="003E0309" w:rsidTr="00D52894">
        <w:tc>
          <w:tcPr>
            <w:tcW w:w="2188" w:type="dxa"/>
            <w:tcBorders>
              <w:top w:val="single" w:sz="4" w:space="0" w:color="auto"/>
              <w:left w:val="single" w:sz="4" w:space="0" w:color="auto"/>
              <w:bottom w:val="single" w:sz="4" w:space="0" w:color="auto"/>
              <w:right w:val="single" w:sz="4" w:space="0" w:color="auto"/>
            </w:tcBorders>
          </w:tcPr>
          <w:p w:rsidR="00AE33F0" w:rsidRPr="00884542" w:rsidRDefault="00AE33F0" w:rsidP="00AE33F0">
            <w:pPr>
              <w:rPr>
                <w:rFonts w:ascii="Times New Roman" w:hAnsi="Times New Roman"/>
                <w:sz w:val="22"/>
                <w:szCs w:val="22"/>
                <w:lang w:val="en-US" w:eastAsia="en-US"/>
              </w:rPr>
            </w:pPr>
          </w:p>
        </w:tc>
        <w:tc>
          <w:tcPr>
            <w:tcW w:w="2848" w:type="dxa"/>
            <w:tcBorders>
              <w:top w:val="single" w:sz="4" w:space="0" w:color="auto"/>
              <w:left w:val="single" w:sz="4" w:space="0" w:color="auto"/>
              <w:bottom w:val="single" w:sz="4" w:space="0" w:color="auto"/>
              <w:right w:val="single" w:sz="4" w:space="0" w:color="auto"/>
            </w:tcBorders>
            <w:hideMark/>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Stroke-like episodes (yes)</w:t>
            </w:r>
            <w:r w:rsidRPr="00884542">
              <w:rPr>
                <w:rFonts w:ascii="Times New Roman" w:hAnsi="Times New Roman"/>
                <w:i/>
                <w:iCs/>
                <w:sz w:val="22"/>
                <w:szCs w:val="22"/>
                <w:lang w:val="en-US" w:eastAsia="en-US"/>
              </w:rPr>
              <w:t>, n</w:t>
            </w:r>
          </w:p>
        </w:tc>
        <w:tc>
          <w:tcPr>
            <w:tcW w:w="1534"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c>
          <w:tcPr>
            <w:tcW w:w="1526"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c>
          <w:tcPr>
            <w:tcW w:w="95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w:t>
            </w:r>
          </w:p>
        </w:tc>
      </w:tr>
      <w:tr w:rsidR="003E0309" w:rsidTr="00D52894">
        <w:tc>
          <w:tcPr>
            <w:tcW w:w="2188" w:type="dxa"/>
            <w:tcBorders>
              <w:top w:val="single" w:sz="4" w:space="0" w:color="auto"/>
              <w:left w:val="single" w:sz="4" w:space="0" w:color="auto"/>
              <w:bottom w:val="single" w:sz="4" w:space="0" w:color="auto"/>
              <w:right w:val="single" w:sz="4" w:space="0" w:color="auto"/>
            </w:tcBorders>
          </w:tcPr>
          <w:p w:rsidR="00AE33F0" w:rsidRPr="00884542" w:rsidRDefault="00AE33F0" w:rsidP="00AE33F0">
            <w:pPr>
              <w:rPr>
                <w:rFonts w:ascii="Times New Roman" w:hAnsi="Times New Roman"/>
                <w:sz w:val="22"/>
                <w:szCs w:val="22"/>
                <w:lang w:val="en-US" w:eastAsia="en-US"/>
              </w:rPr>
            </w:pPr>
          </w:p>
        </w:tc>
        <w:tc>
          <w:tcPr>
            <w:tcW w:w="2848" w:type="dxa"/>
            <w:tcBorders>
              <w:top w:val="single" w:sz="4" w:space="0" w:color="auto"/>
              <w:left w:val="single" w:sz="4" w:space="0" w:color="auto"/>
              <w:bottom w:val="single" w:sz="4" w:space="0" w:color="auto"/>
              <w:right w:val="single" w:sz="4" w:space="0" w:color="auto"/>
            </w:tcBorders>
            <w:hideMark/>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Non-diabetic nephropathy (yes)</w:t>
            </w:r>
            <w:r w:rsidRPr="00884542">
              <w:rPr>
                <w:rFonts w:ascii="Times New Roman" w:hAnsi="Times New Roman"/>
                <w:i/>
                <w:iCs/>
                <w:sz w:val="22"/>
                <w:szCs w:val="22"/>
                <w:lang w:val="en-US" w:eastAsia="en-US"/>
              </w:rPr>
              <w:t>, n</w:t>
            </w:r>
          </w:p>
        </w:tc>
        <w:tc>
          <w:tcPr>
            <w:tcW w:w="1534"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1 (9%)</w:t>
            </w:r>
          </w:p>
        </w:tc>
        <w:tc>
          <w:tcPr>
            <w:tcW w:w="1526"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0 (0%)</w:t>
            </w:r>
          </w:p>
        </w:tc>
        <w:tc>
          <w:tcPr>
            <w:tcW w:w="95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w:t>
            </w:r>
          </w:p>
        </w:tc>
      </w:tr>
      <w:tr w:rsidR="003E0309" w:rsidTr="00D52894">
        <w:tc>
          <w:tcPr>
            <w:tcW w:w="2188" w:type="dxa"/>
            <w:tcBorders>
              <w:top w:val="single" w:sz="4" w:space="0" w:color="auto"/>
              <w:left w:val="single" w:sz="4" w:space="0" w:color="auto"/>
              <w:bottom w:val="single" w:sz="4" w:space="0" w:color="auto"/>
              <w:right w:val="single" w:sz="4" w:space="0" w:color="auto"/>
            </w:tcBorders>
          </w:tcPr>
          <w:p w:rsidR="00AE33F0" w:rsidRPr="00884542" w:rsidRDefault="00AE33F0" w:rsidP="00AE33F0">
            <w:pPr>
              <w:rPr>
                <w:rFonts w:ascii="Times New Roman" w:hAnsi="Times New Roman"/>
                <w:sz w:val="22"/>
                <w:szCs w:val="22"/>
                <w:lang w:val="en-US" w:eastAsia="en-US"/>
              </w:rPr>
            </w:pPr>
          </w:p>
        </w:tc>
        <w:tc>
          <w:tcPr>
            <w:tcW w:w="284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Peripheral neuropathy (yes)</w:t>
            </w:r>
            <w:r w:rsidRPr="00884542">
              <w:rPr>
                <w:rFonts w:ascii="Times New Roman" w:hAnsi="Times New Roman"/>
                <w:i/>
                <w:iCs/>
                <w:sz w:val="22"/>
                <w:szCs w:val="22"/>
                <w:lang w:val="en-US" w:eastAsia="en-US"/>
              </w:rPr>
              <w:t>, n</w:t>
            </w:r>
          </w:p>
        </w:tc>
        <w:tc>
          <w:tcPr>
            <w:tcW w:w="1534"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5 (45%)</w:t>
            </w:r>
          </w:p>
        </w:tc>
        <w:tc>
          <w:tcPr>
            <w:tcW w:w="1526"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3 (27%)</w:t>
            </w:r>
          </w:p>
        </w:tc>
        <w:tc>
          <w:tcPr>
            <w:tcW w:w="958" w:type="dxa"/>
            <w:tcBorders>
              <w:top w:val="single" w:sz="4" w:space="0" w:color="auto"/>
              <w:left w:val="single" w:sz="4" w:space="0" w:color="auto"/>
              <w:bottom w:val="single" w:sz="4" w:space="0" w:color="auto"/>
              <w:right w:val="single" w:sz="4" w:space="0" w:color="auto"/>
            </w:tcBorders>
          </w:tcPr>
          <w:p w:rsidR="00AE33F0" w:rsidRPr="00884542" w:rsidRDefault="008E44BE" w:rsidP="00AE33F0">
            <w:pPr>
              <w:rPr>
                <w:rFonts w:ascii="Times New Roman" w:hAnsi="Times New Roman"/>
                <w:sz w:val="22"/>
                <w:szCs w:val="22"/>
                <w:lang w:val="en-US" w:eastAsia="en-US"/>
              </w:rPr>
            </w:pPr>
            <w:r w:rsidRPr="00884542">
              <w:rPr>
                <w:rFonts w:ascii="Times New Roman" w:hAnsi="Times New Roman"/>
                <w:sz w:val="22"/>
                <w:szCs w:val="22"/>
                <w:lang w:val="en-US" w:eastAsia="en-US"/>
              </w:rPr>
              <w:t>-</w:t>
            </w:r>
          </w:p>
        </w:tc>
      </w:tr>
    </w:tbl>
    <w:p w:rsidR="00B72168" w:rsidRPr="00884542" w:rsidRDefault="008E44BE" w:rsidP="00B72168">
      <w:pPr>
        <w:spacing w:line="480" w:lineRule="auto"/>
        <w:jc w:val="both"/>
        <w:rPr>
          <w:rFonts w:ascii="Times New Roman" w:hAnsi="Times New Roman"/>
          <w:sz w:val="22"/>
          <w:szCs w:val="22"/>
          <w:lang w:val="en-US"/>
        </w:rPr>
      </w:pPr>
      <w:r w:rsidRPr="00884542">
        <w:rPr>
          <w:rFonts w:ascii="Times New Roman" w:hAnsi="Times New Roman"/>
          <w:sz w:val="22"/>
          <w:szCs w:val="22"/>
          <w:lang w:val="en-US"/>
        </w:rPr>
        <w:t xml:space="preserve">Abbreviations: </w:t>
      </w:r>
      <w:r w:rsidR="00832C3B" w:rsidRPr="00884542">
        <w:rPr>
          <w:rFonts w:ascii="Times New Roman" w:hAnsi="Times New Roman"/>
          <w:sz w:val="22"/>
          <w:szCs w:val="22"/>
          <w:lang w:val="en-US"/>
        </w:rPr>
        <w:t xml:space="preserve">CAN – cardiovascular autonomic neuropathy; </w:t>
      </w:r>
      <w:r w:rsidRPr="00884542">
        <w:rPr>
          <w:rFonts w:ascii="Times New Roman" w:hAnsi="Times New Roman"/>
          <w:sz w:val="22"/>
          <w:szCs w:val="22"/>
          <w:lang w:val="en-US"/>
        </w:rPr>
        <w:t>p – plasma; HbA1c – hemoglobin A1C</w:t>
      </w:r>
    </w:p>
    <w:p w:rsidR="00B72168" w:rsidRPr="00CB32E1" w:rsidRDefault="008E44BE" w:rsidP="00B72168">
      <w:pPr>
        <w:spacing w:line="480" w:lineRule="auto"/>
        <w:rPr>
          <w:rFonts w:ascii="Times New Roman" w:hAnsi="Times New Roman"/>
          <w:sz w:val="22"/>
          <w:szCs w:val="22"/>
          <w:lang w:val="en-US"/>
        </w:rPr>
      </w:pPr>
      <w:r w:rsidRPr="00884542">
        <w:rPr>
          <w:rFonts w:ascii="Times New Roman" w:hAnsi="Times New Roman"/>
          <w:color w:val="1C1D1E"/>
          <w:sz w:val="22"/>
          <w:szCs w:val="22"/>
          <w:shd w:val="clear" w:color="auto" w:fill="FFFFFF"/>
          <w:lang w:val="en-US"/>
        </w:rPr>
        <w:t>†</w:t>
      </w:r>
      <w:r w:rsidRPr="00884542">
        <w:rPr>
          <w:rFonts w:ascii="Times New Roman" w:hAnsi="Times New Roman"/>
          <w:sz w:val="22"/>
          <w:szCs w:val="22"/>
          <w:lang w:val="en-US"/>
        </w:rPr>
        <w:t>Laxatives were paused three days prior to the investigation.</w:t>
      </w:r>
    </w:p>
    <w:p w:rsidR="007C0596" w:rsidRDefault="007C0596" w:rsidP="00387712">
      <w:pPr>
        <w:rPr>
          <w:rFonts w:ascii="Times New Roman" w:hAnsi="Times New Roman"/>
          <w:sz w:val="22"/>
          <w:szCs w:val="22"/>
          <w:lang w:val="en-US"/>
        </w:rPr>
      </w:pPr>
    </w:p>
    <w:p w:rsidR="00BF3979" w:rsidRDefault="00BF3979" w:rsidP="00387712">
      <w:pPr>
        <w:rPr>
          <w:rFonts w:ascii="Times New Roman" w:hAnsi="Times New Roman"/>
          <w:sz w:val="22"/>
          <w:szCs w:val="22"/>
          <w:lang w:val="en-US"/>
        </w:rPr>
      </w:pPr>
    </w:p>
    <w:p w:rsidR="00BF3979" w:rsidRDefault="00BF3979" w:rsidP="00387712">
      <w:pPr>
        <w:rPr>
          <w:rFonts w:ascii="Times New Roman" w:hAnsi="Times New Roman"/>
          <w:sz w:val="22"/>
          <w:szCs w:val="22"/>
          <w:lang w:val="en-US"/>
        </w:rPr>
      </w:pPr>
    </w:p>
    <w:p w:rsidR="00BF3979" w:rsidRPr="00CB32E1" w:rsidRDefault="00BF3979" w:rsidP="00387712">
      <w:pPr>
        <w:rPr>
          <w:rFonts w:ascii="Times New Roman" w:hAnsi="Times New Roman"/>
          <w:sz w:val="22"/>
          <w:szCs w:val="22"/>
          <w:lang w:val="en-US"/>
        </w:rPr>
      </w:pPr>
    </w:p>
    <w:p w:rsidR="009D7379" w:rsidRPr="00CB32E1" w:rsidRDefault="009D7379" w:rsidP="00387712">
      <w:pPr>
        <w:rPr>
          <w:rFonts w:ascii="Times New Roman" w:hAnsi="Times New Roman"/>
          <w:sz w:val="22"/>
          <w:szCs w:val="22"/>
          <w:lang w:val="en-US"/>
        </w:rPr>
      </w:pPr>
    </w:p>
    <w:sectPr w:rsidR="009D7379" w:rsidRPr="00CB32E1" w:rsidSect="00B72168">
      <w:headerReference w:type="default" r:id="rId8"/>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40552" w:rsidRDefault="008E44BE" w:rsidP="00A746B5">
      <w:r>
        <w:separator/>
      </w:r>
    </w:p>
  </w:endnote>
  <w:endnote w:type="continuationSeparator" w:id="0">
    <w:p w:rsidR="00740552" w:rsidRDefault="008E44BE" w:rsidP="00A746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imes New Roman (Cuerpo en alfa">
    <w:altName w:val="Times New Roman"/>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40552" w:rsidRDefault="008E44BE" w:rsidP="00A746B5">
      <w:r>
        <w:separator/>
      </w:r>
    </w:p>
  </w:footnote>
  <w:footnote w:type="continuationSeparator" w:id="0">
    <w:p w:rsidR="00740552" w:rsidRDefault="008E44BE" w:rsidP="00A746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F29EA" w:rsidRPr="00233FC5" w:rsidRDefault="008E44BE">
    <w:pPr>
      <w:pStyle w:val="Header"/>
      <w:jc w:val="right"/>
      <w:rPr>
        <w:lang w:val="en-US"/>
      </w:rPr>
    </w:pPr>
    <w:r w:rsidRPr="00233FC5">
      <w:rPr>
        <w:lang w:val="en-US"/>
      </w:rPr>
      <w:t>Supp</w:t>
    </w:r>
    <w:r>
      <w:rPr>
        <w:lang w:val="en-US"/>
      </w:rPr>
      <w:t xml:space="preserve">orting </w:t>
    </w:r>
    <w:r w:rsidR="000F1819">
      <w:rPr>
        <w:lang w:val="en-US"/>
      </w:rPr>
      <w:t>I</w:t>
    </w:r>
    <w:r>
      <w:rPr>
        <w:lang w:val="en-US"/>
      </w:rPr>
      <w:t>nformation</w:t>
    </w:r>
    <w:r w:rsidR="00C84F79" w:rsidRPr="00233FC5">
      <w:rPr>
        <w:lang w:val="en-US"/>
      </w:rPr>
      <w:t xml:space="preserve">, </w:t>
    </w:r>
    <w:r w:rsidR="003F29EA" w:rsidRPr="00233FC5">
      <w:rPr>
        <w:lang w:val="en-US"/>
      </w:rPr>
      <w:t xml:space="preserve">Nielsen, </w:t>
    </w:r>
    <w:r w:rsidR="003F29EA" w:rsidRPr="00233FC5">
      <w:rPr>
        <w:lang w:val="en-US"/>
      </w:rPr>
      <w:fldChar w:fldCharType="begin"/>
    </w:r>
    <w:r w:rsidR="003F29EA" w:rsidRPr="00233FC5">
      <w:rPr>
        <w:lang w:val="en-US"/>
      </w:rPr>
      <w:instrText>PAGE   \* MERGEFORMAT</w:instrText>
    </w:r>
    <w:r w:rsidR="003F29EA" w:rsidRPr="00233FC5">
      <w:rPr>
        <w:lang w:val="en-US"/>
      </w:rPr>
      <w:fldChar w:fldCharType="separate"/>
    </w:r>
    <w:r w:rsidR="00F85B57">
      <w:rPr>
        <w:noProof/>
        <w:lang w:val="en-US"/>
      </w:rPr>
      <w:t>1</w:t>
    </w:r>
    <w:r w:rsidR="003F29EA" w:rsidRPr="00233FC5">
      <w:rPr>
        <w:lang w:val="en-US"/>
      </w:rPr>
      <w:fldChar w:fldCharType="end"/>
    </w:r>
  </w:p>
  <w:p w:rsidR="00FF00A4" w:rsidRDefault="00FF00A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AC1526"/>
    <w:multiLevelType w:val="hybridMultilevel"/>
    <w:tmpl w:val="3328EA0A"/>
    <w:lvl w:ilvl="0" w:tplc="469E9B10">
      <w:start w:val="1"/>
      <w:numFmt w:val="bullet"/>
      <w:lvlText w:val=""/>
      <w:lvlJc w:val="left"/>
      <w:pPr>
        <w:ind w:left="1020" w:hanging="360"/>
      </w:pPr>
      <w:rPr>
        <w:rFonts w:ascii="Symbol" w:hAnsi="Symbol"/>
      </w:rPr>
    </w:lvl>
    <w:lvl w:ilvl="1" w:tplc="4F3887B6">
      <w:start w:val="1"/>
      <w:numFmt w:val="bullet"/>
      <w:lvlText w:val=""/>
      <w:lvlJc w:val="left"/>
      <w:pPr>
        <w:ind w:left="1020" w:hanging="360"/>
      </w:pPr>
      <w:rPr>
        <w:rFonts w:ascii="Symbol" w:hAnsi="Symbol"/>
      </w:rPr>
    </w:lvl>
    <w:lvl w:ilvl="2" w:tplc="C09EEE2E">
      <w:start w:val="1"/>
      <w:numFmt w:val="bullet"/>
      <w:lvlText w:val=""/>
      <w:lvlJc w:val="left"/>
      <w:pPr>
        <w:ind w:left="1020" w:hanging="360"/>
      </w:pPr>
      <w:rPr>
        <w:rFonts w:ascii="Symbol" w:hAnsi="Symbol"/>
      </w:rPr>
    </w:lvl>
    <w:lvl w:ilvl="3" w:tplc="F42CE258">
      <w:start w:val="1"/>
      <w:numFmt w:val="bullet"/>
      <w:lvlText w:val=""/>
      <w:lvlJc w:val="left"/>
      <w:pPr>
        <w:ind w:left="1020" w:hanging="360"/>
      </w:pPr>
      <w:rPr>
        <w:rFonts w:ascii="Symbol" w:hAnsi="Symbol"/>
      </w:rPr>
    </w:lvl>
    <w:lvl w:ilvl="4" w:tplc="103EA0A6">
      <w:start w:val="1"/>
      <w:numFmt w:val="bullet"/>
      <w:lvlText w:val=""/>
      <w:lvlJc w:val="left"/>
      <w:pPr>
        <w:ind w:left="1020" w:hanging="360"/>
      </w:pPr>
      <w:rPr>
        <w:rFonts w:ascii="Symbol" w:hAnsi="Symbol"/>
      </w:rPr>
    </w:lvl>
    <w:lvl w:ilvl="5" w:tplc="99C6EAAC">
      <w:start w:val="1"/>
      <w:numFmt w:val="bullet"/>
      <w:lvlText w:val=""/>
      <w:lvlJc w:val="left"/>
      <w:pPr>
        <w:ind w:left="1020" w:hanging="360"/>
      </w:pPr>
      <w:rPr>
        <w:rFonts w:ascii="Symbol" w:hAnsi="Symbol"/>
      </w:rPr>
    </w:lvl>
    <w:lvl w:ilvl="6" w:tplc="5ACCA8AE">
      <w:start w:val="1"/>
      <w:numFmt w:val="bullet"/>
      <w:lvlText w:val=""/>
      <w:lvlJc w:val="left"/>
      <w:pPr>
        <w:ind w:left="1020" w:hanging="360"/>
      </w:pPr>
      <w:rPr>
        <w:rFonts w:ascii="Symbol" w:hAnsi="Symbol"/>
      </w:rPr>
    </w:lvl>
    <w:lvl w:ilvl="7" w:tplc="C5E479BA">
      <w:start w:val="1"/>
      <w:numFmt w:val="bullet"/>
      <w:lvlText w:val=""/>
      <w:lvlJc w:val="left"/>
      <w:pPr>
        <w:ind w:left="1020" w:hanging="360"/>
      </w:pPr>
      <w:rPr>
        <w:rFonts w:ascii="Symbol" w:hAnsi="Symbol"/>
      </w:rPr>
    </w:lvl>
    <w:lvl w:ilvl="8" w:tplc="4E4050C4">
      <w:start w:val="1"/>
      <w:numFmt w:val="bullet"/>
      <w:lvlText w:val=""/>
      <w:lvlJc w:val="left"/>
      <w:pPr>
        <w:ind w:left="1020" w:hanging="360"/>
      </w:pPr>
      <w:rPr>
        <w:rFonts w:ascii="Symbol" w:hAnsi="Symbol"/>
      </w:rPr>
    </w:lvl>
  </w:abstractNum>
  <w:abstractNum w:abstractNumId="1" w15:restartNumberingAfterBreak="0">
    <w:nsid w:val="0EE05332"/>
    <w:multiLevelType w:val="hybridMultilevel"/>
    <w:tmpl w:val="EC38B3EA"/>
    <w:lvl w:ilvl="0" w:tplc="DBF02762">
      <w:start w:val="177"/>
      <w:numFmt w:val="bullet"/>
      <w:lvlText w:val=""/>
      <w:lvlJc w:val="left"/>
      <w:pPr>
        <w:ind w:left="720" w:hanging="360"/>
      </w:pPr>
      <w:rPr>
        <w:rFonts w:ascii="Symbol" w:eastAsia="Calibri" w:hAnsi="Symbol" w:cs="Times New Roman" w:hint="default"/>
      </w:rPr>
    </w:lvl>
    <w:lvl w:ilvl="1" w:tplc="489E47D0" w:tentative="1">
      <w:start w:val="1"/>
      <w:numFmt w:val="bullet"/>
      <w:lvlText w:val="o"/>
      <w:lvlJc w:val="left"/>
      <w:pPr>
        <w:ind w:left="1440" w:hanging="360"/>
      </w:pPr>
      <w:rPr>
        <w:rFonts w:ascii="Courier New" w:hAnsi="Courier New" w:cs="Courier New" w:hint="default"/>
      </w:rPr>
    </w:lvl>
    <w:lvl w:ilvl="2" w:tplc="6A9E9826" w:tentative="1">
      <w:start w:val="1"/>
      <w:numFmt w:val="bullet"/>
      <w:lvlText w:val=""/>
      <w:lvlJc w:val="left"/>
      <w:pPr>
        <w:ind w:left="2160" w:hanging="360"/>
      </w:pPr>
      <w:rPr>
        <w:rFonts w:ascii="Wingdings" w:hAnsi="Wingdings" w:hint="default"/>
      </w:rPr>
    </w:lvl>
    <w:lvl w:ilvl="3" w:tplc="99282086" w:tentative="1">
      <w:start w:val="1"/>
      <w:numFmt w:val="bullet"/>
      <w:lvlText w:val=""/>
      <w:lvlJc w:val="left"/>
      <w:pPr>
        <w:ind w:left="2880" w:hanging="360"/>
      </w:pPr>
      <w:rPr>
        <w:rFonts w:ascii="Symbol" w:hAnsi="Symbol" w:hint="default"/>
      </w:rPr>
    </w:lvl>
    <w:lvl w:ilvl="4" w:tplc="FAF400A0" w:tentative="1">
      <w:start w:val="1"/>
      <w:numFmt w:val="bullet"/>
      <w:lvlText w:val="o"/>
      <w:lvlJc w:val="left"/>
      <w:pPr>
        <w:ind w:left="3600" w:hanging="360"/>
      </w:pPr>
      <w:rPr>
        <w:rFonts w:ascii="Courier New" w:hAnsi="Courier New" w:cs="Courier New" w:hint="default"/>
      </w:rPr>
    </w:lvl>
    <w:lvl w:ilvl="5" w:tplc="40C42652" w:tentative="1">
      <w:start w:val="1"/>
      <w:numFmt w:val="bullet"/>
      <w:lvlText w:val=""/>
      <w:lvlJc w:val="left"/>
      <w:pPr>
        <w:ind w:left="4320" w:hanging="360"/>
      </w:pPr>
      <w:rPr>
        <w:rFonts w:ascii="Wingdings" w:hAnsi="Wingdings" w:hint="default"/>
      </w:rPr>
    </w:lvl>
    <w:lvl w:ilvl="6" w:tplc="6960EC54" w:tentative="1">
      <w:start w:val="1"/>
      <w:numFmt w:val="bullet"/>
      <w:lvlText w:val=""/>
      <w:lvlJc w:val="left"/>
      <w:pPr>
        <w:ind w:left="5040" w:hanging="360"/>
      </w:pPr>
      <w:rPr>
        <w:rFonts w:ascii="Symbol" w:hAnsi="Symbol" w:hint="default"/>
      </w:rPr>
    </w:lvl>
    <w:lvl w:ilvl="7" w:tplc="104C71CC" w:tentative="1">
      <w:start w:val="1"/>
      <w:numFmt w:val="bullet"/>
      <w:lvlText w:val="o"/>
      <w:lvlJc w:val="left"/>
      <w:pPr>
        <w:ind w:left="5760" w:hanging="360"/>
      </w:pPr>
      <w:rPr>
        <w:rFonts w:ascii="Courier New" w:hAnsi="Courier New" w:cs="Courier New" w:hint="default"/>
      </w:rPr>
    </w:lvl>
    <w:lvl w:ilvl="8" w:tplc="27568656" w:tentative="1">
      <w:start w:val="1"/>
      <w:numFmt w:val="bullet"/>
      <w:lvlText w:val=""/>
      <w:lvlJc w:val="left"/>
      <w:pPr>
        <w:ind w:left="6480" w:hanging="360"/>
      </w:pPr>
      <w:rPr>
        <w:rFonts w:ascii="Wingdings" w:hAnsi="Wingdings" w:hint="default"/>
      </w:rPr>
    </w:lvl>
  </w:abstractNum>
  <w:abstractNum w:abstractNumId="2" w15:restartNumberingAfterBreak="0">
    <w:nsid w:val="11935800"/>
    <w:multiLevelType w:val="hybridMultilevel"/>
    <w:tmpl w:val="8528D218"/>
    <w:lvl w:ilvl="0" w:tplc="B1B86A16">
      <w:start w:val="1"/>
      <w:numFmt w:val="bullet"/>
      <w:lvlText w:val=""/>
      <w:lvlJc w:val="left"/>
      <w:pPr>
        <w:ind w:left="1020" w:hanging="360"/>
      </w:pPr>
      <w:rPr>
        <w:rFonts w:ascii="Symbol" w:hAnsi="Symbol"/>
      </w:rPr>
    </w:lvl>
    <w:lvl w:ilvl="1" w:tplc="4B6E40BC">
      <w:start w:val="1"/>
      <w:numFmt w:val="bullet"/>
      <w:lvlText w:val=""/>
      <w:lvlJc w:val="left"/>
      <w:pPr>
        <w:ind w:left="1020" w:hanging="360"/>
      </w:pPr>
      <w:rPr>
        <w:rFonts w:ascii="Symbol" w:hAnsi="Symbol"/>
      </w:rPr>
    </w:lvl>
    <w:lvl w:ilvl="2" w:tplc="BFBAC59A">
      <w:start w:val="1"/>
      <w:numFmt w:val="bullet"/>
      <w:lvlText w:val=""/>
      <w:lvlJc w:val="left"/>
      <w:pPr>
        <w:ind w:left="1020" w:hanging="360"/>
      </w:pPr>
      <w:rPr>
        <w:rFonts w:ascii="Symbol" w:hAnsi="Symbol"/>
      </w:rPr>
    </w:lvl>
    <w:lvl w:ilvl="3" w:tplc="1DDAA29C">
      <w:start w:val="1"/>
      <w:numFmt w:val="bullet"/>
      <w:lvlText w:val=""/>
      <w:lvlJc w:val="left"/>
      <w:pPr>
        <w:ind w:left="1020" w:hanging="360"/>
      </w:pPr>
      <w:rPr>
        <w:rFonts w:ascii="Symbol" w:hAnsi="Symbol"/>
      </w:rPr>
    </w:lvl>
    <w:lvl w:ilvl="4" w:tplc="E2B2627A">
      <w:start w:val="1"/>
      <w:numFmt w:val="bullet"/>
      <w:lvlText w:val=""/>
      <w:lvlJc w:val="left"/>
      <w:pPr>
        <w:ind w:left="1020" w:hanging="360"/>
      </w:pPr>
      <w:rPr>
        <w:rFonts w:ascii="Symbol" w:hAnsi="Symbol"/>
      </w:rPr>
    </w:lvl>
    <w:lvl w:ilvl="5" w:tplc="50E49FB4">
      <w:start w:val="1"/>
      <w:numFmt w:val="bullet"/>
      <w:lvlText w:val=""/>
      <w:lvlJc w:val="left"/>
      <w:pPr>
        <w:ind w:left="1020" w:hanging="360"/>
      </w:pPr>
      <w:rPr>
        <w:rFonts w:ascii="Symbol" w:hAnsi="Symbol"/>
      </w:rPr>
    </w:lvl>
    <w:lvl w:ilvl="6" w:tplc="6AAA5842">
      <w:start w:val="1"/>
      <w:numFmt w:val="bullet"/>
      <w:lvlText w:val=""/>
      <w:lvlJc w:val="left"/>
      <w:pPr>
        <w:ind w:left="1020" w:hanging="360"/>
      </w:pPr>
      <w:rPr>
        <w:rFonts w:ascii="Symbol" w:hAnsi="Symbol"/>
      </w:rPr>
    </w:lvl>
    <w:lvl w:ilvl="7" w:tplc="4AC60C90">
      <w:start w:val="1"/>
      <w:numFmt w:val="bullet"/>
      <w:lvlText w:val=""/>
      <w:lvlJc w:val="left"/>
      <w:pPr>
        <w:ind w:left="1020" w:hanging="360"/>
      </w:pPr>
      <w:rPr>
        <w:rFonts w:ascii="Symbol" w:hAnsi="Symbol"/>
      </w:rPr>
    </w:lvl>
    <w:lvl w:ilvl="8" w:tplc="47A6FC3A">
      <w:start w:val="1"/>
      <w:numFmt w:val="bullet"/>
      <w:lvlText w:val=""/>
      <w:lvlJc w:val="left"/>
      <w:pPr>
        <w:ind w:left="1020" w:hanging="360"/>
      </w:pPr>
      <w:rPr>
        <w:rFonts w:ascii="Symbol" w:hAnsi="Symbol"/>
      </w:rPr>
    </w:lvl>
  </w:abstractNum>
  <w:abstractNum w:abstractNumId="3" w15:restartNumberingAfterBreak="0">
    <w:nsid w:val="1B2A56A5"/>
    <w:multiLevelType w:val="hybridMultilevel"/>
    <w:tmpl w:val="0CE405C6"/>
    <w:lvl w:ilvl="0" w:tplc="797275FA">
      <w:start w:val="5"/>
      <w:numFmt w:val="bullet"/>
      <w:lvlText w:val=""/>
      <w:lvlJc w:val="left"/>
      <w:pPr>
        <w:ind w:left="720" w:hanging="360"/>
      </w:pPr>
      <w:rPr>
        <w:rFonts w:ascii="Symbol" w:eastAsia="Calibri" w:hAnsi="Symbol" w:cs="Times New Roman" w:hint="default"/>
      </w:rPr>
    </w:lvl>
    <w:lvl w:ilvl="1" w:tplc="6840B716" w:tentative="1">
      <w:start w:val="1"/>
      <w:numFmt w:val="bullet"/>
      <w:lvlText w:val="o"/>
      <w:lvlJc w:val="left"/>
      <w:pPr>
        <w:ind w:left="1440" w:hanging="360"/>
      </w:pPr>
      <w:rPr>
        <w:rFonts w:ascii="Courier New" w:hAnsi="Courier New" w:cs="Courier New" w:hint="default"/>
      </w:rPr>
    </w:lvl>
    <w:lvl w:ilvl="2" w:tplc="3C38C408" w:tentative="1">
      <w:start w:val="1"/>
      <w:numFmt w:val="bullet"/>
      <w:lvlText w:val=""/>
      <w:lvlJc w:val="left"/>
      <w:pPr>
        <w:ind w:left="2160" w:hanging="360"/>
      </w:pPr>
      <w:rPr>
        <w:rFonts w:ascii="Wingdings" w:hAnsi="Wingdings" w:hint="default"/>
      </w:rPr>
    </w:lvl>
    <w:lvl w:ilvl="3" w:tplc="0D6C6BE6" w:tentative="1">
      <w:start w:val="1"/>
      <w:numFmt w:val="bullet"/>
      <w:lvlText w:val=""/>
      <w:lvlJc w:val="left"/>
      <w:pPr>
        <w:ind w:left="2880" w:hanging="360"/>
      </w:pPr>
      <w:rPr>
        <w:rFonts w:ascii="Symbol" w:hAnsi="Symbol" w:hint="default"/>
      </w:rPr>
    </w:lvl>
    <w:lvl w:ilvl="4" w:tplc="EE3032DE" w:tentative="1">
      <w:start w:val="1"/>
      <w:numFmt w:val="bullet"/>
      <w:lvlText w:val="o"/>
      <w:lvlJc w:val="left"/>
      <w:pPr>
        <w:ind w:left="3600" w:hanging="360"/>
      </w:pPr>
      <w:rPr>
        <w:rFonts w:ascii="Courier New" w:hAnsi="Courier New" w:cs="Courier New" w:hint="default"/>
      </w:rPr>
    </w:lvl>
    <w:lvl w:ilvl="5" w:tplc="E752B178" w:tentative="1">
      <w:start w:val="1"/>
      <w:numFmt w:val="bullet"/>
      <w:lvlText w:val=""/>
      <w:lvlJc w:val="left"/>
      <w:pPr>
        <w:ind w:left="4320" w:hanging="360"/>
      </w:pPr>
      <w:rPr>
        <w:rFonts w:ascii="Wingdings" w:hAnsi="Wingdings" w:hint="default"/>
      </w:rPr>
    </w:lvl>
    <w:lvl w:ilvl="6" w:tplc="BD864E90" w:tentative="1">
      <w:start w:val="1"/>
      <w:numFmt w:val="bullet"/>
      <w:lvlText w:val=""/>
      <w:lvlJc w:val="left"/>
      <w:pPr>
        <w:ind w:left="5040" w:hanging="360"/>
      </w:pPr>
      <w:rPr>
        <w:rFonts w:ascii="Symbol" w:hAnsi="Symbol" w:hint="default"/>
      </w:rPr>
    </w:lvl>
    <w:lvl w:ilvl="7" w:tplc="4FB2C474" w:tentative="1">
      <w:start w:val="1"/>
      <w:numFmt w:val="bullet"/>
      <w:lvlText w:val="o"/>
      <w:lvlJc w:val="left"/>
      <w:pPr>
        <w:ind w:left="5760" w:hanging="360"/>
      </w:pPr>
      <w:rPr>
        <w:rFonts w:ascii="Courier New" w:hAnsi="Courier New" w:cs="Courier New" w:hint="default"/>
      </w:rPr>
    </w:lvl>
    <w:lvl w:ilvl="8" w:tplc="1FC67666" w:tentative="1">
      <w:start w:val="1"/>
      <w:numFmt w:val="bullet"/>
      <w:lvlText w:val=""/>
      <w:lvlJc w:val="left"/>
      <w:pPr>
        <w:ind w:left="6480" w:hanging="360"/>
      </w:pPr>
      <w:rPr>
        <w:rFonts w:ascii="Wingdings" w:hAnsi="Wingdings" w:hint="default"/>
      </w:rPr>
    </w:lvl>
  </w:abstractNum>
  <w:abstractNum w:abstractNumId="4" w15:restartNumberingAfterBreak="0">
    <w:nsid w:val="1B36244E"/>
    <w:multiLevelType w:val="multilevel"/>
    <w:tmpl w:val="07ACB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BC25AEC"/>
    <w:multiLevelType w:val="hybridMultilevel"/>
    <w:tmpl w:val="10C4AF70"/>
    <w:lvl w:ilvl="0" w:tplc="35E88572">
      <w:start w:val="22"/>
      <w:numFmt w:val="bullet"/>
      <w:lvlText w:val="-"/>
      <w:lvlJc w:val="left"/>
      <w:pPr>
        <w:ind w:left="720" w:hanging="360"/>
      </w:pPr>
      <w:rPr>
        <w:rFonts w:ascii="Calibri" w:eastAsia="Calibri" w:hAnsi="Calibri" w:cs="Calibri" w:hint="default"/>
      </w:rPr>
    </w:lvl>
    <w:lvl w:ilvl="1" w:tplc="E8826056" w:tentative="1">
      <w:start w:val="1"/>
      <w:numFmt w:val="bullet"/>
      <w:lvlText w:val="o"/>
      <w:lvlJc w:val="left"/>
      <w:pPr>
        <w:ind w:left="1440" w:hanging="360"/>
      </w:pPr>
      <w:rPr>
        <w:rFonts w:ascii="Courier New" w:hAnsi="Courier New" w:cs="Courier New" w:hint="default"/>
      </w:rPr>
    </w:lvl>
    <w:lvl w:ilvl="2" w:tplc="22B4DACA" w:tentative="1">
      <w:start w:val="1"/>
      <w:numFmt w:val="bullet"/>
      <w:lvlText w:val=""/>
      <w:lvlJc w:val="left"/>
      <w:pPr>
        <w:ind w:left="2160" w:hanging="360"/>
      </w:pPr>
      <w:rPr>
        <w:rFonts w:ascii="Wingdings" w:hAnsi="Wingdings" w:hint="default"/>
      </w:rPr>
    </w:lvl>
    <w:lvl w:ilvl="3" w:tplc="EFD2F764" w:tentative="1">
      <w:start w:val="1"/>
      <w:numFmt w:val="bullet"/>
      <w:lvlText w:val=""/>
      <w:lvlJc w:val="left"/>
      <w:pPr>
        <w:ind w:left="2880" w:hanging="360"/>
      </w:pPr>
      <w:rPr>
        <w:rFonts w:ascii="Symbol" w:hAnsi="Symbol" w:hint="default"/>
      </w:rPr>
    </w:lvl>
    <w:lvl w:ilvl="4" w:tplc="762AA0DE" w:tentative="1">
      <w:start w:val="1"/>
      <w:numFmt w:val="bullet"/>
      <w:lvlText w:val="o"/>
      <w:lvlJc w:val="left"/>
      <w:pPr>
        <w:ind w:left="3600" w:hanging="360"/>
      </w:pPr>
      <w:rPr>
        <w:rFonts w:ascii="Courier New" w:hAnsi="Courier New" w:cs="Courier New" w:hint="default"/>
      </w:rPr>
    </w:lvl>
    <w:lvl w:ilvl="5" w:tplc="E8F465A6" w:tentative="1">
      <w:start w:val="1"/>
      <w:numFmt w:val="bullet"/>
      <w:lvlText w:val=""/>
      <w:lvlJc w:val="left"/>
      <w:pPr>
        <w:ind w:left="4320" w:hanging="360"/>
      </w:pPr>
      <w:rPr>
        <w:rFonts w:ascii="Wingdings" w:hAnsi="Wingdings" w:hint="default"/>
      </w:rPr>
    </w:lvl>
    <w:lvl w:ilvl="6" w:tplc="064AB2BA" w:tentative="1">
      <w:start w:val="1"/>
      <w:numFmt w:val="bullet"/>
      <w:lvlText w:val=""/>
      <w:lvlJc w:val="left"/>
      <w:pPr>
        <w:ind w:left="5040" w:hanging="360"/>
      </w:pPr>
      <w:rPr>
        <w:rFonts w:ascii="Symbol" w:hAnsi="Symbol" w:hint="default"/>
      </w:rPr>
    </w:lvl>
    <w:lvl w:ilvl="7" w:tplc="FEC4689A" w:tentative="1">
      <w:start w:val="1"/>
      <w:numFmt w:val="bullet"/>
      <w:lvlText w:val="o"/>
      <w:lvlJc w:val="left"/>
      <w:pPr>
        <w:ind w:left="5760" w:hanging="360"/>
      </w:pPr>
      <w:rPr>
        <w:rFonts w:ascii="Courier New" w:hAnsi="Courier New" w:cs="Courier New" w:hint="default"/>
      </w:rPr>
    </w:lvl>
    <w:lvl w:ilvl="8" w:tplc="6930F062" w:tentative="1">
      <w:start w:val="1"/>
      <w:numFmt w:val="bullet"/>
      <w:lvlText w:val=""/>
      <w:lvlJc w:val="left"/>
      <w:pPr>
        <w:ind w:left="6480" w:hanging="360"/>
      </w:pPr>
      <w:rPr>
        <w:rFonts w:ascii="Wingdings" w:hAnsi="Wingdings" w:hint="default"/>
      </w:rPr>
    </w:lvl>
  </w:abstractNum>
  <w:abstractNum w:abstractNumId="6" w15:restartNumberingAfterBreak="0">
    <w:nsid w:val="304E56AE"/>
    <w:multiLevelType w:val="hybridMultilevel"/>
    <w:tmpl w:val="FDF099F4"/>
    <w:lvl w:ilvl="0" w:tplc="67348B32">
      <w:numFmt w:val="bullet"/>
      <w:lvlText w:val=""/>
      <w:lvlJc w:val="left"/>
      <w:pPr>
        <w:ind w:left="720" w:hanging="360"/>
      </w:pPr>
      <w:rPr>
        <w:rFonts w:ascii="Symbol" w:eastAsia="Calibri" w:hAnsi="Symbol" w:cs="Times New Roman" w:hint="default"/>
      </w:rPr>
    </w:lvl>
    <w:lvl w:ilvl="1" w:tplc="6F1AC61C" w:tentative="1">
      <w:start w:val="1"/>
      <w:numFmt w:val="bullet"/>
      <w:lvlText w:val="o"/>
      <w:lvlJc w:val="left"/>
      <w:pPr>
        <w:ind w:left="1440" w:hanging="360"/>
      </w:pPr>
      <w:rPr>
        <w:rFonts w:ascii="Courier New" w:hAnsi="Courier New" w:cs="Courier New" w:hint="default"/>
      </w:rPr>
    </w:lvl>
    <w:lvl w:ilvl="2" w:tplc="BF5CD8EA" w:tentative="1">
      <w:start w:val="1"/>
      <w:numFmt w:val="bullet"/>
      <w:lvlText w:val=""/>
      <w:lvlJc w:val="left"/>
      <w:pPr>
        <w:ind w:left="2160" w:hanging="360"/>
      </w:pPr>
      <w:rPr>
        <w:rFonts w:ascii="Wingdings" w:hAnsi="Wingdings" w:hint="default"/>
      </w:rPr>
    </w:lvl>
    <w:lvl w:ilvl="3" w:tplc="2F3C6252" w:tentative="1">
      <w:start w:val="1"/>
      <w:numFmt w:val="bullet"/>
      <w:lvlText w:val=""/>
      <w:lvlJc w:val="left"/>
      <w:pPr>
        <w:ind w:left="2880" w:hanging="360"/>
      </w:pPr>
      <w:rPr>
        <w:rFonts w:ascii="Symbol" w:hAnsi="Symbol" w:hint="default"/>
      </w:rPr>
    </w:lvl>
    <w:lvl w:ilvl="4" w:tplc="71182172" w:tentative="1">
      <w:start w:val="1"/>
      <w:numFmt w:val="bullet"/>
      <w:lvlText w:val="o"/>
      <w:lvlJc w:val="left"/>
      <w:pPr>
        <w:ind w:left="3600" w:hanging="360"/>
      </w:pPr>
      <w:rPr>
        <w:rFonts w:ascii="Courier New" w:hAnsi="Courier New" w:cs="Courier New" w:hint="default"/>
      </w:rPr>
    </w:lvl>
    <w:lvl w:ilvl="5" w:tplc="77740BC2" w:tentative="1">
      <w:start w:val="1"/>
      <w:numFmt w:val="bullet"/>
      <w:lvlText w:val=""/>
      <w:lvlJc w:val="left"/>
      <w:pPr>
        <w:ind w:left="4320" w:hanging="360"/>
      </w:pPr>
      <w:rPr>
        <w:rFonts w:ascii="Wingdings" w:hAnsi="Wingdings" w:hint="default"/>
      </w:rPr>
    </w:lvl>
    <w:lvl w:ilvl="6" w:tplc="69125B10" w:tentative="1">
      <w:start w:val="1"/>
      <w:numFmt w:val="bullet"/>
      <w:lvlText w:val=""/>
      <w:lvlJc w:val="left"/>
      <w:pPr>
        <w:ind w:left="5040" w:hanging="360"/>
      </w:pPr>
      <w:rPr>
        <w:rFonts w:ascii="Symbol" w:hAnsi="Symbol" w:hint="default"/>
      </w:rPr>
    </w:lvl>
    <w:lvl w:ilvl="7" w:tplc="03763612" w:tentative="1">
      <w:start w:val="1"/>
      <w:numFmt w:val="bullet"/>
      <w:lvlText w:val="o"/>
      <w:lvlJc w:val="left"/>
      <w:pPr>
        <w:ind w:left="5760" w:hanging="360"/>
      </w:pPr>
      <w:rPr>
        <w:rFonts w:ascii="Courier New" w:hAnsi="Courier New" w:cs="Courier New" w:hint="default"/>
      </w:rPr>
    </w:lvl>
    <w:lvl w:ilvl="8" w:tplc="99CE1986" w:tentative="1">
      <w:start w:val="1"/>
      <w:numFmt w:val="bullet"/>
      <w:lvlText w:val=""/>
      <w:lvlJc w:val="left"/>
      <w:pPr>
        <w:ind w:left="6480" w:hanging="360"/>
      </w:pPr>
      <w:rPr>
        <w:rFonts w:ascii="Wingdings" w:hAnsi="Wingdings" w:hint="default"/>
      </w:rPr>
    </w:lvl>
  </w:abstractNum>
  <w:abstractNum w:abstractNumId="7" w15:restartNumberingAfterBreak="0">
    <w:nsid w:val="3E905CB8"/>
    <w:multiLevelType w:val="hybridMultilevel"/>
    <w:tmpl w:val="A4AC072A"/>
    <w:lvl w:ilvl="0" w:tplc="8A123F7E">
      <w:start w:val="1"/>
      <w:numFmt w:val="bullet"/>
      <w:lvlText w:val=""/>
      <w:lvlJc w:val="left"/>
      <w:pPr>
        <w:ind w:left="1080" w:hanging="360"/>
      </w:pPr>
      <w:rPr>
        <w:rFonts w:ascii="Symbol" w:hAnsi="Symbol"/>
      </w:rPr>
    </w:lvl>
    <w:lvl w:ilvl="1" w:tplc="31B8B44E">
      <w:start w:val="1"/>
      <w:numFmt w:val="bullet"/>
      <w:lvlText w:val=""/>
      <w:lvlJc w:val="left"/>
      <w:pPr>
        <w:ind w:left="1080" w:hanging="360"/>
      </w:pPr>
      <w:rPr>
        <w:rFonts w:ascii="Symbol" w:hAnsi="Symbol"/>
      </w:rPr>
    </w:lvl>
    <w:lvl w:ilvl="2" w:tplc="92C29718">
      <w:start w:val="1"/>
      <w:numFmt w:val="bullet"/>
      <w:lvlText w:val=""/>
      <w:lvlJc w:val="left"/>
      <w:pPr>
        <w:ind w:left="1080" w:hanging="360"/>
      </w:pPr>
      <w:rPr>
        <w:rFonts w:ascii="Symbol" w:hAnsi="Symbol"/>
      </w:rPr>
    </w:lvl>
    <w:lvl w:ilvl="3" w:tplc="E5E0514E">
      <w:start w:val="1"/>
      <w:numFmt w:val="bullet"/>
      <w:lvlText w:val=""/>
      <w:lvlJc w:val="left"/>
      <w:pPr>
        <w:ind w:left="1080" w:hanging="360"/>
      </w:pPr>
      <w:rPr>
        <w:rFonts w:ascii="Symbol" w:hAnsi="Symbol"/>
      </w:rPr>
    </w:lvl>
    <w:lvl w:ilvl="4" w:tplc="979A7C5E">
      <w:start w:val="1"/>
      <w:numFmt w:val="bullet"/>
      <w:lvlText w:val=""/>
      <w:lvlJc w:val="left"/>
      <w:pPr>
        <w:ind w:left="1080" w:hanging="360"/>
      </w:pPr>
      <w:rPr>
        <w:rFonts w:ascii="Symbol" w:hAnsi="Symbol"/>
      </w:rPr>
    </w:lvl>
    <w:lvl w:ilvl="5" w:tplc="98A44218">
      <w:start w:val="1"/>
      <w:numFmt w:val="bullet"/>
      <w:lvlText w:val=""/>
      <w:lvlJc w:val="left"/>
      <w:pPr>
        <w:ind w:left="1080" w:hanging="360"/>
      </w:pPr>
      <w:rPr>
        <w:rFonts w:ascii="Symbol" w:hAnsi="Symbol"/>
      </w:rPr>
    </w:lvl>
    <w:lvl w:ilvl="6" w:tplc="03286608">
      <w:start w:val="1"/>
      <w:numFmt w:val="bullet"/>
      <w:lvlText w:val=""/>
      <w:lvlJc w:val="left"/>
      <w:pPr>
        <w:ind w:left="1080" w:hanging="360"/>
      </w:pPr>
      <w:rPr>
        <w:rFonts w:ascii="Symbol" w:hAnsi="Symbol"/>
      </w:rPr>
    </w:lvl>
    <w:lvl w:ilvl="7" w:tplc="C4A218C8">
      <w:start w:val="1"/>
      <w:numFmt w:val="bullet"/>
      <w:lvlText w:val=""/>
      <w:lvlJc w:val="left"/>
      <w:pPr>
        <w:ind w:left="1080" w:hanging="360"/>
      </w:pPr>
      <w:rPr>
        <w:rFonts w:ascii="Symbol" w:hAnsi="Symbol"/>
      </w:rPr>
    </w:lvl>
    <w:lvl w:ilvl="8" w:tplc="1374BDEA">
      <w:start w:val="1"/>
      <w:numFmt w:val="bullet"/>
      <w:lvlText w:val=""/>
      <w:lvlJc w:val="left"/>
      <w:pPr>
        <w:ind w:left="1080" w:hanging="360"/>
      </w:pPr>
      <w:rPr>
        <w:rFonts w:ascii="Symbol" w:hAnsi="Symbol"/>
      </w:rPr>
    </w:lvl>
  </w:abstractNum>
  <w:abstractNum w:abstractNumId="8" w15:restartNumberingAfterBreak="0">
    <w:nsid w:val="4A060107"/>
    <w:multiLevelType w:val="multilevel"/>
    <w:tmpl w:val="4412C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7B1704A"/>
    <w:multiLevelType w:val="hybridMultilevel"/>
    <w:tmpl w:val="3A5AF700"/>
    <w:lvl w:ilvl="0" w:tplc="3B0C97B0">
      <w:numFmt w:val="bullet"/>
      <w:lvlText w:val=""/>
      <w:lvlJc w:val="left"/>
      <w:pPr>
        <w:ind w:left="720" w:hanging="360"/>
      </w:pPr>
      <w:rPr>
        <w:rFonts w:ascii="Symbol" w:eastAsia="Calibri" w:hAnsi="Symbol" w:cs="Times New Roman" w:hint="default"/>
      </w:rPr>
    </w:lvl>
    <w:lvl w:ilvl="1" w:tplc="CE623F7E">
      <w:start w:val="1"/>
      <w:numFmt w:val="bullet"/>
      <w:lvlText w:val="o"/>
      <w:lvlJc w:val="left"/>
      <w:pPr>
        <w:ind w:left="1440" w:hanging="360"/>
      </w:pPr>
      <w:rPr>
        <w:rFonts w:ascii="Courier New" w:hAnsi="Courier New" w:cs="Courier New" w:hint="default"/>
      </w:rPr>
    </w:lvl>
    <w:lvl w:ilvl="2" w:tplc="2774136A">
      <w:start w:val="1"/>
      <w:numFmt w:val="bullet"/>
      <w:lvlText w:val=""/>
      <w:lvlJc w:val="left"/>
      <w:pPr>
        <w:ind w:left="2160" w:hanging="360"/>
      </w:pPr>
      <w:rPr>
        <w:rFonts w:ascii="Wingdings" w:hAnsi="Wingdings" w:hint="default"/>
      </w:rPr>
    </w:lvl>
    <w:lvl w:ilvl="3" w:tplc="0B82BE3A">
      <w:start w:val="1"/>
      <w:numFmt w:val="bullet"/>
      <w:lvlText w:val=""/>
      <w:lvlJc w:val="left"/>
      <w:pPr>
        <w:ind w:left="2880" w:hanging="360"/>
      </w:pPr>
      <w:rPr>
        <w:rFonts w:ascii="Symbol" w:hAnsi="Symbol" w:hint="default"/>
      </w:rPr>
    </w:lvl>
    <w:lvl w:ilvl="4" w:tplc="4BDCA1BC" w:tentative="1">
      <w:start w:val="1"/>
      <w:numFmt w:val="bullet"/>
      <w:lvlText w:val="o"/>
      <w:lvlJc w:val="left"/>
      <w:pPr>
        <w:ind w:left="3600" w:hanging="360"/>
      </w:pPr>
      <w:rPr>
        <w:rFonts w:ascii="Courier New" w:hAnsi="Courier New" w:cs="Courier New" w:hint="default"/>
      </w:rPr>
    </w:lvl>
    <w:lvl w:ilvl="5" w:tplc="1814175C" w:tentative="1">
      <w:start w:val="1"/>
      <w:numFmt w:val="bullet"/>
      <w:lvlText w:val=""/>
      <w:lvlJc w:val="left"/>
      <w:pPr>
        <w:ind w:left="4320" w:hanging="360"/>
      </w:pPr>
      <w:rPr>
        <w:rFonts w:ascii="Wingdings" w:hAnsi="Wingdings" w:hint="default"/>
      </w:rPr>
    </w:lvl>
    <w:lvl w:ilvl="6" w:tplc="9000F42E" w:tentative="1">
      <w:start w:val="1"/>
      <w:numFmt w:val="bullet"/>
      <w:lvlText w:val=""/>
      <w:lvlJc w:val="left"/>
      <w:pPr>
        <w:ind w:left="5040" w:hanging="360"/>
      </w:pPr>
      <w:rPr>
        <w:rFonts w:ascii="Symbol" w:hAnsi="Symbol" w:hint="default"/>
      </w:rPr>
    </w:lvl>
    <w:lvl w:ilvl="7" w:tplc="3788C250" w:tentative="1">
      <w:start w:val="1"/>
      <w:numFmt w:val="bullet"/>
      <w:lvlText w:val="o"/>
      <w:lvlJc w:val="left"/>
      <w:pPr>
        <w:ind w:left="5760" w:hanging="360"/>
      </w:pPr>
      <w:rPr>
        <w:rFonts w:ascii="Courier New" w:hAnsi="Courier New" w:cs="Courier New" w:hint="default"/>
      </w:rPr>
    </w:lvl>
    <w:lvl w:ilvl="8" w:tplc="0046F6E0" w:tentative="1">
      <w:start w:val="1"/>
      <w:numFmt w:val="bullet"/>
      <w:lvlText w:val=""/>
      <w:lvlJc w:val="left"/>
      <w:pPr>
        <w:ind w:left="6480" w:hanging="360"/>
      </w:pPr>
      <w:rPr>
        <w:rFonts w:ascii="Wingdings" w:hAnsi="Wingdings" w:hint="default"/>
      </w:rPr>
    </w:lvl>
  </w:abstractNum>
  <w:abstractNum w:abstractNumId="10" w15:restartNumberingAfterBreak="0">
    <w:nsid w:val="591E10B2"/>
    <w:multiLevelType w:val="hybridMultilevel"/>
    <w:tmpl w:val="383CE4B0"/>
    <w:lvl w:ilvl="0" w:tplc="AC0E17D0">
      <w:start w:val="1"/>
      <w:numFmt w:val="decimal"/>
      <w:lvlText w:val="%1)"/>
      <w:lvlJc w:val="left"/>
      <w:pPr>
        <w:ind w:left="720" w:hanging="360"/>
      </w:pPr>
      <w:rPr>
        <w:rFonts w:hint="default"/>
      </w:rPr>
    </w:lvl>
    <w:lvl w:ilvl="1" w:tplc="EEB2D946" w:tentative="1">
      <w:start w:val="1"/>
      <w:numFmt w:val="lowerLetter"/>
      <w:lvlText w:val="%2."/>
      <w:lvlJc w:val="left"/>
      <w:pPr>
        <w:ind w:left="1440" w:hanging="360"/>
      </w:pPr>
    </w:lvl>
    <w:lvl w:ilvl="2" w:tplc="14602F16" w:tentative="1">
      <w:start w:val="1"/>
      <w:numFmt w:val="lowerRoman"/>
      <w:lvlText w:val="%3."/>
      <w:lvlJc w:val="right"/>
      <w:pPr>
        <w:ind w:left="2160" w:hanging="180"/>
      </w:pPr>
    </w:lvl>
    <w:lvl w:ilvl="3" w:tplc="B79A1B68" w:tentative="1">
      <w:start w:val="1"/>
      <w:numFmt w:val="decimal"/>
      <w:lvlText w:val="%4."/>
      <w:lvlJc w:val="left"/>
      <w:pPr>
        <w:ind w:left="2880" w:hanging="360"/>
      </w:pPr>
    </w:lvl>
    <w:lvl w:ilvl="4" w:tplc="ED4074DC" w:tentative="1">
      <w:start w:val="1"/>
      <w:numFmt w:val="lowerLetter"/>
      <w:lvlText w:val="%5."/>
      <w:lvlJc w:val="left"/>
      <w:pPr>
        <w:ind w:left="3600" w:hanging="360"/>
      </w:pPr>
    </w:lvl>
    <w:lvl w:ilvl="5" w:tplc="A770E802" w:tentative="1">
      <w:start w:val="1"/>
      <w:numFmt w:val="lowerRoman"/>
      <w:lvlText w:val="%6."/>
      <w:lvlJc w:val="right"/>
      <w:pPr>
        <w:ind w:left="4320" w:hanging="180"/>
      </w:pPr>
    </w:lvl>
    <w:lvl w:ilvl="6" w:tplc="36B88C14" w:tentative="1">
      <w:start w:val="1"/>
      <w:numFmt w:val="decimal"/>
      <w:lvlText w:val="%7."/>
      <w:lvlJc w:val="left"/>
      <w:pPr>
        <w:ind w:left="5040" w:hanging="360"/>
      </w:pPr>
    </w:lvl>
    <w:lvl w:ilvl="7" w:tplc="60923E22" w:tentative="1">
      <w:start w:val="1"/>
      <w:numFmt w:val="lowerLetter"/>
      <w:lvlText w:val="%8."/>
      <w:lvlJc w:val="left"/>
      <w:pPr>
        <w:ind w:left="5760" w:hanging="360"/>
      </w:pPr>
    </w:lvl>
    <w:lvl w:ilvl="8" w:tplc="E7A67932" w:tentative="1">
      <w:start w:val="1"/>
      <w:numFmt w:val="lowerRoman"/>
      <w:lvlText w:val="%9."/>
      <w:lvlJc w:val="right"/>
      <w:pPr>
        <w:ind w:left="6480" w:hanging="180"/>
      </w:pPr>
    </w:lvl>
  </w:abstractNum>
  <w:abstractNum w:abstractNumId="11" w15:restartNumberingAfterBreak="0">
    <w:nsid w:val="6BC4015A"/>
    <w:multiLevelType w:val="hybridMultilevel"/>
    <w:tmpl w:val="6F022C40"/>
    <w:lvl w:ilvl="0" w:tplc="54A0F448">
      <w:numFmt w:val="bullet"/>
      <w:lvlText w:val=""/>
      <w:lvlJc w:val="left"/>
      <w:pPr>
        <w:ind w:left="720" w:hanging="360"/>
      </w:pPr>
      <w:rPr>
        <w:rFonts w:ascii="Symbol" w:eastAsia="Calibri" w:hAnsi="Symbol" w:cs="Calibri" w:hint="default"/>
      </w:rPr>
    </w:lvl>
    <w:lvl w:ilvl="1" w:tplc="F5CC39D2">
      <w:start w:val="1"/>
      <w:numFmt w:val="decimal"/>
      <w:lvlText w:val="%2."/>
      <w:lvlJc w:val="left"/>
      <w:pPr>
        <w:ind w:left="1440" w:hanging="360"/>
      </w:pPr>
      <w:rPr>
        <w:rFonts w:ascii="Calibri" w:eastAsia="Calibri" w:hAnsi="Calibri" w:cs="Calibri"/>
      </w:rPr>
    </w:lvl>
    <w:lvl w:ilvl="2" w:tplc="B91018FA" w:tentative="1">
      <w:start w:val="1"/>
      <w:numFmt w:val="bullet"/>
      <w:lvlText w:val=""/>
      <w:lvlJc w:val="left"/>
      <w:pPr>
        <w:ind w:left="2160" w:hanging="360"/>
      </w:pPr>
      <w:rPr>
        <w:rFonts w:ascii="Wingdings" w:hAnsi="Wingdings" w:hint="default"/>
      </w:rPr>
    </w:lvl>
    <w:lvl w:ilvl="3" w:tplc="AFE0B822" w:tentative="1">
      <w:start w:val="1"/>
      <w:numFmt w:val="bullet"/>
      <w:lvlText w:val=""/>
      <w:lvlJc w:val="left"/>
      <w:pPr>
        <w:ind w:left="2880" w:hanging="360"/>
      </w:pPr>
      <w:rPr>
        <w:rFonts w:ascii="Symbol" w:hAnsi="Symbol" w:hint="default"/>
      </w:rPr>
    </w:lvl>
    <w:lvl w:ilvl="4" w:tplc="8AB6D7CC" w:tentative="1">
      <w:start w:val="1"/>
      <w:numFmt w:val="bullet"/>
      <w:lvlText w:val="o"/>
      <w:lvlJc w:val="left"/>
      <w:pPr>
        <w:ind w:left="3600" w:hanging="360"/>
      </w:pPr>
      <w:rPr>
        <w:rFonts w:ascii="Courier New" w:hAnsi="Courier New" w:cs="Courier New" w:hint="default"/>
      </w:rPr>
    </w:lvl>
    <w:lvl w:ilvl="5" w:tplc="4C48EBF0" w:tentative="1">
      <w:start w:val="1"/>
      <w:numFmt w:val="bullet"/>
      <w:lvlText w:val=""/>
      <w:lvlJc w:val="left"/>
      <w:pPr>
        <w:ind w:left="4320" w:hanging="360"/>
      </w:pPr>
      <w:rPr>
        <w:rFonts w:ascii="Wingdings" w:hAnsi="Wingdings" w:hint="default"/>
      </w:rPr>
    </w:lvl>
    <w:lvl w:ilvl="6" w:tplc="F86C03E6" w:tentative="1">
      <w:start w:val="1"/>
      <w:numFmt w:val="bullet"/>
      <w:lvlText w:val=""/>
      <w:lvlJc w:val="left"/>
      <w:pPr>
        <w:ind w:left="5040" w:hanging="360"/>
      </w:pPr>
      <w:rPr>
        <w:rFonts w:ascii="Symbol" w:hAnsi="Symbol" w:hint="default"/>
      </w:rPr>
    </w:lvl>
    <w:lvl w:ilvl="7" w:tplc="FB22E494" w:tentative="1">
      <w:start w:val="1"/>
      <w:numFmt w:val="bullet"/>
      <w:lvlText w:val="o"/>
      <w:lvlJc w:val="left"/>
      <w:pPr>
        <w:ind w:left="5760" w:hanging="360"/>
      </w:pPr>
      <w:rPr>
        <w:rFonts w:ascii="Courier New" w:hAnsi="Courier New" w:cs="Courier New" w:hint="default"/>
      </w:rPr>
    </w:lvl>
    <w:lvl w:ilvl="8" w:tplc="7F08B930" w:tentative="1">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3"/>
  </w:num>
  <w:num w:numId="4">
    <w:abstractNumId w:val="6"/>
  </w:num>
  <w:num w:numId="5">
    <w:abstractNumId w:val="11"/>
  </w:num>
  <w:num w:numId="6">
    <w:abstractNumId w:val="9"/>
  </w:num>
  <w:num w:numId="7">
    <w:abstractNumId w:val="1"/>
  </w:num>
  <w:num w:numId="8">
    <w:abstractNumId w:val="5"/>
  </w:num>
  <w:num w:numId="9">
    <w:abstractNumId w:val="2"/>
  </w:num>
  <w:num w:numId="10">
    <w:abstractNumId w:val="0"/>
  </w:num>
  <w:num w:numId="11">
    <w:abstractNumId w:val="7"/>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revisionView w:formatting="0"/>
  <w:defaultTabStop w:val="1304"/>
  <w:hyphenationZone w:val="425"/>
  <w:characterSpacingControl w:val="doNotCompres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QyNDY0NDUwNLcwMTFU0lEKTi0uzszPAykwNLasBQDm7tQWLg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rx0essbwx5see2xapvwwf65zeztxwpzead&quot;&gt;My EndNote Library-Converted&lt;record-ids&gt;&lt;item&gt;141&lt;/item&gt;&lt;item&gt;176&lt;/item&gt;&lt;item&gt;184&lt;/item&gt;&lt;item&gt;252&lt;/item&gt;&lt;item&gt;254&lt;/item&gt;&lt;item&gt;280&lt;/item&gt;&lt;item&gt;282&lt;/item&gt;&lt;item&gt;287&lt;/item&gt;&lt;item&gt;292&lt;/item&gt;&lt;item&gt;315&lt;/item&gt;&lt;item&gt;316&lt;/item&gt;&lt;item&gt;317&lt;/item&gt;&lt;item&gt;318&lt;/item&gt;&lt;item&gt;319&lt;/item&gt;&lt;item&gt;328&lt;/item&gt;&lt;item&gt;335&lt;/item&gt;&lt;item&gt;343&lt;/item&gt;&lt;item&gt;356&lt;/item&gt;&lt;item&gt;371&lt;/item&gt;&lt;item&gt;372&lt;/item&gt;&lt;item&gt;374&lt;/item&gt;&lt;item&gt;382&lt;/item&gt;&lt;item&gt;391&lt;/item&gt;&lt;item&gt;398&lt;/item&gt;&lt;item&gt;404&lt;/item&gt;&lt;item&gt;405&lt;/item&gt;&lt;item&gt;449&lt;/item&gt;&lt;item&gt;457&lt;/item&gt;&lt;item&gt;458&lt;/item&gt;&lt;item&gt;460&lt;/item&gt;&lt;item&gt;461&lt;/item&gt;&lt;item&gt;464&lt;/item&gt;&lt;item&gt;476&lt;/item&gt;&lt;item&gt;487&lt;/item&gt;&lt;item&gt;489&lt;/item&gt;&lt;item&gt;512&lt;/item&gt;&lt;item&gt;513&lt;/item&gt;&lt;item&gt;514&lt;/item&gt;&lt;item&gt;520&lt;/item&gt;&lt;item&gt;526&lt;/item&gt;&lt;item&gt;541&lt;/item&gt;&lt;item&gt;553&lt;/item&gt;&lt;item&gt;555&lt;/item&gt;&lt;item&gt;578&lt;/item&gt;&lt;item&gt;581&lt;/item&gt;&lt;item&gt;582&lt;/item&gt;&lt;/record-ids&gt;&lt;/item&gt;&lt;/Libraries&gt;"/>
    <w:docVar w:name="Total_Editing_Time" w:val="0"/>
  </w:docVars>
  <w:rsids>
    <w:rsidRoot w:val="00BB1267"/>
    <w:rsid w:val="000013DC"/>
    <w:rsid w:val="00002BAD"/>
    <w:rsid w:val="000031E5"/>
    <w:rsid w:val="0000382F"/>
    <w:rsid w:val="00003C0E"/>
    <w:rsid w:val="00004640"/>
    <w:rsid w:val="000051BC"/>
    <w:rsid w:val="00010550"/>
    <w:rsid w:val="00010C5E"/>
    <w:rsid w:val="00010E09"/>
    <w:rsid w:val="0001110E"/>
    <w:rsid w:val="00011BB9"/>
    <w:rsid w:val="00011BC2"/>
    <w:rsid w:val="000126DD"/>
    <w:rsid w:val="0001316C"/>
    <w:rsid w:val="000134E9"/>
    <w:rsid w:val="00013F67"/>
    <w:rsid w:val="00014564"/>
    <w:rsid w:val="000147EF"/>
    <w:rsid w:val="000156C6"/>
    <w:rsid w:val="0001583A"/>
    <w:rsid w:val="00015B5B"/>
    <w:rsid w:val="0001698B"/>
    <w:rsid w:val="00017C03"/>
    <w:rsid w:val="00020177"/>
    <w:rsid w:val="00020A01"/>
    <w:rsid w:val="00020E16"/>
    <w:rsid w:val="00020E8D"/>
    <w:rsid w:val="00021697"/>
    <w:rsid w:val="00021F5D"/>
    <w:rsid w:val="000221ED"/>
    <w:rsid w:val="0002301E"/>
    <w:rsid w:val="0002306A"/>
    <w:rsid w:val="000235B9"/>
    <w:rsid w:val="00024CBA"/>
    <w:rsid w:val="00025427"/>
    <w:rsid w:val="00025CE9"/>
    <w:rsid w:val="00026BF6"/>
    <w:rsid w:val="00027A10"/>
    <w:rsid w:val="000307B5"/>
    <w:rsid w:val="00031D61"/>
    <w:rsid w:val="00031E7B"/>
    <w:rsid w:val="000321D7"/>
    <w:rsid w:val="000326F1"/>
    <w:rsid w:val="0003279B"/>
    <w:rsid w:val="00032E2E"/>
    <w:rsid w:val="000338EE"/>
    <w:rsid w:val="00034104"/>
    <w:rsid w:val="0003498D"/>
    <w:rsid w:val="0003504C"/>
    <w:rsid w:val="00035699"/>
    <w:rsid w:val="00035A75"/>
    <w:rsid w:val="000400A1"/>
    <w:rsid w:val="00040F5E"/>
    <w:rsid w:val="0004400F"/>
    <w:rsid w:val="0004507E"/>
    <w:rsid w:val="0004549C"/>
    <w:rsid w:val="000454CF"/>
    <w:rsid w:val="000457B2"/>
    <w:rsid w:val="00045928"/>
    <w:rsid w:val="00045FD3"/>
    <w:rsid w:val="00046E5F"/>
    <w:rsid w:val="00047D95"/>
    <w:rsid w:val="00047ECD"/>
    <w:rsid w:val="00050126"/>
    <w:rsid w:val="00051174"/>
    <w:rsid w:val="000514AC"/>
    <w:rsid w:val="0005170B"/>
    <w:rsid w:val="00051F56"/>
    <w:rsid w:val="00051FAC"/>
    <w:rsid w:val="000534F9"/>
    <w:rsid w:val="0005366D"/>
    <w:rsid w:val="00053A35"/>
    <w:rsid w:val="000543F3"/>
    <w:rsid w:val="00054CDE"/>
    <w:rsid w:val="000557FB"/>
    <w:rsid w:val="00055845"/>
    <w:rsid w:val="00055F4C"/>
    <w:rsid w:val="00060B95"/>
    <w:rsid w:val="00060F2D"/>
    <w:rsid w:val="000622BC"/>
    <w:rsid w:val="000629AF"/>
    <w:rsid w:val="000632B0"/>
    <w:rsid w:val="0006338B"/>
    <w:rsid w:val="00063790"/>
    <w:rsid w:val="000643A2"/>
    <w:rsid w:val="000655D0"/>
    <w:rsid w:val="000702C2"/>
    <w:rsid w:val="0007094E"/>
    <w:rsid w:val="00071116"/>
    <w:rsid w:val="000729FF"/>
    <w:rsid w:val="00072F7A"/>
    <w:rsid w:val="000740A9"/>
    <w:rsid w:val="0007455B"/>
    <w:rsid w:val="00075544"/>
    <w:rsid w:val="000755FD"/>
    <w:rsid w:val="0007585E"/>
    <w:rsid w:val="00075AAB"/>
    <w:rsid w:val="00076C81"/>
    <w:rsid w:val="00080322"/>
    <w:rsid w:val="0008106C"/>
    <w:rsid w:val="00081C8E"/>
    <w:rsid w:val="000825FD"/>
    <w:rsid w:val="00082D72"/>
    <w:rsid w:val="00083150"/>
    <w:rsid w:val="0008317F"/>
    <w:rsid w:val="00083381"/>
    <w:rsid w:val="0008355B"/>
    <w:rsid w:val="00083EFE"/>
    <w:rsid w:val="000847F3"/>
    <w:rsid w:val="000849DB"/>
    <w:rsid w:val="00085EAE"/>
    <w:rsid w:val="0008730B"/>
    <w:rsid w:val="00087DFC"/>
    <w:rsid w:val="00090E2D"/>
    <w:rsid w:val="00091ECB"/>
    <w:rsid w:val="000921C3"/>
    <w:rsid w:val="00092503"/>
    <w:rsid w:val="00092590"/>
    <w:rsid w:val="00092BC2"/>
    <w:rsid w:val="00093034"/>
    <w:rsid w:val="000935B3"/>
    <w:rsid w:val="0009384B"/>
    <w:rsid w:val="00093B51"/>
    <w:rsid w:val="000950EC"/>
    <w:rsid w:val="000951F3"/>
    <w:rsid w:val="000952E0"/>
    <w:rsid w:val="000971B9"/>
    <w:rsid w:val="00097923"/>
    <w:rsid w:val="00097984"/>
    <w:rsid w:val="000A002E"/>
    <w:rsid w:val="000A08A4"/>
    <w:rsid w:val="000A0C76"/>
    <w:rsid w:val="000A1490"/>
    <w:rsid w:val="000A20BA"/>
    <w:rsid w:val="000A277F"/>
    <w:rsid w:val="000A45AA"/>
    <w:rsid w:val="000A49DA"/>
    <w:rsid w:val="000A6D22"/>
    <w:rsid w:val="000A6F94"/>
    <w:rsid w:val="000A7C4B"/>
    <w:rsid w:val="000B06D3"/>
    <w:rsid w:val="000B1D02"/>
    <w:rsid w:val="000B2494"/>
    <w:rsid w:val="000B299D"/>
    <w:rsid w:val="000B3BC9"/>
    <w:rsid w:val="000B4219"/>
    <w:rsid w:val="000B4427"/>
    <w:rsid w:val="000B4800"/>
    <w:rsid w:val="000B5294"/>
    <w:rsid w:val="000B5473"/>
    <w:rsid w:val="000B5C84"/>
    <w:rsid w:val="000B5C97"/>
    <w:rsid w:val="000B731C"/>
    <w:rsid w:val="000B7BBA"/>
    <w:rsid w:val="000C1E32"/>
    <w:rsid w:val="000C2968"/>
    <w:rsid w:val="000C4279"/>
    <w:rsid w:val="000C491B"/>
    <w:rsid w:val="000C6A74"/>
    <w:rsid w:val="000C70DE"/>
    <w:rsid w:val="000C78D7"/>
    <w:rsid w:val="000C7BF1"/>
    <w:rsid w:val="000C7CE1"/>
    <w:rsid w:val="000D0BF1"/>
    <w:rsid w:val="000D14C5"/>
    <w:rsid w:val="000D1847"/>
    <w:rsid w:val="000D2771"/>
    <w:rsid w:val="000D2C22"/>
    <w:rsid w:val="000D2E98"/>
    <w:rsid w:val="000D328E"/>
    <w:rsid w:val="000D4363"/>
    <w:rsid w:val="000D4438"/>
    <w:rsid w:val="000D4E3D"/>
    <w:rsid w:val="000D4EA9"/>
    <w:rsid w:val="000D514F"/>
    <w:rsid w:val="000D61EC"/>
    <w:rsid w:val="000D62A6"/>
    <w:rsid w:val="000D74C8"/>
    <w:rsid w:val="000D7888"/>
    <w:rsid w:val="000D7EC6"/>
    <w:rsid w:val="000E0C38"/>
    <w:rsid w:val="000E24D4"/>
    <w:rsid w:val="000E3E97"/>
    <w:rsid w:val="000E469D"/>
    <w:rsid w:val="000E46FA"/>
    <w:rsid w:val="000E49C6"/>
    <w:rsid w:val="000E4EA5"/>
    <w:rsid w:val="000F08CE"/>
    <w:rsid w:val="000F0B00"/>
    <w:rsid w:val="000F1581"/>
    <w:rsid w:val="000F1819"/>
    <w:rsid w:val="000F1E02"/>
    <w:rsid w:val="000F2930"/>
    <w:rsid w:val="000F3BBA"/>
    <w:rsid w:val="000F3F5C"/>
    <w:rsid w:val="000F51B1"/>
    <w:rsid w:val="000F5DBF"/>
    <w:rsid w:val="000F66DD"/>
    <w:rsid w:val="000F6CB5"/>
    <w:rsid w:val="000F6E84"/>
    <w:rsid w:val="00102088"/>
    <w:rsid w:val="00102692"/>
    <w:rsid w:val="00102F2B"/>
    <w:rsid w:val="001030BD"/>
    <w:rsid w:val="001049E2"/>
    <w:rsid w:val="00104BE1"/>
    <w:rsid w:val="001059BE"/>
    <w:rsid w:val="00105AA5"/>
    <w:rsid w:val="00105E1E"/>
    <w:rsid w:val="00107160"/>
    <w:rsid w:val="001113EF"/>
    <w:rsid w:val="00112D65"/>
    <w:rsid w:val="00113736"/>
    <w:rsid w:val="00114A13"/>
    <w:rsid w:val="00115237"/>
    <w:rsid w:val="00116AFC"/>
    <w:rsid w:val="001238EF"/>
    <w:rsid w:val="001248F3"/>
    <w:rsid w:val="00125DEF"/>
    <w:rsid w:val="00126A96"/>
    <w:rsid w:val="00126B4C"/>
    <w:rsid w:val="00127EF4"/>
    <w:rsid w:val="00130E3D"/>
    <w:rsid w:val="0013171C"/>
    <w:rsid w:val="00131AE1"/>
    <w:rsid w:val="00131D55"/>
    <w:rsid w:val="0013250B"/>
    <w:rsid w:val="001343F4"/>
    <w:rsid w:val="0013581F"/>
    <w:rsid w:val="00136951"/>
    <w:rsid w:val="00136D28"/>
    <w:rsid w:val="00141CD8"/>
    <w:rsid w:val="00142776"/>
    <w:rsid w:val="00143C98"/>
    <w:rsid w:val="00143EB5"/>
    <w:rsid w:val="00145089"/>
    <w:rsid w:val="001460B3"/>
    <w:rsid w:val="001461B8"/>
    <w:rsid w:val="001467C6"/>
    <w:rsid w:val="00147501"/>
    <w:rsid w:val="00147B99"/>
    <w:rsid w:val="001500F3"/>
    <w:rsid w:val="0015366D"/>
    <w:rsid w:val="00154AE2"/>
    <w:rsid w:val="00154AF5"/>
    <w:rsid w:val="00154E94"/>
    <w:rsid w:val="00154FEB"/>
    <w:rsid w:val="00155448"/>
    <w:rsid w:val="00155EF3"/>
    <w:rsid w:val="001577D3"/>
    <w:rsid w:val="0015784A"/>
    <w:rsid w:val="00157AE2"/>
    <w:rsid w:val="00157CDC"/>
    <w:rsid w:val="00160240"/>
    <w:rsid w:val="00160508"/>
    <w:rsid w:val="0016128C"/>
    <w:rsid w:val="00164516"/>
    <w:rsid w:val="001652B2"/>
    <w:rsid w:val="001660F6"/>
    <w:rsid w:val="0016650A"/>
    <w:rsid w:val="00166578"/>
    <w:rsid w:val="0016679D"/>
    <w:rsid w:val="0016708F"/>
    <w:rsid w:val="00170EF4"/>
    <w:rsid w:val="00171058"/>
    <w:rsid w:val="0017120F"/>
    <w:rsid w:val="0017190A"/>
    <w:rsid w:val="00171E02"/>
    <w:rsid w:val="00172350"/>
    <w:rsid w:val="001724C8"/>
    <w:rsid w:val="00172647"/>
    <w:rsid w:val="00173976"/>
    <w:rsid w:val="00173C60"/>
    <w:rsid w:val="0017481D"/>
    <w:rsid w:val="001757E2"/>
    <w:rsid w:val="001759F5"/>
    <w:rsid w:val="00175A64"/>
    <w:rsid w:val="0018130A"/>
    <w:rsid w:val="001827C7"/>
    <w:rsid w:val="0018390A"/>
    <w:rsid w:val="00184E3D"/>
    <w:rsid w:val="00185409"/>
    <w:rsid w:val="00185683"/>
    <w:rsid w:val="0018579F"/>
    <w:rsid w:val="00185E3C"/>
    <w:rsid w:val="0018753F"/>
    <w:rsid w:val="00187A84"/>
    <w:rsid w:val="00187B2B"/>
    <w:rsid w:val="00187C83"/>
    <w:rsid w:val="00191438"/>
    <w:rsid w:val="001914E3"/>
    <w:rsid w:val="001915F4"/>
    <w:rsid w:val="00192639"/>
    <w:rsid w:val="00193480"/>
    <w:rsid w:val="0019368F"/>
    <w:rsid w:val="00193C3A"/>
    <w:rsid w:val="00195011"/>
    <w:rsid w:val="00195676"/>
    <w:rsid w:val="001959CF"/>
    <w:rsid w:val="001A26A9"/>
    <w:rsid w:val="001A2ECE"/>
    <w:rsid w:val="001A2F6F"/>
    <w:rsid w:val="001A3B11"/>
    <w:rsid w:val="001A4479"/>
    <w:rsid w:val="001A4E7E"/>
    <w:rsid w:val="001A7E14"/>
    <w:rsid w:val="001B02FA"/>
    <w:rsid w:val="001B148A"/>
    <w:rsid w:val="001B1697"/>
    <w:rsid w:val="001B1B57"/>
    <w:rsid w:val="001B1BC9"/>
    <w:rsid w:val="001B25C4"/>
    <w:rsid w:val="001B320A"/>
    <w:rsid w:val="001B3451"/>
    <w:rsid w:val="001B3555"/>
    <w:rsid w:val="001B5438"/>
    <w:rsid w:val="001B56C4"/>
    <w:rsid w:val="001B6C54"/>
    <w:rsid w:val="001B7B5B"/>
    <w:rsid w:val="001C0690"/>
    <w:rsid w:val="001C0C0A"/>
    <w:rsid w:val="001C3D77"/>
    <w:rsid w:val="001C619D"/>
    <w:rsid w:val="001D03E4"/>
    <w:rsid w:val="001D06AD"/>
    <w:rsid w:val="001D158B"/>
    <w:rsid w:val="001D1D1E"/>
    <w:rsid w:val="001D3277"/>
    <w:rsid w:val="001D3667"/>
    <w:rsid w:val="001D3F74"/>
    <w:rsid w:val="001D440C"/>
    <w:rsid w:val="001D46FD"/>
    <w:rsid w:val="001D4CD7"/>
    <w:rsid w:val="001D5893"/>
    <w:rsid w:val="001E04AC"/>
    <w:rsid w:val="001E15B5"/>
    <w:rsid w:val="001E2076"/>
    <w:rsid w:val="001E3013"/>
    <w:rsid w:val="001E32F8"/>
    <w:rsid w:val="001E35A0"/>
    <w:rsid w:val="001E46A5"/>
    <w:rsid w:val="001E4BAF"/>
    <w:rsid w:val="001E5A41"/>
    <w:rsid w:val="001E6095"/>
    <w:rsid w:val="001E637D"/>
    <w:rsid w:val="001E64BE"/>
    <w:rsid w:val="001E6BB4"/>
    <w:rsid w:val="001E79B1"/>
    <w:rsid w:val="001F017B"/>
    <w:rsid w:val="001F09BF"/>
    <w:rsid w:val="001F155D"/>
    <w:rsid w:val="001F1C94"/>
    <w:rsid w:val="001F1D8D"/>
    <w:rsid w:val="001F2CF1"/>
    <w:rsid w:val="001F3192"/>
    <w:rsid w:val="001F3D29"/>
    <w:rsid w:val="001F4145"/>
    <w:rsid w:val="001F5E50"/>
    <w:rsid w:val="001F700E"/>
    <w:rsid w:val="001F7EB4"/>
    <w:rsid w:val="00200056"/>
    <w:rsid w:val="002022E2"/>
    <w:rsid w:val="0020246E"/>
    <w:rsid w:val="002025F0"/>
    <w:rsid w:val="00204518"/>
    <w:rsid w:val="00205E4F"/>
    <w:rsid w:val="00206CE6"/>
    <w:rsid w:val="00210041"/>
    <w:rsid w:val="002114A0"/>
    <w:rsid w:val="00213B80"/>
    <w:rsid w:val="00215464"/>
    <w:rsid w:val="0021577D"/>
    <w:rsid w:val="00215809"/>
    <w:rsid w:val="002168AB"/>
    <w:rsid w:val="0021785D"/>
    <w:rsid w:val="002211F2"/>
    <w:rsid w:val="00221578"/>
    <w:rsid w:val="00222A75"/>
    <w:rsid w:val="002233D4"/>
    <w:rsid w:val="00223FD9"/>
    <w:rsid w:val="00224070"/>
    <w:rsid w:val="00224CD7"/>
    <w:rsid w:val="00225999"/>
    <w:rsid w:val="00225EAA"/>
    <w:rsid w:val="00227683"/>
    <w:rsid w:val="00230BF6"/>
    <w:rsid w:val="00230CCA"/>
    <w:rsid w:val="002323DB"/>
    <w:rsid w:val="00232E6C"/>
    <w:rsid w:val="00232E7B"/>
    <w:rsid w:val="00232FF2"/>
    <w:rsid w:val="002330A4"/>
    <w:rsid w:val="00233FC5"/>
    <w:rsid w:val="002351B3"/>
    <w:rsid w:val="00235708"/>
    <w:rsid w:val="00237C98"/>
    <w:rsid w:val="002402BC"/>
    <w:rsid w:val="00241531"/>
    <w:rsid w:val="00242B23"/>
    <w:rsid w:val="00242C9F"/>
    <w:rsid w:val="00243464"/>
    <w:rsid w:val="00243A78"/>
    <w:rsid w:val="00243C3E"/>
    <w:rsid w:val="00244415"/>
    <w:rsid w:val="00244E1E"/>
    <w:rsid w:val="002456F5"/>
    <w:rsid w:val="002469E7"/>
    <w:rsid w:val="00246A08"/>
    <w:rsid w:val="00246E8E"/>
    <w:rsid w:val="00250763"/>
    <w:rsid w:val="00251244"/>
    <w:rsid w:val="002516AC"/>
    <w:rsid w:val="002516FB"/>
    <w:rsid w:val="0025191C"/>
    <w:rsid w:val="002519DB"/>
    <w:rsid w:val="00252147"/>
    <w:rsid w:val="00253C4A"/>
    <w:rsid w:val="00254BC7"/>
    <w:rsid w:val="00255250"/>
    <w:rsid w:val="00255FBF"/>
    <w:rsid w:val="00260CDD"/>
    <w:rsid w:val="00261B40"/>
    <w:rsid w:val="00261F36"/>
    <w:rsid w:val="00262454"/>
    <w:rsid w:val="002624CE"/>
    <w:rsid w:val="0026289E"/>
    <w:rsid w:val="00262903"/>
    <w:rsid w:val="00263016"/>
    <w:rsid w:val="00264C6B"/>
    <w:rsid w:val="0026569F"/>
    <w:rsid w:val="00266CD0"/>
    <w:rsid w:val="00267557"/>
    <w:rsid w:val="00267B3C"/>
    <w:rsid w:val="00271F27"/>
    <w:rsid w:val="00273090"/>
    <w:rsid w:val="00273FEF"/>
    <w:rsid w:val="0027463D"/>
    <w:rsid w:val="0027520B"/>
    <w:rsid w:val="00275660"/>
    <w:rsid w:val="002761FD"/>
    <w:rsid w:val="00276E20"/>
    <w:rsid w:val="00276FA7"/>
    <w:rsid w:val="00277204"/>
    <w:rsid w:val="00280402"/>
    <w:rsid w:val="00280B3D"/>
    <w:rsid w:val="00280D7D"/>
    <w:rsid w:val="002818F9"/>
    <w:rsid w:val="00282862"/>
    <w:rsid w:val="00283E34"/>
    <w:rsid w:val="0028417C"/>
    <w:rsid w:val="0028428D"/>
    <w:rsid w:val="00285B29"/>
    <w:rsid w:val="00287024"/>
    <w:rsid w:val="00291533"/>
    <w:rsid w:val="00291FBC"/>
    <w:rsid w:val="00292CEA"/>
    <w:rsid w:val="002930E8"/>
    <w:rsid w:val="00293A92"/>
    <w:rsid w:val="0029479D"/>
    <w:rsid w:val="002951DA"/>
    <w:rsid w:val="00297160"/>
    <w:rsid w:val="002975A5"/>
    <w:rsid w:val="002A0941"/>
    <w:rsid w:val="002A160B"/>
    <w:rsid w:val="002A2E5C"/>
    <w:rsid w:val="002A3A06"/>
    <w:rsid w:val="002A51F5"/>
    <w:rsid w:val="002A53D3"/>
    <w:rsid w:val="002A66E1"/>
    <w:rsid w:val="002A780F"/>
    <w:rsid w:val="002B1160"/>
    <w:rsid w:val="002B13C7"/>
    <w:rsid w:val="002B3706"/>
    <w:rsid w:val="002B3D4E"/>
    <w:rsid w:val="002B4C37"/>
    <w:rsid w:val="002B4CA5"/>
    <w:rsid w:val="002B502C"/>
    <w:rsid w:val="002B57A9"/>
    <w:rsid w:val="002B5826"/>
    <w:rsid w:val="002B59B7"/>
    <w:rsid w:val="002B667D"/>
    <w:rsid w:val="002B792D"/>
    <w:rsid w:val="002B7973"/>
    <w:rsid w:val="002C0761"/>
    <w:rsid w:val="002C0C94"/>
    <w:rsid w:val="002C1080"/>
    <w:rsid w:val="002C2D81"/>
    <w:rsid w:val="002C59E7"/>
    <w:rsid w:val="002C68D2"/>
    <w:rsid w:val="002C74C5"/>
    <w:rsid w:val="002D0D45"/>
    <w:rsid w:val="002D129B"/>
    <w:rsid w:val="002D298A"/>
    <w:rsid w:val="002D392B"/>
    <w:rsid w:val="002D4AB0"/>
    <w:rsid w:val="002D4B3E"/>
    <w:rsid w:val="002D572B"/>
    <w:rsid w:val="002D5A59"/>
    <w:rsid w:val="002D6A7C"/>
    <w:rsid w:val="002D6D88"/>
    <w:rsid w:val="002E002D"/>
    <w:rsid w:val="002E06AC"/>
    <w:rsid w:val="002E1B39"/>
    <w:rsid w:val="002E261D"/>
    <w:rsid w:val="002E3778"/>
    <w:rsid w:val="002E41C2"/>
    <w:rsid w:val="002E5A6E"/>
    <w:rsid w:val="002E650F"/>
    <w:rsid w:val="002E6671"/>
    <w:rsid w:val="002E76CF"/>
    <w:rsid w:val="002F0030"/>
    <w:rsid w:val="002F28F5"/>
    <w:rsid w:val="002F2A8B"/>
    <w:rsid w:val="002F2F2E"/>
    <w:rsid w:val="002F34F6"/>
    <w:rsid w:val="002F3776"/>
    <w:rsid w:val="002F381A"/>
    <w:rsid w:val="002F3C66"/>
    <w:rsid w:val="002F4AB2"/>
    <w:rsid w:val="002F5210"/>
    <w:rsid w:val="002F5768"/>
    <w:rsid w:val="002F5E62"/>
    <w:rsid w:val="002F628F"/>
    <w:rsid w:val="0030124F"/>
    <w:rsid w:val="00301874"/>
    <w:rsid w:val="0030258E"/>
    <w:rsid w:val="00302638"/>
    <w:rsid w:val="00302E00"/>
    <w:rsid w:val="00302EFB"/>
    <w:rsid w:val="003030E5"/>
    <w:rsid w:val="00303A54"/>
    <w:rsid w:val="00303E85"/>
    <w:rsid w:val="00304BCA"/>
    <w:rsid w:val="00306743"/>
    <w:rsid w:val="0031061C"/>
    <w:rsid w:val="003116FE"/>
    <w:rsid w:val="00311A54"/>
    <w:rsid w:val="0031205F"/>
    <w:rsid w:val="00312E47"/>
    <w:rsid w:val="003137C1"/>
    <w:rsid w:val="003147AB"/>
    <w:rsid w:val="003166FC"/>
    <w:rsid w:val="003178B0"/>
    <w:rsid w:val="0032006A"/>
    <w:rsid w:val="00320B27"/>
    <w:rsid w:val="00320D1B"/>
    <w:rsid w:val="003215A8"/>
    <w:rsid w:val="0032322B"/>
    <w:rsid w:val="003241A5"/>
    <w:rsid w:val="003255FF"/>
    <w:rsid w:val="00325C99"/>
    <w:rsid w:val="00330A82"/>
    <w:rsid w:val="00330D9F"/>
    <w:rsid w:val="00331033"/>
    <w:rsid w:val="00331FE2"/>
    <w:rsid w:val="00332D0B"/>
    <w:rsid w:val="00332DF8"/>
    <w:rsid w:val="00333EAF"/>
    <w:rsid w:val="00334DBC"/>
    <w:rsid w:val="003368EC"/>
    <w:rsid w:val="003372CF"/>
    <w:rsid w:val="00337AA2"/>
    <w:rsid w:val="00337E9B"/>
    <w:rsid w:val="00341ADC"/>
    <w:rsid w:val="00341C23"/>
    <w:rsid w:val="0034234A"/>
    <w:rsid w:val="00342355"/>
    <w:rsid w:val="003425C9"/>
    <w:rsid w:val="0034276D"/>
    <w:rsid w:val="00343248"/>
    <w:rsid w:val="00343262"/>
    <w:rsid w:val="00343FE2"/>
    <w:rsid w:val="00344ABE"/>
    <w:rsid w:val="0034521E"/>
    <w:rsid w:val="00346515"/>
    <w:rsid w:val="00346AF6"/>
    <w:rsid w:val="00346BCC"/>
    <w:rsid w:val="00347A30"/>
    <w:rsid w:val="003500A1"/>
    <w:rsid w:val="0035054D"/>
    <w:rsid w:val="0035117B"/>
    <w:rsid w:val="0035225C"/>
    <w:rsid w:val="00352EB9"/>
    <w:rsid w:val="00353C54"/>
    <w:rsid w:val="00353F85"/>
    <w:rsid w:val="0035404D"/>
    <w:rsid w:val="00354C6D"/>
    <w:rsid w:val="0035582C"/>
    <w:rsid w:val="00355A57"/>
    <w:rsid w:val="00357312"/>
    <w:rsid w:val="00357D9A"/>
    <w:rsid w:val="00360114"/>
    <w:rsid w:val="00361B82"/>
    <w:rsid w:val="00362725"/>
    <w:rsid w:val="00362C7D"/>
    <w:rsid w:val="00363E45"/>
    <w:rsid w:val="00364300"/>
    <w:rsid w:val="003658D6"/>
    <w:rsid w:val="00365A93"/>
    <w:rsid w:val="00366258"/>
    <w:rsid w:val="0036792C"/>
    <w:rsid w:val="00367E16"/>
    <w:rsid w:val="00371355"/>
    <w:rsid w:val="00371BC1"/>
    <w:rsid w:val="003735C4"/>
    <w:rsid w:val="00373B26"/>
    <w:rsid w:val="00374395"/>
    <w:rsid w:val="003766E8"/>
    <w:rsid w:val="00376B9C"/>
    <w:rsid w:val="003774B1"/>
    <w:rsid w:val="0037760C"/>
    <w:rsid w:val="00380134"/>
    <w:rsid w:val="00380E8F"/>
    <w:rsid w:val="00381D2F"/>
    <w:rsid w:val="00381E4C"/>
    <w:rsid w:val="00384943"/>
    <w:rsid w:val="00384F94"/>
    <w:rsid w:val="0038548E"/>
    <w:rsid w:val="00386F9B"/>
    <w:rsid w:val="00386FBA"/>
    <w:rsid w:val="00387712"/>
    <w:rsid w:val="00387925"/>
    <w:rsid w:val="00390347"/>
    <w:rsid w:val="00390D1E"/>
    <w:rsid w:val="00391915"/>
    <w:rsid w:val="00391984"/>
    <w:rsid w:val="00392200"/>
    <w:rsid w:val="00393656"/>
    <w:rsid w:val="00393D72"/>
    <w:rsid w:val="00394E18"/>
    <w:rsid w:val="00395022"/>
    <w:rsid w:val="003966F5"/>
    <w:rsid w:val="003970D2"/>
    <w:rsid w:val="00397C46"/>
    <w:rsid w:val="003A03E2"/>
    <w:rsid w:val="003A0454"/>
    <w:rsid w:val="003A0792"/>
    <w:rsid w:val="003A0DA7"/>
    <w:rsid w:val="003A11F3"/>
    <w:rsid w:val="003A1BF5"/>
    <w:rsid w:val="003A338D"/>
    <w:rsid w:val="003A37CF"/>
    <w:rsid w:val="003A3A81"/>
    <w:rsid w:val="003A48D2"/>
    <w:rsid w:val="003A4EA0"/>
    <w:rsid w:val="003A5968"/>
    <w:rsid w:val="003A5B8B"/>
    <w:rsid w:val="003A65F4"/>
    <w:rsid w:val="003A66C6"/>
    <w:rsid w:val="003A6A49"/>
    <w:rsid w:val="003A7230"/>
    <w:rsid w:val="003A7236"/>
    <w:rsid w:val="003B30E6"/>
    <w:rsid w:val="003B43C7"/>
    <w:rsid w:val="003B51EE"/>
    <w:rsid w:val="003B5E11"/>
    <w:rsid w:val="003B6259"/>
    <w:rsid w:val="003B6661"/>
    <w:rsid w:val="003B686A"/>
    <w:rsid w:val="003B6AD6"/>
    <w:rsid w:val="003B6D8F"/>
    <w:rsid w:val="003B7708"/>
    <w:rsid w:val="003B7960"/>
    <w:rsid w:val="003B7F3F"/>
    <w:rsid w:val="003C07BF"/>
    <w:rsid w:val="003C0BAB"/>
    <w:rsid w:val="003C1530"/>
    <w:rsid w:val="003C1E83"/>
    <w:rsid w:val="003C1F00"/>
    <w:rsid w:val="003C43E6"/>
    <w:rsid w:val="003C6225"/>
    <w:rsid w:val="003C7D09"/>
    <w:rsid w:val="003D02BD"/>
    <w:rsid w:val="003D085E"/>
    <w:rsid w:val="003D1274"/>
    <w:rsid w:val="003D1F2B"/>
    <w:rsid w:val="003D2238"/>
    <w:rsid w:val="003D33DF"/>
    <w:rsid w:val="003D34EB"/>
    <w:rsid w:val="003D46FD"/>
    <w:rsid w:val="003D47F7"/>
    <w:rsid w:val="003D5016"/>
    <w:rsid w:val="003D5C35"/>
    <w:rsid w:val="003D5F20"/>
    <w:rsid w:val="003D71CE"/>
    <w:rsid w:val="003E0030"/>
    <w:rsid w:val="003E0309"/>
    <w:rsid w:val="003E0DAA"/>
    <w:rsid w:val="003E0DB3"/>
    <w:rsid w:val="003E0F03"/>
    <w:rsid w:val="003E1408"/>
    <w:rsid w:val="003E3689"/>
    <w:rsid w:val="003E3AD0"/>
    <w:rsid w:val="003E3B44"/>
    <w:rsid w:val="003E4638"/>
    <w:rsid w:val="003E504E"/>
    <w:rsid w:val="003E54F3"/>
    <w:rsid w:val="003E5579"/>
    <w:rsid w:val="003E56BB"/>
    <w:rsid w:val="003E61DF"/>
    <w:rsid w:val="003E678B"/>
    <w:rsid w:val="003E6E61"/>
    <w:rsid w:val="003F00AA"/>
    <w:rsid w:val="003F0CB9"/>
    <w:rsid w:val="003F1296"/>
    <w:rsid w:val="003F19A5"/>
    <w:rsid w:val="003F270A"/>
    <w:rsid w:val="003F29EA"/>
    <w:rsid w:val="003F38B9"/>
    <w:rsid w:val="003F4110"/>
    <w:rsid w:val="003F4FF8"/>
    <w:rsid w:val="003F5841"/>
    <w:rsid w:val="003F5F04"/>
    <w:rsid w:val="003F629F"/>
    <w:rsid w:val="003F7C4E"/>
    <w:rsid w:val="00400222"/>
    <w:rsid w:val="004011F9"/>
    <w:rsid w:val="004014D5"/>
    <w:rsid w:val="0040332B"/>
    <w:rsid w:val="0040451C"/>
    <w:rsid w:val="00404F2E"/>
    <w:rsid w:val="004070EF"/>
    <w:rsid w:val="00407CEC"/>
    <w:rsid w:val="00407E47"/>
    <w:rsid w:val="00410D15"/>
    <w:rsid w:val="00410DFD"/>
    <w:rsid w:val="00411B9E"/>
    <w:rsid w:val="00412B96"/>
    <w:rsid w:val="00413592"/>
    <w:rsid w:val="00413E35"/>
    <w:rsid w:val="004144B3"/>
    <w:rsid w:val="00414A3F"/>
    <w:rsid w:val="004150E1"/>
    <w:rsid w:val="0041543F"/>
    <w:rsid w:val="004173D1"/>
    <w:rsid w:val="00417540"/>
    <w:rsid w:val="004223A9"/>
    <w:rsid w:val="0042244E"/>
    <w:rsid w:val="00425594"/>
    <w:rsid w:val="00426EE0"/>
    <w:rsid w:val="00427197"/>
    <w:rsid w:val="0042746A"/>
    <w:rsid w:val="0042792F"/>
    <w:rsid w:val="004307DF"/>
    <w:rsid w:val="00432D9D"/>
    <w:rsid w:val="00433165"/>
    <w:rsid w:val="00434286"/>
    <w:rsid w:val="0043441A"/>
    <w:rsid w:val="004352BE"/>
    <w:rsid w:val="004364EE"/>
    <w:rsid w:val="00437F19"/>
    <w:rsid w:val="00441427"/>
    <w:rsid w:val="0044216D"/>
    <w:rsid w:val="004429AC"/>
    <w:rsid w:val="004430BE"/>
    <w:rsid w:val="004439E4"/>
    <w:rsid w:val="00443D60"/>
    <w:rsid w:val="004451F4"/>
    <w:rsid w:val="00447063"/>
    <w:rsid w:val="004500BC"/>
    <w:rsid w:val="00450171"/>
    <w:rsid w:val="004504BB"/>
    <w:rsid w:val="0045059A"/>
    <w:rsid w:val="004506F7"/>
    <w:rsid w:val="0045404C"/>
    <w:rsid w:val="00454A8D"/>
    <w:rsid w:val="0045550F"/>
    <w:rsid w:val="0045739D"/>
    <w:rsid w:val="004575DC"/>
    <w:rsid w:val="0045788C"/>
    <w:rsid w:val="00457B04"/>
    <w:rsid w:val="004611F6"/>
    <w:rsid w:val="00461307"/>
    <w:rsid w:val="00461C30"/>
    <w:rsid w:val="00462865"/>
    <w:rsid w:val="00463041"/>
    <w:rsid w:val="00464075"/>
    <w:rsid w:val="00464C13"/>
    <w:rsid w:val="0046508B"/>
    <w:rsid w:val="00465D42"/>
    <w:rsid w:val="0046645F"/>
    <w:rsid w:val="0046660E"/>
    <w:rsid w:val="00466DE2"/>
    <w:rsid w:val="00466F69"/>
    <w:rsid w:val="00471728"/>
    <w:rsid w:val="004717D1"/>
    <w:rsid w:val="00472664"/>
    <w:rsid w:val="00472D3C"/>
    <w:rsid w:val="004731B3"/>
    <w:rsid w:val="00473AEC"/>
    <w:rsid w:val="00473B31"/>
    <w:rsid w:val="004740FB"/>
    <w:rsid w:val="00475789"/>
    <w:rsid w:val="00476940"/>
    <w:rsid w:val="00477EA0"/>
    <w:rsid w:val="00481A96"/>
    <w:rsid w:val="00481EBA"/>
    <w:rsid w:val="00482A3A"/>
    <w:rsid w:val="00482C2C"/>
    <w:rsid w:val="004830AA"/>
    <w:rsid w:val="00484257"/>
    <w:rsid w:val="004853D9"/>
    <w:rsid w:val="00485530"/>
    <w:rsid w:val="00485A2B"/>
    <w:rsid w:val="00486674"/>
    <w:rsid w:val="00486712"/>
    <w:rsid w:val="00487EE9"/>
    <w:rsid w:val="00494E5E"/>
    <w:rsid w:val="00494F98"/>
    <w:rsid w:val="00494FA8"/>
    <w:rsid w:val="00496378"/>
    <w:rsid w:val="00496EE4"/>
    <w:rsid w:val="00497333"/>
    <w:rsid w:val="00497C7D"/>
    <w:rsid w:val="00497EF2"/>
    <w:rsid w:val="004A0609"/>
    <w:rsid w:val="004A159D"/>
    <w:rsid w:val="004A2CE6"/>
    <w:rsid w:val="004A2D22"/>
    <w:rsid w:val="004A3795"/>
    <w:rsid w:val="004A3C97"/>
    <w:rsid w:val="004A4CC3"/>
    <w:rsid w:val="004A708F"/>
    <w:rsid w:val="004A7EFD"/>
    <w:rsid w:val="004B3068"/>
    <w:rsid w:val="004B3154"/>
    <w:rsid w:val="004B3165"/>
    <w:rsid w:val="004B327E"/>
    <w:rsid w:val="004B3B0C"/>
    <w:rsid w:val="004B40BA"/>
    <w:rsid w:val="004B464D"/>
    <w:rsid w:val="004B49B3"/>
    <w:rsid w:val="004B51A8"/>
    <w:rsid w:val="004B51D3"/>
    <w:rsid w:val="004B6896"/>
    <w:rsid w:val="004B7500"/>
    <w:rsid w:val="004C01D6"/>
    <w:rsid w:val="004C1F28"/>
    <w:rsid w:val="004C30A7"/>
    <w:rsid w:val="004C3988"/>
    <w:rsid w:val="004C3CB4"/>
    <w:rsid w:val="004C402E"/>
    <w:rsid w:val="004C41C8"/>
    <w:rsid w:val="004C4F47"/>
    <w:rsid w:val="004C52CF"/>
    <w:rsid w:val="004C5D25"/>
    <w:rsid w:val="004C6792"/>
    <w:rsid w:val="004C7356"/>
    <w:rsid w:val="004D0009"/>
    <w:rsid w:val="004D1907"/>
    <w:rsid w:val="004D3604"/>
    <w:rsid w:val="004D3FF7"/>
    <w:rsid w:val="004D4DC2"/>
    <w:rsid w:val="004D4EB4"/>
    <w:rsid w:val="004D7032"/>
    <w:rsid w:val="004D79B5"/>
    <w:rsid w:val="004D7A97"/>
    <w:rsid w:val="004D7E26"/>
    <w:rsid w:val="004E04F9"/>
    <w:rsid w:val="004E079F"/>
    <w:rsid w:val="004E0A82"/>
    <w:rsid w:val="004E0D3F"/>
    <w:rsid w:val="004E34FC"/>
    <w:rsid w:val="004E3697"/>
    <w:rsid w:val="004E3929"/>
    <w:rsid w:val="004E3A2C"/>
    <w:rsid w:val="004E44AE"/>
    <w:rsid w:val="004E45DF"/>
    <w:rsid w:val="004E4759"/>
    <w:rsid w:val="004E49CA"/>
    <w:rsid w:val="004E4B74"/>
    <w:rsid w:val="004E5632"/>
    <w:rsid w:val="004E6171"/>
    <w:rsid w:val="004E6903"/>
    <w:rsid w:val="004E755A"/>
    <w:rsid w:val="004E7A7D"/>
    <w:rsid w:val="004F04B9"/>
    <w:rsid w:val="004F052A"/>
    <w:rsid w:val="004F0551"/>
    <w:rsid w:val="004F0BAE"/>
    <w:rsid w:val="004F1BE2"/>
    <w:rsid w:val="004F22E0"/>
    <w:rsid w:val="004F41CF"/>
    <w:rsid w:val="004F4FA4"/>
    <w:rsid w:val="004F5246"/>
    <w:rsid w:val="004F60BD"/>
    <w:rsid w:val="004F650D"/>
    <w:rsid w:val="00500A64"/>
    <w:rsid w:val="005023C5"/>
    <w:rsid w:val="00504F64"/>
    <w:rsid w:val="005052E5"/>
    <w:rsid w:val="005068AF"/>
    <w:rsid w:val="00507FF9"/>
    <w:rsid w:val="005102D4"/>
    <w:rsid w:val="00510318"/>
    <w:rsid w:val="0051139C"/>
    <w:rsid w:val="00511E04"/>
    <w:rsid w:val="00512FCB"/>
    <w:rsid w:val="0051316E"/>
    <w:rsid w:val="00513E52"/>
    <w:rsid w:val="005140E4"/>
    <w:rsid w:val="0051484C"/>
    <w:rsid w:val="005153AD"/>
    <w:rsid w:val="005158E6"/>
    <w:rsid w:val="00516EB6"/>
    <w:rsid w:val="00517019"/>
    <w:rsid w:val="00520D7A"/>
    <w:rsid w:val="0052162B"/>
    <w:rsid w:val="00521CB8"/>
    <w:rsid w:val="005223E7"/>
    <w:rsid w:val="00522DA5"/>
    <w:rsid w:val="00523DA7"/>
    <w:rsid w:val="0052403E"/>
    <w:rsid w:val="0052421C"/>
    <w:rsid w:val="0052446F"/>
    <w:rsid w:val="0052545E"/>
    <w:rsid w:val="0052694C"/>
    <w:rsid w:val="00530A64"/>
    <w:rsid w:val="00530D1A"/>
    <w:rsid w:val="00531305"/>
    <w:rsid w:val="005320DC"/>
    <w:rsid w:val="00533CEC"/>
    <w:rsid w:val="005340CC"/>
    <w:rsid w:val="00534173"/>
    <w:rsid w:val="005357B1"/>
    <w:rsid w:val="005363E2"/>
    <w:rsid w:val="00536642"/>
    <w:rsid w:val="0053717E"/>
    <w:rsid w:val="0053754E"/>
    <w:rsid w:val="005377F1"/>
    <w:rsid w:val="00541EED"/>
    <w:rsid w:val="0054223D"/>
    <w:rsid w:val="0054249C"/>
    <w:rsid w:val="00542753"/>
    <w:rsid w:val="00542CFD"/>
    <w:rsid w:val="00544194"/>
    <w:rsid w:val="00544334"/>
    <w:rsid w:val="00544C8F"/>
    <w:rsid w:val="005458EA"/>
    <w:rsid w:val="0054650E"/>
    <w:rsid w:val="00547970"/>
    <w:rsid w:val="00547E11"/>
    <w:rsid w:val="005502BF"/>
    <w:rsid w:val="005507AF"/>
    <w:rsid w:val="00551B97"/>
    <w:rsid w:val="00553471"/>
    <w:rsid w:val="00554787"/>
    <w:rsid w:val="00555C19"/>
    <w:rsid w:val="00555CAA"/>
    <w:rsid w:val="00556498"/>
    <w:rsid w:val="00556AEF"/>
    <w:rsid w:val="0055786C"/>
    <w:rsid w:val="00557B4E"/>
    <w:rsid w:val="00562450"/>
    <w:rsid w:val="005633B0"/>
    <w:rsid w:val="005649D6"/>
    <w:rsid w:val="00564DF3"/>
    <w:rsid w:val="00565406"/>
    <w:rsid w:val="0056667B"/>
    <w:rsid w:val="00566DC4"/>
    <w:rsid w:val="00566DFF"/>
    <w:rsid w:val="00566EE5"/>
    <w:rsid w:val="00570144"/>
    <w:rsid w:val="005706CB"/>
    <w:rsid w:val="00570A13"/>
    <w:rsid w:val="00570B63"/>
    <w:rsid w:val="00571396"/>
    <w:rsid w:val="0057196F"/>
    <w:rsid w:val="00571D18"/>
    <w:rsid w:val="0057298E"/>
    <w:rsid w:val="00572AAA"/>
    <w:rsid w:val="00573384"/>
    <w:rsid w:val="00574DFC"/>
    <w:rsid w:val="00576B06"/>
    <w:rsid w:val="00577370"/>
    <w:rsid w:val="00582141"/>
    <w:rsid w:val="00582A8B"/>
    <w:rsid w:val="00582D98"/>
    <w:rsid w:val="005863D6"/>
    <w:rsid w:val="00586BC9"/>
    <w:rsid w:val="00587895"/>
    <w:rsid w:val="00587D9B"/>
    <w:rsid w:val="00591FD3"/>
    <w:rsid w:val="00592164"/>
    <w:rsid w:val="005939DC"/>
    <w:rsid w:val="00594662"/>
    <w:rsid w:val="00594C78"/>
    <w:rsid w:val="00596EFE"/>
    <w:rsid w:val="00596F5A"/>
    <w:rsid w:val="005A07C1"/>
    <w:rsid w:val="005A1186"/>
    <w:rsid w:val="005A2818"/>
    <w:rsid w:val="005A2C8D"/>
    <w:rsid w:val="005A31BE"/>
    <w:rsid w:val="005A3917"/>
    <w:rsid w:val="005A4D06"/>
    <w:rsid w:val="005A4EBF"/>
    <w:rsid w:val="005A55D6"/>
    <w:rsid w:val="005A655C"/>
    <w:rsid w:val="005A6BCE"/>
    <w:rsid w:val="005A6F5C"/>
    <w:rsid w:val="005A714F"/>
    <w:rsid w:val="005A7530"/>
    <w:rsid w:val="005B0245"/>
    <w:rsid w:val="005B1DA2"/>
    <w:rsid w:val="005B1F1A"/>
    <w:rsid w:val="005B2D09"/>
    <w:rsid w:val="005B2E13"/>
    <w:rsid w:val="005B6430"/>
    <w:rsid w:val="005B670F"/>
    <w:rsid w:val="005B7282"/>
    <w:rsid w:val="005C0502"/>
    <w:rsid w:val="005C098B"/>
    <w:rsid w:val="005C112F"/>
    <w:rsid w:val="005C1404"/>
    <w:rsid w:val="005C1AEC"/>
    <w:rsid w:val="005C1C63"/>
    <w:rsid w:val="005C256C"/>
    <w:rsid w:val="005C3462"/>
    <w:rsid w:val="005C37CD"/>
    <w:rsid w:val="005C47EA"/>
    <w:rsid w:val="005C4D6C"/>
    <w:rsid w:val="005C5BE6"/>
    <w:rsid w:val="005C7024"/>
    <w:rsid w:val="005C709E"/>
    <w:rsid w:val="005C7775"/>
    <w:rsid w:val="005D0E69"/>
    <w:rsid w:val="005D130F"/>
    <w:rsid w:val="005D37D0"/>
    <w:rsid w:val="005D3E32"/>
    <w:rsid w:val="005D43BF"/>
    <w:rsid w:val="005D46B9"/>
    <w:rsid w:val="005D5AAE"/>
    <w:rsid w:val="005D5D35"/>
    <w:rsid w:val="005D6A1B"/>
    <w:rsid w:val="005E0978"/>
    <w:rsid w:val="005E09E0"/>
    <w:rsid w:val="005E3486"/>
    <w:rsid w:val="005E3A6B"/>
    <w:rsid w:val="005E402C"/>
    <w:rsid w:val="005E4185"/>
    <w:rsid w:val="005E5429"/>
    <w:rsid w:val="005E5595"/>
    <w:rsid w:val="005E5941"/>
    <w:rsid w:val="005E602F"/>
    <w:rsid w:val="005E7AC3"/>
    <w:rsid w:val="005F012A"/>
    <w:rsid w:val="005F1D73"/>
    <w:rsid w:val="005F32EF"/>
    <w:rsid w:val="005F4D49"/>
    <w:rsid w:val="005F5302"/>
    <w:rsid w:val="005F534C"/>
    <w:rsid w:val="005F6A52"/>
    <w:rsid w:val="00600453"/>
    <w:rsid w:val="00602486"/>
    <w:rsid w:val="0060262C"/>
    <w:rsid w:val="00603574"/>
    <w:rsid w:val="00603EBB"/>
    <w:rsid w:val="00604396"/>
    <w:rsid w:val="006066D3"/>
    <w:rsid w:val="00606EC6"/>
    <w:rsid w:val="00607F29"/>
    <w:rsid w:val="00610C90"/>
    <w:rsid w:val="00611237"/>
    <w:rsid w:val="006114AE"/>
    <w:rsid w:val="00611543"/>
    <w:rsid w:val="00612E94"/>
    <w:rsid w:val="0061346A"/>
    <w:rsid w:val="006144A6"/>
    <w:rsid w:val="00614AA8"/>
    <w:rsid w:val="006152FE"/>
    <w:rsid w:val="00615466"/>
    <w:rsid w:val="006168E8"/>
    <w:rsid w:val="00616CE6"/>
    <w:rsid w:val="00617B64"/>
    <w:rsid w:val="00621067"/>
    <w:rsid w:val="0062138F"/>
    <w:rsid w:val="006235DD"/>
    <w:rsid w:val="00623624"/>
    <w:rsid w:val="0062482E"/>
    <w:rsid w:val="00626AA8"/>
    <w:rsid w:val="00627F43"/>
    <w:rsid w:val="0063002D"/>
    <w:rsid w:val="00633718"/>
    <w:rsid w:val="0063373C"/>
    <w:rsid w:val="00633874"/>
    <w:rsid w:val="00634BD3"/>
    <w:rsid w:val="0063635B"/>
    <w:rsid w:val="006375CA"/>
    <w:rsid w:val="00640E3F"/>
    <w:rsid w:val="00640F8F"/>
    <w:rsid w:val="00641607"/>
    <w:rsid w:val="0064276A"/>
    <w:rsid w:val="00643016"/>
    <w:rsid w:val="0064335E"/>
    <w:rsid w:val="00643978"/>
    <w:rsid w:val="00644AF8"/>
    <w:rsid w:val="00645716"/>
    <w:rsid w:val="006466A2"/>
    <w:rsid w:val="00646C5B"/>
    <w:rsid w:val="00647A0B"/>
    <w:rsid w:val="0065140A"/>
    <w:rsid w:val="00651A00"/>
    <w:rsid w:val="006524D8"/>
    <w:rsid w:val="00653B2C"/>
    <w:rsid w:val="00653CD9"/>
    <w:rsid w:val="00654207"/>
    <w:rsid w:val="00655D5D"/>
    <w:rsid w:val="00655F10"/>
    <w:rsid w:val="00656EAB"/>
    <w:rsid w:val="0066070A"/>
    <w:rsid w:val="00662152"/>
    <w:rsid w:val="006625D7"/>
    <w:rsid w:val="006627DB"/>
    <w:rsid w:val="00664A71"/>
    <w:rsid w:val="00664AD7"/>
    <w:rsid w:val="00664D80"/>
    <w:rsid w:val="00670C64"/>
    <w:rsid w:val="00671C5E"/>
    <w:rsid w:val="006726DD"/>
    <w:rsid w:val="006728D8"/>
    <w:rsid w:val="00672E3E"/>
    <w:rsid w:val="00673A07"/>
    <w:rsid w:val="0067400C"/>
    <w:rsid w:val="006741DE"/>
    <w:rsid w:val="006747D4"/>
    <w:rsid w:val="00677465"/>
    <w:rsid w:val="00677734"/>
    <w:rsid w:val="0067783B"/>
    <w:rsid w:val="006778B4"/>
    <w:rsid w:val="00680309"/>
    <w:rsid w:val="00680FBF"/>
    <w:rsid w:val="00681371"/>
    <w:rsid w:val="006829FE"/>
    <w:rsid w:val="00682CE4"/>
    <w:rsid w:val="00682D23"/>
    <w:rsid w:val="00682DE4"/>
    <w:rsid w:val="00683C9F"/>
    <w:rsid w:val="00683EF1"/>
    <w:rsid w:val="00684127"/>
    <w:rsid w:val="006844B1"/>
    <w:rsid w:val="00684D8F"/>
    <w:rsid w:val="0068601F"/>
    <w:rsid w:val="00686F35"/>
    <w:rsid w:val="00690C91"/>
    <w:rsid w:val="00691C39"/>
    <w:rsid w:val="006920B9"/>
    <w:rsid w:val="00692B89"/>
    <w:rsid w:val="006943BC"/>
    <w:rsid w:val="00694C14"/>
    <w:rsid w:val="00696CBD"/>
    <w:rsid w:val="00696D2F"/>
    <w:rsid w:val="006972E6"/>
    <w:rsid w:val="00697887"/>
    <w:rsid w:val="006A163E"/>
    <w:rsid w:val="006A29EE"/>
    <w:rsid w:val="006A3B0C"/>
    <w:rsid w:val="006A43A3"/>
    <w:rsid w:val="006A44E4"/>
    <w:rsid w:val="006A6F77"/>
    <w:rsid w:val="006B1D39"/>
    <w:rsid w:val="006B25CA"/>
    <w:rsid w:val="006B33C6"/>
    <w:rsid w:val="006B3A68"/>
    <w:rsid w:val="006B41A6"/>
    <w:rsid w:val="006B4BA7"/>
    <w:rsid w:val="006B61FC"/>
    <w:rsid w:val="006B6CD9"/>
    <w:rsid w:val="006B6FD8"/>
    <w:rsid w:val="006C2431"/>
    <w:rsid w:val="006C3F15"/>
    <w:rsid w:val="006C6288"/>
    <w:rsid w:val="006C63D9"/>
    <w:rsid w:val="006C650A"/>
    <w:rsid w:val="006C6810"/>
    <w:rsid w:val="006C7C32"/>
    <w:rsid w:val="006D0316"/>
    <w:rsid w:val="006D2216"/>
    <w:rsid w:val="006D27CD"/>
    <w:rsid w:val="006D2C1E"/>
    <w:rsid w:val="006D2EA9"/>
    <w:rsid w:val="006D3E39"/>
    <w:rsid w:val="006D4C88"/>
    <w:rsid w:val="006D5BDD"/>
    <w:rsid w:val="006D633E"/>
    <w:rsid w:val="006D6BA7"/>
    <w:rsid w:val="006D7861"/>
    <w:rsid w:val="006D7A7B"/>
    <w:rsid w:val="006E0A5A"/>
    <w:rsid w:val="006E20CD"/>
    <w:rsid w:val="006E386A"/>
    <w:rsid w:val="006E43E7"/>
    <w:rsid w:val="006E468B"/>
    <w:rsid w:val="006E4B4B"/>
    <w:rsid w:val="006E59B6"/>
    <w:rsid w:val="006E608B"/>
    <w:rsid w:val="006E6DAC"/>
    <w:rsid w:val="006E6EF7"/>
    <w:rsid w:val="006E7398"/>
    <w:rsid w:val="006F19EA"/>
    <w:rsid w:val="006F2719"/>
    <w:rsid w:val="006F47D0"/>
    <w:rsid w:val="006F51F5"/>
    <w:rsid w:val="006F5B5F"/>
    <w:rsid w:val="006F7B07"/>
    <w:rsid w:val="0070028E"/>
    <w:rsid w:val="00704222"/>
    <w:rsid w:val="00704836"/>
    <w:rsid w:val="00704EAC"/>
    <w:rsid w:val="00705C73"/>
    <w:rsid w:val="0070618E"/>
    <w:rsid w:val="00706D01"/>
    <w:rsid w:val="007070E6"/>
    <w:rsid w:val="007073C4"/>
    <w:rsid w:val="007076CA"/>
    <w:rsid w:val="00710948"/>
    <w:rsid w:val="00711706"/>
    <w:rsid w:val="00711838"/>
    <w:rsid w:val="00713D69"/>
    <w:rsid w:val="00716179"/>
    <w:rsid w:val="007166E1"/>
    <w:rsid w:val="00716B60"/>
    <w:rsid w:val="00716F0A"/>
    <w:rsid w:val="007174A9"/>
    <w:rsid w:val="007175D0"/>
    <w:rsid w:val="00717912"/>
    <w:rsid w:val="00717E86"/>
    <w:rsid w:val="00720366"/>
    <w:rsid w:val="007206A3"/>
    <w:rsid w:val="00720E74"/>
    <w:rsid w:val="007210A6"/>
    <w:rsid w:val="007211C9"/>
    <w:rsid w:val="007219EF"/>
    <w:rsid w:val="00721B5B"/>
    <w:rsid w:val="00723D95"/>
    <w:rsid w:val="00723DE7"/>
    <w:rsid w:val="00723E06"/>
    <w:rsid w:val="007248B0"/>
    <w:rsid w:val="0072566E"/>
    <w:rsid w:val="00725678"/>
    <w:rsid w:val="0072582E"/>
    <w:rsid w:val="007260F8"/>
    <w:rsid w:val="007261C9"/>
    <w:rsid w:val="00730D90"/>
    <w:rsid w:val="00731754"/>
    <w:rsid w:val="00733340"/>
    <w:rsid w:val="00733E2F"/>
    <w:rsid w:val="00734249"/>
    <w:rsid w:val="0073471A"/>
    <w:rsid w:val="0073669A"/>
    <w:rsid w:val="00736AC7"/>
    <w:rsid w:val="007370FF"/>
    <w:rsid w:val="00740552"/>
    <w:rsid w:val="00740BF7"/>
    <w:rsid w:val="00741843"/>
    <w:rsid w:val="00742287"/>
    <w:rsid w:val="007429C5"/>
    <w:rsid w:val="00742BF9"/>
    <w:rsid w:val="00742C4C"/>
    <w:rsid w:val="007436ED"/>
    <w:rsid w:val="007470B8"/>
    <w:rsid w:val="00747B00"/>
    <w:rsid w:val="00750B3D"/>
    <w:rsid w:val="00750E20"/>
    <w:rsid w:val="00751373"/>
    <w:rsid w:val="00754AF7"/>
    <w:rsid w:val="00754E2D"/>
    <w:rsid w:val="00755E52"/>
    <w:rsid w:val="00757693"/>
    <w:rsid w:val="007614F9"/>
    <w:rsid w:val="007643BF"/>
    <w:rsid w:val="00764E33"/>
    <w:rsid w:val="00765EC9"/>
    <w:rsid w:val="007661B5"/>
    <w:rsid w:val="00770BFE"/>
    <w:rsid w:val="0077110D"/>
    <w:rsid w:val="0077130A"/>
    <w:rsid w:val="00771462"/>
    <w:rsid w:val="00772F2C"/>
    <w:rsid w:val="007734A7"/>
    <w:rsid w:val="00773B6E"/>
    <w:rsid w:val="0077671D"/>
    <w:rsid w:val="00777BA8"/>
    <w:rsid w:val="00777ED3"/>
    <w:rsid w:val="0078050B"/>
    <w:rsid w:val="007807C5"/>
    <w:rsid w:val="007807C7"/>
    <w:rsid w:val="00780C6C"/>
    <w:rsid w:val="0078174F"/>
    <w:rsid w:val="00781D08"/>
    <w:rsid w:val="00783007"/>
    <w:rsid w:val="00783299"/>
    <w:rsid w:val="00783EE5"/>
    <w:rsid w:val="007840FA"/>
    <w:rsid w:val="0078420D"/>
    <w:rsid w:val="007863BE"/>
    <w:rsid w:val="00787926"/>
    <w:rsid w:val="007907B1"/>
    <w:rsid w:val="00790F30"/>
    <w:rsid w:val="007918BA"/>
    <w:rsid w:val="00792CE0"/>
    <w:rsid w:val="00793812"/>
    <w:rsid w:val="00793894"/>
    <w:rsid w:val="0079561B"/>
    <w:rsid w:val="00795719"/>
    <w:rsid w:val="0079680C"/>
    <w:rsid w:val="007A0A07"/>
    <w:rsid w:val="007A10A8"/>
    <w:rsid w:val="007A1B16"/>
    <w:rsid w:val="007A1CD2"/>
    <w:rsid w:val="007A20A1"/>
    <w:rsid w:val="007A2D39"/>
    <w:rsid w:val="007A35D0"/>
    <w:rsid w:val="007A4FFB"/>
    <w:rsid w:val="007A5004"/>
    <w:rsid w:val="007A652A"/>
    <w:rsid w:val="007A73B6"/>
    <w:rsid w:val="007B0949"/>
    <w:rsid w:val="007B09C6"/>
    <w:rsid w:val="007B305C"/>
    <w:rsid w:val="007B3502"/>
    <w:rsid w:val="007B44FB"/>
    <w:rsid w:val="007B49DD"/>
    <w:rsid w:val="007B54F2"/>
    <w:rsid w:val="007B57D6"/>
    <w:rsid w:val="007B66A1"/>
    <w:rsid w:val="007B72B9"/>
    <w:rsid w:val="007C03ED"/>
    <w:rsid w:val="007C0596"/>
    <w:rsid w:val="007C2877"/>
    <w:rsid w:val="007C417B"/>
    <w:rsid w:val="007C4C2A"/>
    <w:rsid w:val="007D0360"/>
    <w:rsid w:val="007D0CC8"/>
    <w:rsid w:val="007D2322"/>
    <w:rsid w:val="007D275A"/>
    <w:rsid w:val="007D467F"/>
    <w:rsid w:val="007D5780"/>
    <w:rsid w:val="007D57CF"/>
    <w:rsid w:val="007D5C20"/>
    <w:rsid w:val="007D62A6"/>
    <w:rsid w:val="007D6C9D"/>
    <w:rsid w:val="007D7A11"/>
    <w:rsid w:val="007E0D1B"/>
    <w:rsid w:val="007E2D90"/>
    <w:rsid w:val="007E3471"/>
    <w:rsid w:val="007E4576"/>
    <w:rsid w:val="007E463E"/>
    <w:rsid w:val="007E5B2F"/>
    <w:rsid w:val="007E60DA"/>
    <w:rsid w:val="007E6D56"/>
    <w:rsid w:val="007E7D08"/>
    <w:rsid w:val="007F0143"/>
    <w:rsid w:val="007F0B49"/>
    <w:rsid w:val="007F19BA"/>
    <w:rsid w:val="007F2D9E"/>
    <w:rsid w:val="007F2ED0"/>
    <w:rsid w:val="007F2F1D"/>
    <w:rsid w:val="007F3943"/>
    <w:rsid w:val="007F3C13"/>
    <w:rsid w:val="007F6056"/>
    <w:rsid w:val="007F6620"/>
    <w:rsid w:val="008006B4"/>
    <w:rsid w:val="00800D1E"/>
    <w:rsid w:val="00801263"/>
    <w:rsid w:val="00801B39"/>
    <w:rsid w:val="00802A2D"/>
    <w:rsid w:val="00802C17"/>
    <w:rsid w:val="008031A0"/>
    <w:rsid w:val="00803F41"/>
    <w:rsid w:val="008064D1"/>
    <w:rsid w:val="00807AB6"/>
    <w:rsid w:val="008102FF"/>
    <w:rsid w:val="0081172C"/>
    <w:rsid w:val="0081237C"/>
    <w:rsid w:val="008129A5"/>
    <w:rsid w:val="00813E44"/>
    <w:rsid w:val="00815671"/>
    <w:rsid w:val="00815682"/>
    <w:rsid w:val="00816BC7"/>
    <w:rsid w:val="008177BC"/>
    <w:rsid w:val="00820019"/>
    <w:rsid w:val="00820425"/>
    <w:rsid w:val="00820B3D"/>
    <w:rsid w:val="008211A9"/>
    <w:rsid w:val="00822B04"/>
    <w:rsid w:val="008238C7"/>
    <w:rsid w:val="008238CB"/>
    <w:rsid w:val="00824780"/>
    <w:rsid w:val="00824DAE"/>
    <w:rsid w:val="00826816"/>
    <w:rsid w:val="00826947"/>
    <w:rsid w:val="008273E8"/>
    <w:rsid w:val="008277BD"/>
    <w:rsid w:val="008279BA"/>
    <w:rsid w:val="00830233"/>
    <w:rsid w:val="00831A9B"/>
    <w:rsid w:val="00831D75"/>
    <w:rsid w:val="0083297A"/>
    <w:rsid w:val="00832BBE"/>
    <w:rsid w:val="00832C3B"/>
    <w:rsid w:val="00832FFC"/>
    <w:rsid w:val="008333F0"/>
    <w:rsid w:val="008340E8"/>
    <w:rsid w:val="008347DE"/>
    <w:rsid w:val="00834CCA"/>
    <w:rsid w:val="00835D3D"/>
    <w:rsid w:val="0083715E"/>
    <w:rsid w:val="0083717F"/>
    <w:rsid w:val="00837EFB"/>
    <w:rsid w:val="008401E1"/>
    <w:rsid w:val="008409A3"/>
    <w:rsid w:val="00841F2C"/>
    <w:rsid w:val="00842C1F"/>
    <w:rsid w:val="0084328E"/>
    <w:rsid w:val="008443C7"/>
    <w:rsid w:val="00844FF8"/>
    <w:rsid w:val="0084580E"/>
    <w:rsid w:val="0085043C"/>
    <w:rsid w:val="00850559"/>
    <w:rsid w:val="0085185C"/>
    <w:rsid w:val="008519D0"/>
    <w:rsid w:val="00851C5D"/>
    <w:rsid w:val="008540B6"/>
    <w:rsid w:val="008542A1"/>
    <w:rsid w:val="008542BC"/>
    <w:rsid w:val="0085451B"/>
    <w:rsid w:val="00854871"/>
    <w:rsid w:val="008551B4"/>
    <w:rsid w:val="008555FE"/>
    <w:rsid w:val="00856E17"/>
    <w:rsid w:val="00860388"/>
    <w:rsid w:val="008608FE"/>
    <w:rsid w:val="00862146"/>
    <w:rsid w:val="00862ED6"/>
    <w:rsid w:val="008631E8"/>
    <w:rsid w:val="008632B6"/>
    <w:rsid w:val="00863E2E"/>
    <w:rsid w:val="0086453C"/>
    <w:rsid w:val="0086457D"/>
    <w:rsid w:val="00864A72"/>
    <w:rsid w:val="00865442"/>
    <w:rsid w:val="00865607"/>
    <w:rsid w:val="00865BC9"/>
    <w:rsid w:val="00865F86"/>
    <w:rsid w:val="0086631B"/>
    <w:rsid w:val="0086687C"/>
    <w:rsid w:val="00870014"/>
    <w:rsid w:val="00871507"/>
    <w:rsid w:val="00871630"/>
    <w:rsid w:val="00871659"/>
    <w:rsid w:val="00871FC6"/>
    <w:rsid w:val="0087207C"/>
    <w:rsid w:val="008730A7"/>
    <w:rsid w:val="00873557"/>
    <w:rsid w:val="008738DC"/>
    <w:rsid w:val="00873DAA"/>
    <w:rsid w:val="0087437A"/>
    <w:rsid w:val="008769E9"/>
    <w:rsid w:val="00877A50"/>
    <w:rsid w:val="0088015C"/>
    <w:rsid w:val="008839D3"/>
    <w:rsid w:val="00883E37"/>
    <w:rsid w:val="00884542"/>
    <w:rsid w:val="00885AC8"/>
    <w:rsid w:val="008869C7"/>
    <w:rsid w:val="00887174"/>
    <w:rsid w:val="008873BC"/>
    <w:rsid w:val="00890CB3"/>
    <w:rsid w:val="008912C4"/>
    <w:rsid w:val="00891EF4"/>
    <w:rsid w:val="00893692"/>
    <w:rsid w:val="00893C1E"/>
    <w:rsid w:val="0089495F"/>
    <w:rsid w:val="00894C9B"/>
    <w:rsid w:val="00894D76"/>
    <w:rsid w:val="00894F99"/>
    <w:rsid w:val="008953A9"/>
    <w:rsid w:val="00896B90"/>
    <w:rsid w:val="00897A76"/>
    <w:rsid w:val="00897CEA"/>
    <w:rsid w:val="008A08B6"/>
    <w:rsid w:val="008A09DB"/>
    <w:rsid w:val="008A0AC3"/>
    <w:rsid w:val="008A1306"/>
    <w:rsid w:val="008A1D8C"/>
    <w:rsid w:val="008A20AF"/>
    <w:rsid w:val="008A2E31"/>
    <w:rsid w:val="008A4B80"/>
    <w:rsid w:val="008A508D"/>
    <w:rsid w:val="008A5712"/>
    <w:rsid w:val="008A5844"/>
    <w:rsid w:val="008A682E"/>
    <w:rsid w:val="008A70EF"/>
    <w:rsid w:val="008A770B"/>
    <w:rsid w:val="008A784A"/>
    <w:rsid w:val="008B04A3"/>
    <w:rsid w:val="008B087F"/>
    <w:rsid w:val="008B2AF2"/>
    <w:rsid w:val="008B312F"/>
    <w:rsid w:val="008B43C2"/>
    <w:rsid w:val="008B51B1"/>
    <w:rsid w:val="008B5416"/>
    <w:rsid w:val="008B5797"/>
    <w:rsid w:val="008B57B9"/>
    <w:rsid w:val="008B5B4D"/>
    <w:rsid w:val="008B6396"/>
    <w:rsid w:val="008B694E"/>
    <w:rsid w:val="008B729C"/>
    <w:rsid w:val="008C3AC2"/>
    <w:rsid w:val="008C3BCB"/>
    <w:rsid w:val="008C6D44"/>
    <w:rsid w:val="008D0193"/>
    <w:rsid w:val="008D047B"/>
    <w:rsid w:val="008D1224"/>
    <w:rsid w:val="008D2586"/>
    <w:rsid w:val="008D3171"/>
    <w:rsid w:val="008D47D2"/>
    <w:rsid w:val="008D674C"/>
    <w:rsid w:val="008D76DC"/>
    <w:rsid w:val="008E350C"/>
    <w:rsid w:val="008E3756"/>
    <w:rsid w:val="008E4407"/>
    <w:rsid w:val="008E44BE"/>
    <w:rsid w:val="008E51CB"/>
    <w:rsid w:val="008E6184"/>
    <w:rsid w:val="008E6AB9"/>
    <w:rsid w:val="008E7298"/>
    <w:rsid w:val="008E784E"/>
    <w:rsid w:val="008E7A13"/>
    <w:rsid w:val="008F0C5B"/>
    <w:rsid w:val="008F1617"/>
    <w:rsid w:val="008F1A4E"/>
    <w:rsid w:val="008F3DD4"/>
    <w:rsid w:val="008F4C24"/>
    <w:rsid w:val="008F5AD6"/>
    <w:rsid w:val="008F6235"/>
    <w:rsid w:val="008F6284"/>
    <w:rsid w:val="008F6D3B"/>
    <w:rsid w:val="008F7DA9"/>
    <w:rsid w:val="00901250"/>
    <w:rsid w:val="009015DA"/>
    <w:rsid w:val="00901AE3"/>
    <w:rsid w:val="00902A1B"/>
    <w:rsid w:val="00902BC7"/>
    <w:rsid w:val="00902FEF"/>
    <w:rsid w:val="00903060"/>
    <w:rsid w:val="0090350B"/>
    <w:rsid w:val="00903DE2"/>
    <w:rsid w:val="009045E2"/>
    <w:rsid w:val="00904C1D"/>
    <w:rsid w:val="00905606"/>
    <w:rsid w:val="0090695B"/>
    <w:rsid w:val="00906D87"/>
    <w:rsid w:val="00907EEE"/>
    <w:rsid w:val="00910283"/>
    <w:rsid w:val="00911120"/>
    <w:rsid w:val="00912221"/>
    <w:rsid w:val="00912D00"/>
    <w:rsid w:val="00913299"/>
    <w:rsid w:val="00913554"/>
    <w:rsid w:val="00913849"/>
    <w:rsid w:val="00913B30"/>
    <w:rsid w:val="00913C48"/>
    <w:rsid w:val="00914278"/>
    <w:rsid w:val="00914ACB"/>
    <w:rsid w:val="00915D12"/>
    <w:rsid w:val="00915D5D"/>
    <w:rsid w:val="00916087"/>
    <w:rsid w:val="009168F5"/>
    <w:rsid w:val="00916B12"/>
    <w:rsid w:val="00917281"/>
    <w:rsid w:val="00917F6A"/>
    <w:rsid w:val="00920ACB"/>
    <w:rsid w:val="00921FCB"/>
    <w:rsid w:val="00922032"/>
    <w:rsid w:val="009230A3"/>
    <w:rsid w:val="00923FC3"/>
    <w:rsid w:val="00925E08"/>
    <w:rsid w:val="009306D1"/>
    <w:rsid w:val="00931BBA"/>
    <w:rsid w:val="00932026"/>
    <w:rsid w:val="00932360"/>
    <w:rsid w:val="0093236D"/>
    <w:rsid w:val="00933184"/>
    <w:rsid w:val="00934C9D"/>
    <w:rsid w:val="0093533D"/>
    <w:rsid w:val="0093563F"/>
    <w:rsid w:val="00936458"/>
    <w:rsid w:val="00937267"/>
    <w:rsid w:val="009405E5"/>
    <w:rsid w:val="00941D1F"/>
    <w:rsid w:val="009421A6"/>
    <w:rsid w:val="0094251B"/>
    <w:rsid w:val="00942B02"/>
    <w:rsid w:val="009436B7"/>
    <w:rsid w:val="009446AF"/>
    <w:rsid w:val="00944E72"/>
    <w:rsid w:val="00945472"/>
    <w:rsid w:val="00945922"/>
    <w:rsid w:val="00945F29"/>
    <w:rsid w:val="009466AE"/>
    <w:rsid w:val="0094680D"/>
    <w:rsid w:val="009469DB"/>
    <w:rsid w:val="00947B25"/>
    <w:rsid w:val="00947BEF"/>
    <w:rsid w:val="0095045B"/>
    <w:rsid w:val="00950644"/>
    <w:rsid w:val="00950E9F"/>
    <w:rsid w:val="0095263C"/>
    <w:rsid w:val="00952B7E"/>
    <w:rsid w:val="00954671"/>
    <w:rsid w:val="009556B6"/>
    <w:rsid w:val="00956849"/>
    <w:rsid w:val="009576A1"/>
    <w:rsid w:val="00961340"/>
    <w:rsid w:val="00962788"/>
    <w:rsid w:val="00962AAC"/>
    <w:rsid w:val="00963323"/>
    <w:rsid w:val="009634C7"/>
    <w:rsid w:val="00963759"/>
    <w:rsid w:val="00964484"/>
    <w:rsid w:val="0096463D"/>
    <w:rsid w:val="00965396"/>
    <w:rsid w:val="009662AC"/>
    <w:rsid w:val="0096673B"/>
    <w:rsid w:val="00966B1B"/>
    <w:rsid w:val="00966BC3"/>
    <w:rsid w:val="0097100C"/>
    <w:rsid w:val="00971748"/>
    <w:rsid w:val="00972A50"/>
    <w:rsid w:val="00972B3A"/>
    <w:rsid w:val="00973715"/>
    <w:rsid w:val="00973869"/>
    <w:rsid w:val="00974301"/>
    <w:rsid w:val="00974981"/>
    <w:rsid w:val="00974F03"/>
    <w:rsid w:val="0097532B"/>
    <w:rsid w:val="00975D6E"/>
    <w:rsid w:val="00976F0A"/>
    <w:rsid w:val="00977D7D"/>
    <w:rsid w:val="00980DE8"/>
    <w:rsid w:val="0098118D"/>
    <w:rsid w:val="009814AA"/>
    <w:rsid w:val="0098373B"/>
    <w:rsid w:val="009839C1"/>
    <w:rsid w:val="00983C07"/>
    <w:rsid w:val="00984094"/>
    <w:rsid w:val="00984650"/>
    <w:rsid w:val="00984FE4"/>
    <w:rsid w:val="009855CD"/>
    <w:rsid w:val="009864AD"/>
    <w:rsid w:val="00986E6A"/>
    <w:rsid w:val="0099054C"/>
    <w:rsid w:val="00992440"/>
    <w:rsid w:val="00995220"/>
    <w:rsid w:val="009957A4"/>
    <w:rsid w:val="00995897"/>
    <w:rsid w:val="00995E8F"/>
    <w:rsid w:val="0099674B"/>
    <w:rsid w:val="0099691F"/>
    <w:rsid w:val="00996A10"/>
    <w:rsid w:val="00996DDC"/>
    <w:rsid w:val="0099764B"/>
    <w:rsid w:val="009976CE"/>
    <w:rsid w:val="009A063F"/>
    <w:rsid w:val="009A0AE5"/>
    <w:rsid w:val="009A0BFB"/>
    <w:rsid w:val="009A10E9"/>
    <w:rsid w:val="009A5F46"/>
    <w:rsid w:val="009B0DAC"/>
    <w:rsid w:val="009B14A8"/>
    <w:rsid w:val="009B3476"/>
    <w:rsid w:val="009B3FCD"/>
    <w:rsid w:val="009B446A"/>
    <w:rsid w:val="009B5158"/>
    <w:rsid w:val="009B51C0"/>
    <w:rsid w:val="009B5C15"/>
    <w:rsid w:val="009B60B7"/>
    <w:rsid w:val="009B7C70"/>
    <w:rsid w:val="009C070F"/>
    <w:rsid w:val="009C11A6"/>
    <w:rsid w:val="009C11B4"/>
    <w:rsid w:val="009C1CF2"/>
    <w:rsid w:val="009C1ECE"/>
    <w:rsid w:val="009C5035"/>
    <w:rsid w:val="009C545A"/>
    <w:rsid w:val="009C5A64"/>
    <w:rsid w:val="009C65D1"/>
    <w:rsid w:val="009C6827"/>
    <w:rsid w:val="009C7C87"/>
    <w:rsid w:val="009D0AA1"/>
    <w:rsid w:val="009D0B4F"/>
    <w:rsid w:val="009D0FA8"/>
    <w:rsid w:val="009D1A9E"/>
    <w:rsid w:val="009D21A0"/>
    <w:rsid w:val="009D4549"/>
    <w:rsid w:val="009D4602"/>
    <w:rsid w:val="009D4761"/>
    <w:rsid w:val="009D5503"/>
    <w:rsid w:val="009D67B1"/>
    <w:rsid w:val="009D695C"/>
    <w:rsid w:val="009D6F1C"/>
    <w:rsid w:val="009D7379"/>
    <w:rsid w:val="009D7420"/>
    <w:rsid w:val="009D751B"/>
    <w:rsid w:val="009D768C"/>
    <w:rsid w:val="009E035E"/>
    <w:rsid w:val="009E0370"/>
    <w:rsid w:val="009E2261"/>
    <w:rsid w:val="009E30ED"/>
    <w:rsid w:val="009E350D"/>
    <w:rsid w:val="009E39C9"/>
    <w:rsid w:val="009E3B10"/>
    <w:rsid w:val="009E4705"/>
    <w:rsid w:val="009E4D4F"/>
    <w:rsid w:val="009E7B8C"/>
    <w:rsid w:val="009E7B9A"/>
    <w:rsid w:val="009F1835"/>
    <w:rsid w:val="009F25B2"/>
    <w:rsid w:val="009F2B78"/>
    <w:rsid w:val="009F3D44"/>
    <w:rsid w:val="009F5C5F"/>
    <w:rsid w:val="009F5DC9"/>
    <w:rsid w:val="009F60F7"/>
    <w:rsid w:val="009F753B"/>
    <w:rsid w:val="009F7865"/>
    <w:rsid w:val="009F7D74"/>
    <w:rsid w:val="00A004FB"/>
    <w:rsid w:val="00A028BE"/>
    <w:rsid w:val="00A02C4C"/>
    <w:rsid w:val="00A0444B"/>
    <w:rsid w:val="00A0586D"/>
    <w:rsid w:val="00A06520"/>
    <w:rsid w:val="00A0693C"/>
    <w:rsid w:val="00A06E53"/>
    <w:rsid w:val="00A07801"/>
    <w:rsid w:val="00A10512"/>
    <w:rsid w:val="00A11E24"/>
    <w:rsid w:val="00A11F43"/>
    <w:rsid w:val="00A12DE8"/>
    <w:rsid w:val="00A142C0"/>
    <w:rsid w:val="00A1499C"/>
    <w:rsid w:val="00A14B0F"/>
    <w:rsid w:val="00A15A13"/>
    <w:rsid w:val="00A15D7C"/>
    <w:rsid w:val="00A17360"/>
    <w:rsid w:val="00A1754E"/>
    <w:rsid w:val="00A1788F"/>
    <w:rsid w:val="00A2003F"/>
    <w:rsid w:val="00A2110D"/>
    <w:rsid w:val="00A215F6"/>
    <w:rsid w:val="00A21769"/>
    <w:rsid w:val="00A21DA8"/>
    <w:rsid w:val="00A21E83"/>
    <w:rsid w:val="00A21F7D"/>
    <w:rsid w:val="00A221D0"/>
    <w:rsid w:val="00A22A66"/>
    <w:rsid w:val="00A22CE8"/>
    <w:rsid w:val="00A23097"/>
    <w:rsid w:val="00A238C9"/>
    <w:rsid w:val="00A23ED7"/>
    <w:rsid w:val="00A240D3"/>
    <w:rsid w:val="00A241A0"/>
    <w:rsid w:val="00A24202"/>
    <w:rsid w:val="00A25BDF"/>
    <w:rsid w:val="00A25C31"/>
    <w:rsid w:val="00A2663B"/>
    <w:rsid w:val="00A26F11"/>
    <w:rsid w:val="00A26FD9"/>
    <w:rsid w:val="00A27A0F"/>
    <w:rsid w:val="00A301CC"/>
    <w:rsid w:val="00A306DB"/>
    <w:rsid w:val="00A314FF"/>
    <w:rsid w:val="00A3243A"/>
    <w:rsid w:val="00A33DA4"/>
    <w:rsid w:val="00A37C64"/>
    <w:rsid w:val="00A37CDF"/>
    <w:rsid w:val="00A407F8"/>
    <w:rsid w:val="00A41238"/>
    <w:rsid w:val="00A41797"/>
    <w:rsid w:val="00A443A4"/>
    <w:rsid w:val="00A4471F"/>
    <w:rsid w:val="00A45D30"/>
    <w:rsid w:val="00A45EE7"/>
    <w:rsid w:val="00A467E5"/>
    <w:rsid w:val="00A469B5"/>
    <w:rsid w:val="00A46F8B"/>
    <w:rsid w:val="00A4799C"/>
    <w:rsid w:val="00A505FA"/>
    <w:rsid w:val="00A51112"/>
    <w:rsid w:val="00A51122"/>
    <w:rsid w:val="00A53932"/>
    <w:rsid w:val="00A54336"/>
    <w:rsid w:val="00A54FC2"/>
    <w:rsid w:val="00A5570C"/>
    <w:rsid w:val="00A560B1"/>
    <w:rsid w:val="00A6033A"/>
    <w:rsid w:val="00A620CD"/>
    <w:rsid w:val="00A62234"/>
    <w:rsid w:val="00A6254D"/>
    <w:rsid w:val="00A6299A"/>
    <w:rsid w:val="00A62DD0"/>
    <w:rsid w:val="00A64341"/>
    <w:rsid w:val="00A6434C"/>
    <w:rsid w:val="00A64D0A"/>
    <w:rsid w:val="00A651FF"/>
    <w:rsid w:val="00A653D4"/>
    <w:rsid w:val="00A65B1C"/>
    <w:rsid w:val="00A65C01"/>
    <w:rsid w:val="00A677EA"/>
    <w:rsid w:val="00A70022"/>
    <w:rsid w:val="00A716B1"/>
    <w:rsid w:val="00A71C33"/>
    <w:rsid w:val="00A72536"/>
    <w:rsid w:val="00A72653"/>
    <w:rsid w:val="00A72905"/>
    <w:rsid w:val="00A72B9B"/>
    <w:rsid w:val="00A73A52"/>
    <w:rsid w:val="00A73FFA"/>
    <w:rsid w:val="00A741AF"/>
    <w:rsid w:val="00A74689"/>
    <w:rsid w:val="00A746B5"/>
    <w:rsid w:val="00A74FCF"/>
    <w:rsid w:val="00A75E11"/>
    <w:rsid w:val="00A7627C"/>
    <w:rsid w:val="00A76606"/>
    <w:rsid w:val="00A76B4A"/>
    <w:rsid w:val="00A76BF7"/>
    <w:rsid w:val="00A77A9B"/>
    <w:rsid w:val="00A81AC2"/>
    <w:rsid w:val="00A81DD1"/>
    <w:rsid w:val="00A8253B"/>
    <w:rsid w:val="00A82CEE"/>
    <w:rsid w:val="00A82F96"/>
    <w:rsid w:val="00A83506"/>
    <w:rsid w:val="00A863F3"/>
    <w:rsid w:val="00A91BD3"/>
    <w:rsid w:val="00A922CE"/>
    <w:rsid w:val="00A9277A"/>
    <w:rsid w:val="00A92A61"/>
    <w:rsid w:val="00A92D01"/>
    <w:rsid w:val="00A933DE"/>
    <w:rsid w:val="00A9393D"/>
    <w:rsid w:val="00A93B58"/>
    <w:rsid w:val="00A94D43"/>
    <w:rsid w:val="00A952F1"/>
    <w:rsid w:val="00A9575C"/>
    <w:rsid w:val="00A95AA7"/>
    <w:rsid w:val="00A961C7"/>
    <w:rsid w:val="00A966F9"/>
    <w:rsid w:val="00AA044B"/>
    <w:rsid w:val="00AA0520"/>
    <w:rsid w:val="00AA15CA"/>
    <w:rsid w:val="00AA278E"/>
    <w:rsid w:val="00AA3EA0"/>
    <w:rsid w:val="00AA4F38"/>
    <w:rsid w:val="00AA505B"/>
    <w:rsid w:val="00AA582A"/>
    <w:rsid w:val="00AA6B6B"/>
    <w:rsid w:val="00AA6B86"/>
    <w:rsid w:val="00AA77CF"/>
    <w:rsid w:val="00AB01D8"/>
    <w:rsid w:val="00AB1137"/>
    <w:rsid w:val="00AB1631"/>
    <w:rsid w:val="00AB1BBF"/>
    <w:rsid w:val="00AB29D6"/>
    <w:rsid w:val="00AB33E2"/>
    <w:rsid w:val="00AB4DBB"/>
    <w:rsid w:val="00AB55EC"/>
    <w:rsid w:val="00AB6AD8"/>
    <w:rsid w:val="00AB7721"/>
    <w:rsid w:val="00AB780A"/>
    <w:rsid w:val="00AC0C30"/>
    <w:rsid w:val="00AC29FB"/>
    <w:rsid w:val="00AC4A70"/>
    <w:rsid w:val="00AC5EFD"/>
    <w:rsid w:val="00AC5F56"/>
    <w:rsid w:val="00AC5F9F"/>
    <w:rsid w:val="00AC6BB6"/>
    <w:rsid w:val="00AC75EA"/>
    <w:rsid w:val="00AC7634"/>
    <w:rsid w:val="00AD000C"/>
    <w:rsid w:val="00AD0238"/>
    <w:rsid w:val="00AD0BA7"/>
    <w:rsid w:val="00AD273D"/>
    <w:rsid w:val="00AD2CC3"/>
    <w:rsid w:val="00AD5A15"/>
    <w:rsid w:val="00AD6729"/>
    <w:rsid w:val="00AD730D"/>
    <w:rsid w:val="00AD792E"/>
    <w:rsid w:val="00AD7B60"/>
    <w:rsid w:val="00AE0B35"/>
    <w:rsid w:val="00AE0E21"/>
    <w:rsid w:val="00AE274F"/>
    <w:rsid w:val="00AE33F0"/>
    <w:rsid w:val="00AE4F7C"/>
    <w:rsid w:val="00AE5DF3"/>
    <w:rsid w:val="00AE6292"/>
    <w:rsid w:val="00AF0D60"/>
    <w:rsid w:val="00AF21DF"/>
    <w:rsid w:val="00AF2FDF"/>
    <w:rsid w:val="00AF30F7"/>
    <w:rsid w:val="00AF4457"/>
    <w:rsid w:val="00AF4638"/>
    <w:rsid w:val="00AF507A"/>
    <w:rsid w:val="00AF50C3"/>
    <w:rsid w:val="00AF632F"/>
    <w:rsid w:val="00AF7915"/>
    <w:rsid w:val="00AF7EFC"/>
    <w:rsid w:val="00B00BC3"/>
    <w:rsid w:val="00B01B9E"/>
    <w:rsid w:val="00B02888"/>
    <w:rsid w:val="00B02DEA"/>
    <w:rsid w:val="00B03BAC"/>
    <w:rsid w:val="00B04DE8"/>
    <w:rsid w:val="00B04E6F"/>
    <w:rsid w:val="00B05B43"/>
    <w:rsid w:val="00B05CCD"/>
    <w:rsid w:val="00B062CF"/>
    <w:rsid w:val="00B065CD"/>
    <w:rsid w:val="00B06644"/>
    <w:rsid w:val="00B066CA"/>
    <w:rsid w:val="00B078E0"/>
    <w:rsid w:val="00B10948"/>
    <w:rsid w:val="00B11262"/>
    <w:rsid w:val="00B120D1"/>
    <w:rsid w:val="00B13BCE"/>
    <w:rsid w:val="00B14D6D"/>
    <w:rsid w:val="00B16DDB"/>
    <w:rsid w:val="00B179CB"/>
    <w:rsid w:val="00B179E8"/>
    <w:rsid w:val="00B17DD3"/>
    <w:rsid w:val="00B2024B"/>
    <w:rsid w:val="00B213C8"/>
    <w:rsid w:val="00B219FD"/>
    <w:rsid w:val="00B21B0A"/>
    <w:rsid w:val="00B22242"/>
    <w:rsid w:val="00B2237A"/>
    <w:rsid w:val="00B224B9"/>
    <w:rsid w:val="00B234AF"/>
    <w:rsid w:val="00B2369B"/>
    <w:rsid w:val="00B236FA"/>
    <w:rsid w:val="00B23B31"/>
    <w:rsid w:val="00B25020"/>
    <w:rsid w:val="00B26ABC"/>
    <w:rsid w:val="00B27E28"/>
    <w:rsid w:val="00B3022E"/>
    <w:rsid w:val="00B30389"/>
    <w:rsid w:val="00B30980"/>
    <w:rsid w:val="00B30B1F"/>
    <w:rsid w:val="00B30D94"/>
    <w:rsid w:val="00B31BC7"/>
    <w:rsid w:val="00B32DB5"/>
    <w:rsid w:val="00B33326"/>
    <w:rsid w:val="00B33687"/>
    <w:rsid w:val="00B3372A"/>
    <w:rsid w:val="00B33777"/>
    <w:rsid w:val="00B34191"/>
    <w:rsid w:val="00B3475C"/>
    <w:rsid w:val="00B35DDA"/>
    <w:rsid w:val="00B36699"/>
    <w:rsid w:val="00B408F5"/>
    <w:rsid w:val="00B41FB3"/>
    <w:rsid w:val="00B44522"/>
    <w:rsid w:val="00B4467A"/>
    <w:rsid w:val="00B448FA"/>
    <w:rsid w:val="00B45099"/>
    <w:rsid w:val="00B456CF"/>
    <w:rsid w:val="00B46830"/>
    <w:rsid w:val="00B51D8A"/>
    <w:rsid w:val="00B53781"/>
    <w:rsid w:val="00B5418B"/>
    <w:rsid w:val="00B5423F"/>
    <w:rsid w:val="00B558E0"/>
    <w:rsid w:val="00B561BF"/>
    <w:rsid w:val="00B56242"/>
    <w:rsid w:val="00B5650B"/>
    <w:rsid w:val="00B57F77"/>
    <w:rsid w:val="00B61893"/>
    <w:rsid w:val="00B6292D"/>
    <w:rsid w:val="00B64CC6"/>
    <w:rsid w:val="00B659D1"/>
    <w:rsid w:val="00B65B50"/>
    <w:rsid w:val="00B65BDC"/>
    <w:rsid w:val="00B66029"/>
    <w:rsid w:val="00B6654B"/>
    <w:rsid w:val="00B716E8"/>
    <w:rsid w:val="00B72168"/>
    <w:rsid w:val="00B73951"/>
    <w:rsid w:val="00B73E79"/>
    <w:rsid w:val="00B74799"/>
    <w:rsid w:val="00B7582F"/>
    <w:rsid w:val="00B760DF"/>
    <w:rsid w:val="00B80059"/>
    <w:rsid w:val="00B80A3B"/>
    <w:rsid w:val="00B80FA6"/>
    <w:rsid w:val="00B82759"/>
    <w:rsid w:val="00B82BBF"/>
    <w:rsid w:val="00B835ED"/>
    <w:rsid w:val="00B83A3A"/>
    <w:rsid w:val="00B84F16"/>
    <w:rsid w:val="00B85733"/>
    <w:rsid w:val="00B85E17"/>
    <w:rsid w:val="00B8679C"/>
    <w:rsid w:val="00B87AF2"/>
    <w:rsid w:val="00B87B77"/>
    <w:rsid w:val="00B90E44"/>
    <w:rsid w:val="00B91086"/>
    <w:rsid w:val="00B91386"/>
    <w:rsid w:val="00B917B9"/>
    <w:rsid w:val="00B91F14"/>
    <w:rsid w:val="00B92C3D"/>
    <w:rsid w:val="00B94446"/>
    <w:rsid w:val="00B949A5"/>
    <w:rsid w:val="00B95F70"/>
    <w:rsid w:val="00B9612E"/>
    <w:rsid w:val="00B962D2"/>
    <w:rsid w:val="00B977D6"/>
    <w:rsid w:val="00BA064A"/>
    <w:rsid w:val="00BA16B5"/>
    <w:rsid w:val="00BA1AE0"/>
    <w:rsid w:val="00BA213C"/>
    <w:rsid w:val="00BA2280"/>
    <w:rsid w:val="00BA2766"/>
    <w:rsid w:val="00BA3DB5"/>
    <w:rsid w:val="00BA48EE"/>
    <w:rsid w:val="00BA51C4"/>
    <w:rsid w:val="00BA6202"/>
    <w:rsid w:val="00BA62BE"/>
    <w:rsid w:val="00BA6606"/>
    <w:rsid w:val="00BA72B1"/>
    <w:rsid w:val="00BA79B9"/>
    <w:rsid w:val="00BB0480"/>
    <w:rsid w:val="00BB053B"/>
    <w:rsid w:val="00BB1267"/>
    <w:rsid w:val="00BB1524"/>
    <w:rsid w:val="00BB164E"/>
    <w:rsid w:val="00BB181C"/>
    <w:rsid w:val="00BB207F"/>
    <w:rsid w:val="00BB44C3"/>
    <w:rsid w:val="00BB46B5"/>
    <w:rsid w:val="00BB5777"/>
    <w:rsid w:val="00BB671D"/>
    <w:rsid w:val="00BB6DBF"/>
    <w:rsid w:val="00BB7240"/>
    <w:rsid w:val="00BC017D"/>
    <w:rsid w:val="00BC0349"/>
    <w:rsid w:val="00BC0906"/>
    <w:rsid w:val="00BC104C"/>
    <w:rsid w:val="00BC190A"/>
    <w:rsid w:val="00BC245F"/>
    <w:rsid w:val="00BC2A17"/>
    <w:rsid w:val="00BC638A"/>
    <w:rsid w:val="00BC663C"/>
    <w:rsid w:val="00BC6C62"/>
    <w:rsid w:val="00BC7E32"/>
    <w:rsid w:val="00BD09E5"/>
    <w:rsid w:val="00BD0EA8"/>
    <w:rsid w:val="00BD0EB0"/>
    <w:rsid w:val="00BD155C"/>
    <w:rsid w:val="00BD185F"/>
    <w:rsid w:val="00BD1A9D"/>
    <w:rsid w:val="00BD1F24"/>
    <w:rsid w:val="00BD2087"/>
    <w:rsid w:val="00BD2393"/>
    <w:rsid w:val="00BD242B"/>
    <w:rsid w:val="00BD2FDE"/>
    <w:rsid w:val="00BD36AD"/>
    <w:rsid w:val="00BD3AA4"/>
    <w:rsid w:val="00BD44E5"/>
    <w:rsid w:val="00BD4E0D"/>
    <w:rsid w:val="00BD5ADD"/>
    <w:rsid w:val="00BD6A74"/>
    <w:rsid w:val="00BD742D"/>
    <w:rsid w:val="00BE10C3"/>
    <w:rsid w:val="00BE30FC"/>
    <w:rsid w:val="00BE349D"/>
    <w:rsid w:val="00BE3B5B"/>
    <w:rsid w:val="00BE44E0"/>
    <w:rsid w:val="00BE47C7"/>
    <w:rsid w:val="00BE4E38"/>
    <w:rsid w:val="00BE5C15"/>
    <w:rsid w:val="00BE5C17"/>
    <w:rsid w:val="00BE6304"/>
    <w:rsid w:val="00BE70E0"/>
    <w:rsid w:val="00BE751B"/>
    <w:rsid w:val="00BF0086"/>
    <w:rsid w:val="00BF2622"/>
    <w:rsid w:val="00BF2717"/>
    <w:rsid w:val="00BF2B63"/>
    <w:rsid w:val="00BF3979"/>
    <w:rsid w:val="00BF3E40"/>
    <w:rsid w:val="00BF4168"/>
    <w:rsid w:val="00BF5808"/>
    <w:rsid w:val="00BF6042"/>
    <w:rsid w:val="00BF6A61"/>
    <w:rsid w:val="00BF6B95"/>
    <w:rsid w:val="00BF6FDB"/>
    <w:rsid w:val="00C00E46"/>
    <w:rsid w:val="00C01F1C"/>
    <w:rsid w:val="00C01F65"/>
    <w:rsid w:val="00C02054"/>
    <w:rsid w:val="00C02C19"/>
    <w:rsid w:val="00C02CDD"/>
    <w:rsid w:val="00C03DA8"/>
    <w:rsid w:val="00C04F34"/>
    <w:rsid w:val="00C06264"/>
    <w:rsid w:val="00C1000D"/>
    <w:rsid w:val="00C12AAA"/>
    <w:rsid w:val="00C12E2A"/>
    <w:rsid w:val="00C136BB"/>
    <w:rsid w:val="00C15477"/>
    <w:rsid w:val="00C15982"/>
    <w:rsid w:val="00C16788"/>
    <w:rsid w:val="00C17899"/>
    <w:rsid w:val="00C204CF"/>
    <w:rsid w:val="00C20870"/>
    <w:rsid w:val="00C21604"/>
    <w:rsid w:val="00C2177C"/>
    <w:rsid w:val="00C21C3D"/>
    <w:rsid w:val="00C22606"/>
    <w:rsid w:val="00C22961"/>
    <w:rsid w:val="00C22C98"/>
    <w:rsid w:val="00C22E6C"/>
    <w:rsid w:val="00C23268"/>
    <w:rsid w:val="00C233EA"/>
    <w:rsid w:val="00C24B4B"/>
    <w:rsid w:val="00C25A61"/>
    <w:rsid w:val="00C266BD"/>
    <w:rsid w:val="00C27ADA"/>
    <w:rsid w:val="00C32C3C"/>
    <w:rsid w:val="00C32F1F"/>
    <w:rsid w:val="00C3365A"/>
    <w:rsid w:val="00C341CB"/>
    <w:rsid w:val="00C34445"/>
    <w:rsid w:val="00C34C2D"/>
    <w:rsid w:val="00C3509F"/>
    <w:rsid w:val="00C35836"/>
    <w:rsid w:val="00C35F43"/>
    <w:rsid w:val="00C3607B"/>
    <w:rsid w:val="00C367DA"/>
    <w:rsid w:val="00C36A9E"/>
    <w:rsid w:val="00C37B5C"/>
    <w:rsid w:val="00C40B6B"/>
    <w:rsid w:val="00C44564"/>
    <w:rsid w:val="00C456FB"/>
    <w:rsid w:val="00C46223"/>
    <w:rsid w:val="00C512C5"/>
    <w:rsid w:val="00C53717"/>
    <w:rsid w:val="00C5450E"/>
    <w:rsid w:val="00C573DB"/>
    <w:rsid w:val="00C57D34"/>
    <w:rsid w:val="00C6005F"/>
    <w:rsid w:val="00C61153"/>
    <w:rsid w:val="00C623D1"/>
    <w:rsid w:val="00C637C2"/>
    <w:rsid w:val="00C63E64"/>
    <w:rsid w:val="00C64EBE"/>
    <w:rsid w:val="00C65A6D"/>
    <w:rsid w:val="00C65CB0"/>
    <w:rsid w:val="00C709A5"/>
    <w:rsid w:val="00C70A71"/>
    <w:rsid w:val="00C725B0"/>
    <w:rsid w:val="00C7289F"/>
    <w:rsid w:val="00C735B1"/>
    <w:rsid w:val="00C7396D"/>
    <w:rsid w:val="00C74DCF"/>
    <w:rsid w:val="00C763E0"/>
    <w:rsid w:val="00C7733A"/>
    <w:rsid w:val="00C77FFD"/>
    <w:rsid w:val="00C81C68"/>
    <w:rsid w:val="00C81F80"/>
    <w:rsid w:val="00C83D43"/>
    <w:rsid w:val="00C84CAD"/>
    <w:rsid w:val="00C84F79"/>
    <w:rsid w:val="00C86228"/>
    <w:rsid w:val="00C866BF"/>
    <w:rsid w:val="00C86EF6"/>
    <w:rsid w:val="00C86FEA"/>
    <w:rsid w:val="00C90F6D"/>
    <w:rsid w:val="00C91DA5"/>
    <w:rsid w:val="00C9200F"/>
    <w:rsid w:val="00C92CD9"/>
    <w:rsid w:val="00C92D62"/>
    <w:rsid w:val="00C93F8A"/>
    <w:rsid w:val="00C94D5C"/>
    <w:rsid w:val="00C954D5"/>
    <w:rsid w:val="00C95BC0"/>
    <w:rsid w:val="00C96765"/>
    <w:rsid w:val="00C96FA8"/>
    <w:rsid w:val="00C97006"/>
    <w:rsid w:val="00C97499"/>
    <w:rsid w:val="00C9773D"/>
    <w:rsid w:val="00CA09B8"/>
    <w:rsid w:val="00CA2B00"/>
    <w:rsid w:val="00CA2D28"/>
    <w:rsid w:val="00CA392D"/>
    <w:rsid w:val="00CA3E6D"/>
    <w:rsid w:val="00CA52C4"/>
    <w:rsid w:val="00CA57BB"/>
    <w:rsid w:val="00CA5DAA"/>
    <w:rsid w:val="00CA66C6"/>
    <w:rsid w:val="00CA672D"/>
    <w:rsid w:val="00CA7779"/>
    <w:rsid w:val="00CA7B71"/>
    <w:rsid w:val="00CA7C05"/>
    <w:rsid w:val="00CB08A9"/>
    <w:rsid w:val="00CB0B63"/>
    <w:rsid w:val="00CB1898"/>
    <w:rsid w:val="00CB1E27"/>
    <w:rsid w:val="00CB2626"/>
    <w:rsid w:val="00CB32E1"/>
    <w:rsid w:val="00CB33BC"/>
    <w:rsid w:val="00CB33C0"/>
    <w:rsid w:val="00CB40D5"/>
    <w:rsid w:val="00CB42B9"/>
    <w:rsid w:val="00CB5450"/>
    <w:rsid w:val="00CB5458"/>
    <w:rsid w:val="00CB5E09"/>
    <w:rsid w:val="00CB5EE9"/>
    <w:rsid w:val="00CB66BD"/>
    <w:rsid w:val="00CB7AAD"/>
    <w:rsid w:val="00CB7B9E"/>
    <w:rsid w:val="00CC008B"/>
    <w:rsid w:val="00CC0095"/>
    <w:rsid w:val="00CC3064"/>
    <w:rsid w:val="00CC47D8"/>
    <w:rsid w:val="00CC48D6"/>
    <w:rsid w:val="00CC4A7D"/>
    <w:rsid w:val="00CC4D0B"/>
    <w:rsid w:val="00CC726C"/>
    <w:rsid w:val="00CC7610"/>
    <w:rsid w:val="00CD055A"/>
    <w:rsid w:val="00CD0F1B"/>
    <w:rsid w:val="00CD23A1"/>
    <w:rsid w:val="00CD2400"/>
    <w:rsid w:val="00CD2649"/>
    <w:rsid w:val="00CD2925"/>
    <w:rsid w:val="00CD3A6A"/>
    <w:rsid w:val="00CD3D65"/>
    <w:rsid w:val="00CD69A1"/>
    <w:rsid w:val="00CD6C19"/>
    <w:rsid w:val="00CD7795"/>
    <w:rsid w:val="00CE15A1"/>
    <w:rsid w:val="00CE1803"/>
    <w:rsid w:val="00CE4920"/>
    <w:rsid w:val="00CE58EA"/>
    <w:rsid w:val="00CE61E4"/>
    <w:rsid w:val="00CE6C49"/>
    <w:rsid w:val="00CE733F"/>
    <w:rsid w:val="00CE7FD4"/>
    <w:rsid w:val="00CF0EFE"/>
    <w:rsid w:val="00CF1A9F"/>
    <w:rsid w:val="00CF1FEE"/>
    <w:rsid w:val="00CF2572"/>
    <w:rsid w:val="00CF3034"/>
    <w:rsid w:val="00CF39DB"/>
    <w:rsid w:val="00CF3B27"/>
    <w:rsid w:val="00CF42B4"/>
    <w:rsid w:val="00CF49A3"/>
    <w:rsid w:val="00CF64F9"/>
    <w:rsid w:val="00CF762B"/>
    <w:rsid w:val="00CF7753"/>
    <w:rsid w:val="00CF7810"/>
    <w:rsid w:val="00CF7CA5"/>
    <w:rsid w:val="00D00305"/>
    <w:rsid w:val="00D006B6"/>
    <w:rsid w:val="00D01078"/>
    <w:rsid w:val="00D02B23"/>
    <w:rsid w:val="00D03050"/>
    <w:rsid w:val="00D038BA"/>
    <w:rsid w:val="00D03A4A"/>
    <w:rsid w:val="00D03E41"/>
    <w:rsid w:val="00D040D0"/>
    <w:rsid w:val="00D0438E"/>
    <w:rsid w:val="00D0495B"/>
    <w:rsid w:val="00D0498F"/>
    <w:rsid w:val="00D0575E"/>
    <w:rsid w:val="00D10330"/>
    <w:rsid w:val="00D10F44"/>
    <w:rsid w:val="00D1153E"/>
    <w:rsid w:val="00D13075"/>
    <w:rsid w:val="00D14581"/>
    <w:rsid w:val="00D14606"/>
    <w:rsid w:val="00D15A4E"/>
    <w:rsid w:val="00D15B19"/>
    <w:rsid w:val="00D16729"/>
    <w:rsid w:val="00D16AE9"/>
    <w:rsid w:val="00D16D6F"/>
    <w:rsid w:val="00D16FDE"/>
    <w:rsid w:val="00D17A59"/>
    <w:rsid w:val="00D17B8B"/>
    <w:rsid w:val="00D17E73"/>
    <w:rsid w:val="00D2327A"/>
    <w:rsid w:val="00D2676E"/>
    <w:rsid w:val="00D27F6B"/>
    <w:rsid w:val="00D30D44"/>
    <w:rsid w:val="00D32830"/>
    <w:rsid w:val="00D33CEF"/>
    <w:rsid w:val="00D344B3"/>
    <w:rsid w:val="00D3494A"/>
    <w:rsid w:val="00D363F5"/>
    <w:rsid w:val="00D37797"/>
    <w:rsid w:val="00D41920"/>
    <w:rsid w:val="00D41C6C"/>
    <w:rsid w:val="00D42E8D"/>
    <w:rsid w:val="00D43EB2"/>
    <w:rsid w:val="00D44161"/>
    <w:rsid w:val="00D447C1"/>
    <w:rsid w:val="00D44EF8"/>
    <w:rsid w:val="00D46475"/>
    <w:rsid w:val="00D4667B"/>
    <w:rsid w:val="00D51582"/>
    <w:rsid w:val="00D522F1"/>
    <w:rsid w:val="00D52894"/>
    <w:rsid w:val="00D53584"/>
    <w:rsid w:val="00D53802"/>
    <w:rsid w:val="00D543BE"/>
    <w:rsid w:val="00D544F3"/>
    <w:rsid w:val="00D55ABA"/>
    <w:rsid w:val="00D55B8D"/>
    <w:rsid w:val="00D57469"/>
    <w:rsid w:val="00D57CC7"/>
    <w:rsid w:val="00D57D5A"/>
    <w:rsid w:val="00D609AC"/>
    <w:rsid w:val="00D60C43"/>
    <w:rsid w:val="00D61915"/>
    <w:rsid w:val="00D62961"/>
    <w:rsid w:val="00D64E12"/>
    <w:rsid w:val="00D658AA"/>
    <w:rsid w:val="00D66FF3"/>
    <w:rsid w:val="00D671DF"/>
    <w:rsid w:val="00D67829"/>
    <w:rsid w:val="00D67A31"/>
    <w:rsid w:val="00D7183E"/>
    <w:rsid w:val="00D721F7"/>
    <w:rsid w:val="00D737E7"/>
    <w:rsid w:val="00D73AF4"/>
    <w:rsid w:val="00D74A2F"/>
    <w:rsid w:val="00D75B88"/>
    <w:rsid w:val="00D767AF"/>
    <w:rsid w:val="00D800F1"/>
    <w:rsid w:val="00D80103"/>
    <w:rsid w:val="00D8082D"/>
    <w:rsid w:val="00D80C45"/>
    <w:rsid w:val="00D80DB6"/>
    <w:rsid w:val="00D810F7"/>
    <w:rsid w:val="00D81DDC"/>
    <w:rsid w:val="00D81EBB"/>
    <w:rsid w:val="00D82E65"/>
    <w:rsid w:val="00D83FAC"/>
    <w:rsid w:val="00D8432F"/>
    <w:rsid w:val="00D845E9"/>
    <w:rsid w:val="00D84AB1"/>
    <w:rsid w:val="00D84ACD"/>
    <w:rsid w:val="00D8635B"/>
    <w:rsid w:val="00D87160"/>
    <w:rsid w:val="00D926F5"/>
    <w:rsid w:val="00D93DA3"/>
    <w:rsid w:val="00D93F9E"/>
    <w:rsid w:val="00D946AA"/>
    <w:rsid w:val="00D95AAC"/>
    <w:rsid w:val="00D9622D"/>
    <w:rsid w:val="00D96B75"/>
    <w:rsid w:val="00D97BA1"/>
    <w:rsid w:val="00D97FB3"/>
    <w:rsid w:val="00DA0D13"/>
    <w:rsid w:val="00DA0DB6"/>
    <w:rsid w:val="00DA19DC"/>
    <w:rsid w:val="00DA1A31"/>
    <w:rsid w:val="00DA200B"/>
    <w:rsid w:val="00DA25A2"/>
    <w:rsid w:val="00DA38FE"/>
    <w:rsid w:val="00DA3C52"/>
    <w:rsid w:val="00DA3D18"/>
    <w:rsid w:val="00DA5D34"/>
    <w:rsid w:val="00DA6782"/>
    <w:rsid w:val="00DA70D9"/>
    <w:rsid w:val="00DA7A1D"/>
    <w:rsid w:val="00DB0851"/>
    <w:rsid w:val="00DB0915"/>
    <w:rsid w:val="00DB0979"/>
    <w:rsid w:val="00DB1613"/>
    <w:rsid w:val="00DB1F7A"/>
    <w:rsid w:val="00DB2CCF"/>
    <w:rsid w:val="00DB404A"/>
    <w:rsid w:val="00DB4900"/>
    <w:rsid w:val="00DB5FDB"/>
    <w:rsid w:val="00DB6075"/>
    <w:rsid w:val="00DB6175"/>
    <w:rsid w:val="00DB6C2C"/>
    <w:rsid w:val="00DC0DD6"/>
    <w:rsid w:val="00DC16B5"/>
    <w:rsid w:val="00DC1CD4"/>
    <w:rsid w:val="00DC221D"/>
    <w:rsid w:val="00DC24BD"/>
    <w:rsid w:val="00DC2AA3"/>
    <w:rsid w:val="00DC3E10"/>
    <w:rsid w:val="00DC65C5"/>
    <w:rsid w:val="00DC6953"/>
    <w:rsid w:val="00DC766B"/>
    <w:rsid w:val="00DD03E0"/>
    <w:rsid w:val="00DD21A3"/>
    <w:rsid w:val="00DD21F6"/>
    <w:rsid w:val="00DD3CB9"/>
    <w:rsid w:val="00DD3F06"/>
    <w:rsid w:val="00DD5357"/>
    <w:rsid w:val="00DD6161"/>
    <w:rsid w:val="00DD6AF4"/>
    <w:rsid w:val="00DD70CB"/>
    <w:rsid w:val="00DE1046"/>
    <w:rsid w:val="00DE11A0"/>
    <w:rsid w:val="00DE23B0"/>
    <w:rsid w:val="00DE2AF2"/>
    <w:rsid w:val="00DE3F29"/>
    <w:rsid w:val="00DE481D"/>
    <w:rsid w:val="00DE48EC"/>
    <w:rsid w:val="00DE5D62"/>
    <w:rsid w:val="00DE6390"/>
    <w:rsid w:val="00DF070B"/>
    <w:rsid w:val="00DF146F"/>
    <w:rsid w:val="00DF1F24"/>
    <w:rsid w:val="00DF2145"/>
    <w:rsid w:val="00DF2342"/>
    <w:rsid w:val="00DF27BE"/>
    <w:rsid w:val="00DF3C41"/>
    <w:rsid w:val="00DF5219"/>
    <w:rsid w:val="00DF5673"/>
    <w:rsid w:val="00DF6BB8"/>
    <w:rsid w:val="00DF7267"/>
    <w:rsid w:val="00DF78AA"/>
    <w:rsid w:val="00DF7C38"/>
    <w:rsid w:val="00DF7D42"/>
    <w:rsid w:val="00E00456"/>
    <w:rsid w:val="00E01596"/>
    <w:rsid w:val="00E02A88"/>
    <w:rsid w:val="00E03CA1"/>
    <w:rsid w:val="00E04D68"/>
    <w:rsid w:val="00E05875"/>
    <w:rsid w:val="00E05AD0"/>
    <w:rsid w:val="00E07468"/>
    <w:rsid w:val="00E0766F"/>
    <w:rsid w:val="00E07E36"/>
    <w:rsid w:val="00E10289"/>
    <w:rsid w:val="00E103AC"/>
    <w:rsid w:val="00E1325E"/>
    <w:rsid w:val="00E13637"/>
    <w:rsid w:val="00E14080"/>
    <w:rsid w:val="00E1482B"/>
    <w:rsid w:val="00E1482E"/>
    <w:rsid w:val="00E14D97"/>
    <w:rsid w:val="00E158A7"/>
    <w:rsid w:val="00E1686B"/>
    <w:rsid w:val="00E16E56"/>
    <w:rsid w:val="00E173B4"/>
    <w:rsid w:val="00E200DC"/>
    <w:rsid w:val="00E20839"/>
    <w:rsid w:val="00E209DB"/>
    <w:rsid w:val="00E213B5"/>
    <w:rsid w:val="00E23675"/>
    <w:rsid w:val="00E24FF4"/>
    <w:rsid w:val="00E26FD2"/>
    <w:rsid w:val="00E27CE5"/>
    <w:rsid w:val="00E27E20"/>
    <w:rsid w:val="00E27E2D"/>
    <w:rsid w:val="00E30068"/>
    <w:rsid w:val="00E30ECE"/>
    <w:rsid w:val="00E31010"/>
    <w:rsid w:val="00E31AB5"/>
    <w:rsid w:val="00E3218D"/>
    <w:rsid w:val="00E32B06"/>
    <w:rsid w:val="00E32F57"/>
    <w:rsid w:val="00E32FB7"/>
    <w:rsid w:val="00E33679"/>
    <w:rsid w:val="00E368C3"/>
    <w:rsid w:val="00E37EAE"/>
    <w:rsid w:val="00E415F9"/>
    <w:rsid w:val="00E421F2"/>
    <w:rsid w:val="00E4333D"/>
    <w:rsid w:val="00E434DA"/>
    <w:rsid w:val="00E43676"/>
    <w:rsid w:val="00E43AAC"/>
    <w:rsid w:val="00E43D46"/>
    <w:rsid w:val="00E4516A"/>
    <w:rsid w:val="00E46959"/>
    <w:rsid w:val="00E46DD3"/>
    <w:rsid w:val="00E46FF7"/>
    <w:rsid w:val="00E47A06"/>
    <w:rsid w:val="00E47B33"/>
    <w:rsid w:val="00E47D81"/>
    <w:rsid w:val="00E50A6D"/>
    <w:rsid w:val="00E50C19"/>
    <w:rsid w:val="00E5156B"/>
    <w:rsid w:val="00E516CF"/>
    <w:rsid w:val="00E51727"/>
    <w:rsid w:val="00E51C98"/>
    <w:rsid w:val="00E51D2B"/>
    <w:rsid w:val="00E53F78"/>
    <w:rsid w:val="00E559B8"/>
    <w:rsid w:val="00E55A12"/>
    <w:rsid w:val="00E55CAE"/>
    <w:rsid w:val="00E55ECE"/>
    <w:rsid w:val="00E56593"/>
    <w:rsid w:val="00E56E62"/>
    <w:rsid w:val="00E571FD"/>
    <w:rsid w:val="00E57309"/>
    <w:rsid w:val="00E60B83"/>
    <w:rsid w:val="00E618E6"/>
    <w:rsid w:val="00E6283C"/>
    <w:rsid w:val="00E63589"/>
    <w:rsid w:val="00E63C60"/>
    <w:rsid w:val="00E65010"/>
    <w:rsid w:val="00E668C3"/>
    <w:rsid w:val="00E669C9"/>
    <w:rsid w:val="00E66A87"/>
    <w:rsid w:val="00E66E81"/>
    <w:rsid w:val="00E66FAD"/>
    <w:rsid w:val="00E70B49"/>
    <w:rsid w:val="00E717C9"/>
    <w:rsid w:val="00E7276B"/>
    <w:rsid w:val="00E73682"/>
    <w:rsid w:val="00E73986"/>
    <w:rsid w:val="00E73DCC"/>
    <w:rsid w:val="00E75A4C"/>
    <w:rsid w:val="00E75CFE"/>
    <w:rsid w:val="00E801E9"/>
    <w:rsid w:val="00E81899"/>
    <w:rsid w:val="00E821F3"/>
    <w:rsid w:val="00E82B5A"/>
    <w:rsid w:val="00E839D8"/>
    <w:rsid w:val="00E83DC7"/>
    <w:rsid w:val="00E84613"/>
    <w:rsid w:val="00E846A4"/>
    <w:rsid w:val="00E848C4"/>
    <w:rsid w:val="00E84DC6"/>
    <w:rsid w:val="00E8541B"/>
    <w:rsid w:val="00E85B55"/>
    <w:rsid w:val="00E85EEC"/>
    <w:rsid w:val="00E865CE"/>
    <w:rsid w:val="00E90340"/>
    <w:rsid w:val="00E91677"/>
    <w:rsid w:val="00E93503"/>
    <w:rsid w:val="00E9369D"/>
    <w:rsid w:val="00E96235"/>
    <w:rsid w:val="00E96D00"/>
    <w:rsid w:val="00EA0254"/>
    <w:rsid w:val="00EA0EAB"/>
    <w:rsid w:val="00EA15EB"/>
    <w:rsid w:val="00EA16FC"/>
    <w:rsid w:val="00EA188E"/>
    <w:rsid w:val="00EA1B1B"/>
    <w:rsid w:val="00EA3634"/>
    <w:rsid w:val="00EA36BA"/>
    <w:rsid w:val="00EA415E"/>
    <w:rsid w:val="00EA4575"/>
    <w:rsid w:val="00EA5110"/>
    <w:rsid w:val="00EA5FE7"/>
    <w:rsid w:val="00EB01E6"/>
    <w:rsid w:val="00EB098B"/>
    <w:rsid w:val="00EB0D26"/>
    <w:rsid w:val="00EB38D3"/>
    <w:rsid w:val="00EB4513"/>
    <w:rsid w:val="00EC0E40"/>
    <w:rsid w:val="00EC2042"/>
    <w:rsid w:val="00EC2E3A"/>
    <w:rsid w:val="00EC3C67"/>
    <w:rsid w:val="00EC4995"/>
    <w:rsid w:val="00EC5CC2"/>
    <w:rsid w:val="00EC657A"/>
    <w:rsid w:val="00EC7ACF"/>
    <w:rsid w:val="00EC7CC7"/>
    <w:rsid w:val="00ED04A9"/>
    <w:rsid w:val="00ED0D60"/>
    <w:rsid w:val="00ED147E"/>
    <w:rsid w:val="00ED1705"/>
    <w:rsid w:val="00ED1C84"/>
    <w:rsid w:val="00ED2277"/>
    <w:rsid w:val="00ED2457"/>
    <w:rsid w:val="00ED2EB4"/>
    <w:rsid w:val="00ED5D1D"/>
    <w:rsid w:val="00ED609C"/>
    <w:rsid w:val="00ED6765"/>
    <w:rsid w:val="00ED69E3"/>
    <w:rsid w:val="00ED707A"/>
    <w:rsid w:val="00ED7880"/>
    <w:rsid w:val="00ED7A8D"/>
    <w:rsid w:val="00ED7D88"/>
    <w:rsid w:val="00EE0265"/>
    <w:rsid w:val="00EE0B82"/>
    <w:rsid w:val="00EE0F6D"/>
    <w:rsid w:val="00EE0FE6"/>
    <w:rsid w:val="00EE1F67"/>
    <w:rsid w:val="00EE3CF6"/>
    <w:rsid w:val="00EE6B4C"/>
    <w:rsid w:val="00EE73A3"/>
    <w:rsid w:val="00EE78ED"/>
    <w:rsid w:val="00EE7936"/>
    <w:rsid w:val="00EE7E01"/>
    <w:rsid w:val="00EF1CF9"/>
    <w:rsid w:val="00EF5B2C"/>
    <w:rsid w:val="00EF7613"/>
    <w:rsid w:val="00EF7DBB"/>
    <w:rsid w:val="00F013AF"/>
    <w:rsid w:val="00F01EEA"/>
    <w:rsid w:val="00F023C6"/>
    <w:rsid w:val="00F031E3"/>
    <w:rsid w:val="00F044BC"/>
    <w:rsid w:val="00F05759"/>
    <w:rsid w:val="00F07126"/>
    <w:rsid w:val="00F10A67"/>
    <w:rsid w:val="00F11691"/>
    <w:rsid w:val="00F14736"/>
    <w:rsid w:val="00F15267"/>
    <w:rsid w:val="00F157F7"/>
    <w:rsid w:val="00F15977"/>
    <w:rsid w:val="00F20425"/>
    <w:rsid w:val="00F2059E"/>
    <w:rsid w:val="00F26896"/>
    <w:rsid w:val="00F2737A"/>
    <w:rsid w:val="00F27B1B"/>
    <w:rsid w:val="00F301B1"/>
    <w:rsid w:val="00F304DD"/>
    <w:rsid w:val="00F3058B"/>
    <w:rsid w:val="00F307D8"/>
    <w:rsid w:val="00F312D6"/>
    <w:rsid w:val="00F31821"/>
    <w:rsid w:val="00F32696"/>
    <w:rsid w:val="00F33AC3"/>
    <w:rsid w:val="00F343B7"/>
    <w:rsid w:val="00F34A1F"/>
    <w:rsid w:val="00F357F7"/>
    <w:rsid w:val="00F401A1"/>
    <w:rsid w:val="00F401B7"/>
    <w:rsid w:val="00F41EF5"/>
    <w:rsid w:val="00F42146"/>
    <w:rsid w:val="00F42166"/>
    <w:rsid w:val="00F426D9"/>
    <w:rsid w:val="00F4371F"/>
    <w:rsid w:val="00F44852"/>
    <w:rsid w:val="00F50CD3"/>
    <w:rsid w:val="00F51CB5"/>
    <w:rsid w:val="00F51E07"/>
    <w:rsid w:val="00F53082"/>
    <w:rsid w:val="00F53BDC"/>
    <w:rsid w:val="00F54059"/>
    <w:rsid w:val="00F54C51"/>
    <w:rsid w:val="00F54EF9"/>
    <w:rsid w:val="00F554A9"/>
    <w:rsid w:val="00F56766"/>
    <w:rsid w:val="00F5784B"/>
    <w:rsid w:val="00F57B93"/>
    <w:rsid w:val="00F57C41"/>
    <w:rsid w:val="00F57C72"/>
    <w:rsid w:val="00F60B48"/>
    <w:rsid w:val="00F6128E"/>
    <w:rsid w:val="00F6190B"/>
    <w:rsid w:val="00F61E7B"/>
    <w:rsid w:val="00F63B0A"/>
    <w:rsid w:val="00F64398"/>
    <w:rsid w:val="00F656C2"/>
    <w:rsid w:val="00F6576D"/>
    <w:rsid w:val="00F65E71"/>
    <w:rsid w:val="00F663CE"/>
    <w:rsid w:val="00F6695F"/>
    <w:rsid w:val="00F7129A"/>
    <w:rsid w:val="00F71A37"/>
    <w:rsid w:val="00F720BB"/>
    <w:rsid w:val="00F730F0"/>
    <w:rsid w:val="00F73132"/>
    <w:rsid w:val="00F73F45"/>
    <w:rsid w:val="00F74FA4"/>
    <w:rsid w:val="00F7651F"/>
    <w:rsid w:val="00F76773"/>
    <w:rsid w:val="00F7677B"/>
    <w:rsid w:val="00F80B0F"/>
    <w:rsid w:val="00F81102"/>
    <w:rsid w:val="00F83030"/>
    <w:rsid w:val="00F83957"/>
    <w:rsid w:val="00F83AAE"/>
    <w:rsid w:val="00F8484F"/>
    <w:rsid w:val="00F8569F"/>
    <w:rsid w:val="00F85B57"/>
    <w:rsid w:val="00F86C2F"/>
    <w:rsid w:val="00F90909"/>
    <w:rsid w:val="00F909C6"/>
    <w:rsid w:val="00F909E3"/>
    <w:rsid w:val="00F9214D"/>
    <w:rsid w:val="00F92909"/>
    <w:rsid w:val="00F93A32"/>
    <w:rsid w:val="00F950C6"/>
    <w:rsid w:val="00F97E9D"/>
    <w:rsid w:val="00F97EA4"/>
    <w:rsid w:val="00FA0392"/>
    <w:rsid w:val="00FA200D"/>
    <w:rsid w:val="00FA26E6"/>
    <w:rsid w:val="00FA3593"/>
    <w:rsid w:val="00FA511F"/>
    <w:rsid w:val="00FA5857"/>
    <w:rsid w:val="00FA6896"/>
    <w:rsid w:val="00FB0C99"/>
    <w:rsid w:val="00FB1065"/>
    <w:rsid w:val="00FB3155"/>
    <w:rsid w:val="00FB3941"/>
    <w:rsid w:val="00FB4EC8"/>
    <w:rsid w:val="00FB60FC"/>
    <w:rsid w:val="00FB6212"/>
    <w:rsid w:val="00FB66AA"/>
    <w:rsid w:val="00FB7FAC"/>
    <w:rsid w:val="00FC074B"/>
    <w:rsid w:val="00FC1D90"/>
    <w:rsid w:val="00FC1F87"/>
    <w:rsid w:val="00FC2E7D"/>
    <w:rsid w:val="00FC37E4"/>
    <w:rsid w:val="00FC3EDA"/>
    <w:rsid w:val="00FC4FDB"/>
    <w:rsid w:val="00FC58F1"/>
    <w:rsid w:val="00FC604B"/>
    <w:rsid w:val="00FC7129"/>
    <w:rsid w:val="00FC7EE6"/>
    <w:rsid w:val="00FD0B95"/>
    <w:rsid w:val="00FD151F"/>
    <w:rsid w:val="00FD1AA0"/>
    <w:rsid w:val="00FD1C0C"/>
    <w:rsid w:val="00FD204B"/>
    <w:rsid w:val="00FD3F5C"/>
    <w:rsid w:val="00FD462A"/>
    <w:rsid w:val="00FD6545"/>
    <w:rsid w:val="00FD76C2"/>
    <w:rsid w:val="00FD7F89"/>
    <w:rsid w:val="00FE1B74"/>
    <w:rsid w:val="00FE4A4D"/>
    <w:rsid w:val="00FE51FE"/>
    <w:rsid w:val="00FE5A2A"/>
    <w:rsid w:val="00FE6248"/>
    <w:rsid w:val="00FE644E"/>
    <w:rsid w:val="00FE7111"/>
    <w:rsid w:val="00FF0068"/>
    <w:rsid w:val="00FF00A4"/>
    <w:rsid w:val="00FF04F8"/>
    <w:rsid w:val="00FF0EA2"/>
    <w:rsid w:val="00FF18EC"/>
    <w:rsid w:val="00FF1952"/>
    <w:rsid w:val="00FF299E"/>
    <w:rsid w:val="00FF2C31"/>
    <w:rsid w:val="00FF2FC0"/>
    <w:rsid w:val="00FF4B6F"/>
    <w:rsid w:val="00FF4DA6"/>
    <w:rsid w:val="00FF509E"/>
    <w:rsid w:val="00FF5B90"/>
    <w:rsid w:val="00FF6203"/>
    <w:rsid w:val="00FF6651"/>
  </w:rsids>
  <m:mathPr>
    <m:mathFont m:val="Cambria Math"/>
    <m:brkBin m:val="before"/>
    <m:brkBinSub m:val="--"/>
    <m:smallFrac m:val="0"/>
    <m:dispDef/>
    <m:lMargin m:val="0"/>
    <m:rMargin m:val="0"/>
    <m:defJc m:val="centerGroup"/>
    <m:wrapRight/>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84A9745C-E182-424F-B41E-7BE065510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paragraph" w:styleId="Heading1">
    <w:name w:val="heading 1"/>
    <w:basedOn w:val="Normal"/>
    <w:link w:val="Heading1Char"/>
    <w:uiPriority w:val="9"/>
    <w:qFormat/>
    <w:rsid w:val="00343FE2"/>
    <w:pPr>
      <w:spacing w:before="100" w:beforeAutospacing="1" w:after="100" w:afterAutospacing="1"/>
      <w:outlineLvl w:val="0"/>
    </w:pPr>
    <w:rPr>
      <w:rFonts w:ascii="Times New Roman" w:eastAsia="Times New Roman" w:hAnsi="Times New Roman"/>
      <w:b/>
      <w:bCs/>
      <w:kern w:val="36"/>
      <w:sz w:val="48"/>
      <w:szCs w:val="48"/>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D147E"/>
    <w:rPr>
      <w:color w:val="0000FF"/>
      <w:u w:val="single"/>
    </w:rPr>
  </w:style>
  <w:style w:type="paragraph" w:styleId="CommentText">
    <w:name w:val="annotation text"/>
    <w:basedOn w:val="Normal"/>
    <w:link w:val="CommentTextChar"/>
    <w:uiPriority w:val="99"/>
    <w:unhideWhenUsed/>
    <w:rsid w:val="00ED147E"/>
    <w:rPr>
      <w:rFonts w:ascii="Times New Roman" w:eastAsia="Times New Roman" w:hAnsi="Times New Roman"/>
      <w:sz w:val="20"/>
      <w:szCs w:val="20"/>
      <w:lang w:eastAsia="da-DK"/>
    </w:rPr>
  </w:style>
  <w:style w:type="character" w:customStyle="1" w:styleId="CommentTextChar">
    <w:name w:val="Comment Text Char"/>
    <w:basedOn w:val="DefaultParagraphFont"/>
    <w:link w:val="CommentText"/>
    <w:uiPriority w:val="99"/>
    <w:rsid w:val="00ED147E"/>
    <w:rPr>
      <w:rFonts w:ascii="Times New Roman" w:eastAsia="Times New Roman" w:hAnsi="Times New Roman" w:cs="Times New Roman"/>
      <w:sz w:val="20"/>
      <w:szCs w:val="20"/>
      <w:lang w:eastAsia="da-DK"/>
    </w:rPr>
  </w:style>
  <w:style w:type="character" w:styleId="CommentReference">
    <w:name w:val="annotation reference"/>
    <w:basedOn w:val="DefaultParagraphFont"/>
    <w:uiPriority w:val="99"/>
    <w:semiHidden/>
    <w:unhideWhenUsed/>
    <w:rsid w:val="00ED147E"/>
    <w:rPr>
      <w:sz w:val="16"/>
      <w:szCs w:val="16"/>
    </w:rPr>
  </w:style>
  <w:style w:type="table" w:styleId="TableGrid">
    <w:name w:val="Table Grid"/>
    <w:basedOn w:val="TableNormal"/>
    <w:uiPriority w:val="39"/>
    <w:rsid w:val="00B760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4A0609"/>
  </w:style>
  <w:style w:type="character" w:styleId="Emphasis">
    <w:name w:val="Emphasis"/>
    <w:basedOn w:val="DefaultParagraphFont"/>
    <w:uiPriority w:val="20"/>
    <w:qFormat/>
    <w:rsid w:val="004A0609"/>
    <w:rPr>
      <w:i/>
      <w:iCs/>
    </w:rPr>
  </w:style>
  <w:style w:type="paragraph" w:customStyle="1" w:styleId="EndNoteBibliographyTitle">
    <w:name w:val="EndNote Bibliography Title"/>
    <w:basedOn w:val="Normal"/>
    <w:link w:val="EndNoteBibliographyTitleTegn"/>
    <w:rsid w:val="008B57B9"/>
    <w:pPr>
      <w:jc w:val="center"/>
    </w:pPr>
    <w:rPr>
      <w:rFonts w:cs="Calibri"/>
      <w:noProof/>
      <w:lang w:val="en-US"/>
    </w:rPr>
  </w:style>
  <w:style w:type="character" w:customStyle="1" w:styleId="EndNoteBibliographyTitleTegn">
    <w:name w:val="EndNote Bibliography Title Tegn"/>
    <w:basedOn w:val="DefaultParagraphFont"/>
    <w:link w:val="EndNoteBibliographyTitle"/>
    <w:rsid w:val="008B57B9"/>
    <w:rPr>
      <w:rFonts w:ascii="Calibri" w:hAnsi="Calibri" w:cs="Calibri"/>
      <w:noProof/>
      <w:lang w:val="en-US"/>
    </w:rPr>
  </w:style>
  <w:style w:type="paragraph" w:customStyle="1" w:styleId="EndNoteBibliography">
    <w:name w:val="EndNote Bibliography"/>
    <w:basedOn w:val="Normal"/>
    <w:link w:val="EndNoteBibliographyTegn"/>
    <w:rsid w:val="008B57B9"/>
    <w:rPr>
      <w:rFonts w:cs="Calibri"/>
      <w:noProof/>
      <w:lang w:val="en-US"/>
    </w:rPr>
  </w:style>
  <w:style w:type="character" w:customStyle="1" w:styleId="EndNoteBibliographyTegn">
    <w:name w:val="EndNote Bibliography Tegn"/>
    <w:basedOn w:val="DefaultParagraphFont"/>
    <w:link w:val="EndNoteBibliography"/>
    <w:rsid w:val="008B57B9"/>
    <w:rPr>
      <w:rFonts w:ascii="Calibri" w:hAnsi="Calibri" w:cs="Calibri"/>
      <w:noProof/>
      <w:lang w:val="en-US"/>
    </w:rPr>
  </w:style>
  <w:style w:type="character" w:customStyle="1" w:styleId="Heading1Char">
    <w:name w:val="Heading 1 Char"/>
    <w:basedOn w:val="DefaultParagraphFont"/>
    <w:link w:val="Heading1"/>
    <w:uiPriority w:val="9"/>
    <w:rsid w:val="00343FE2"/>
    <w:rPr>
      <w:rFonts w:ascii="Times New Roman" w:eastAsia="Times New Roman" w:hAnsi="Times New Roman" w:cs="Times New Roman"/>
      <w:b/>
      <w:bCs/>
      <w:kern w:val="36"/>
      <w:sz w:val="48"/>
      <w:szCs w:val="48"/>
      <w:lang w:eastAsia="da-DK"/>
    </w:rPr>
  </w:style>
  <w:style w:type="character" w:customStyle="1" w:styleId="author">
    <w:name w:val="author"/>
    <w:basedOn w:val="DefaultParagraphFont"/>
    <w:rsid w:val="00C735B1"/>
  </w:style>
  <w:style w:type="character" w:customStyle="1" w:styleId="articletitle">
    <w:name w:val="articletitle"/>
    <w:basedOn w:val="DefaultParagraphFont"/>
    <w:rsid w:val="00C735B1"/>
  </w:style>
  <w:style w:type="character" w:customStyle="1" w:styleId="pubyear">
    <w:name w:val="pubyear"/>
    <w:basedOn w:val="DefaultParagraphFont"/>
    <w:rsid w:val="00C735B1"/>
  </w:style>
  <w:style w:type="character" w:customStyle="1" w:styleId="vol">
    <w:name w:val="vol"/>
    <w:basedOn w:val="DefaultParagraphFont"/>
    <w:rsid w:val="00C735B1"/>
  </w:style>
  <w:style w:type="character" w:customStyle="1" w:styleId="citedissue">
    <w:name w:val="citedissue"/>
    <w:basedOn w:val="DefaultParagraphFont"/>
    <w:rsid w:val="00C735B1"/>
  </w:style>
  <w:style w:type="character" w:customStyle="1" w:styleId="pagefirst">
    <w:name w:val="pagefirst"/>
    <w:basedOn w:val="DefaultParagraphFont"/>
    <w:rsid w:val="00C735B1"/>
  </w:style>
  <w:style w:type="character" w:customStyle="1" w:styleId="pagelast">
    <w:name w:val="pagelast"/>
    <w:basedOn w:val="DefaultParagraphFont"/>
    <w:rsid w:val="00C735B1"/>
  </w:style>
  <w:style w:type="character" w:customStyle="1" w:styleId="bullet">
    <w:name w:val="bullet"/>
    <w:basedOn w:val="DefaultParagraphFont"/>
    <w:rsid w:val="00C735B1"/>
  </w:style>
  <w:style w:type="character" w:customStyle="1" w:styleId="element-citation">
    <w:name w:val="element-citation"/>
    <w:basedOn w:val="DefaultParagraphFont"/>
    <w:rsid w:val="009B5C15"/>
  </w:style>
  <w:style w:type="character" w:customStyle="1" w:styleId="ref-journal">
    <w:name w:val="ref-journal"/>
    <w:basedOn w:val="DefaultParagraphFont"/>
    <w:rsid w:val="009B5C15"/>
  </w:style>
  <w:style w:type="character" w:customStyle="1" w:styleId="ref-vol">
    <w:name w:val="ref-vol"/>
    <w:basedOn w:val="DefaultParagraphFont"/>
    <w:rsid w:val="009B5C15"/>
  </w:style>
  <w:style w:type="character" w:customStyle="1" w:styleId="nowrap">
    <w:name w:val="nowrap"/>
    <w:basedOn w:val="DefaultParagraphFont"/>
    <w:rsid w:val="009B5C15"/>
  </w:style>
  <w:style w:type="paragraph" w:styleId="CommentSubject">
    <w:name w:val="annotation subject"/>
    <w:basedOn w:val="CommentText"/>
    <w:next w:val="CommentText"/>
    <w:link w:val="CommentSubjectChar"/>
    <w:uiPriority w:val="99"/>
    <w:semiHidden/>
    <w:unhideWhenUsed/>
    <w:rsid w:val="001B6C54"/>
    <w:rPr>
      <w:rFonts w:ascii="Calibri" w:eastAsia="Calibri" w:hAnsi="Calibri"/>
      <w:b/>
      <w:bCs/>
      <w:lang w:eastAsia="en-US"/>
    </w:rPr>
  </w:style>
  <w:style w:type="character" w:customStyle="1" w:styleId="CommentSubjectChar">
    <w:name w:val="Comment Subject Char"/>
    <w:basedOn w:val="CommentTextChar"/>
    <w:link w:val="CommentSubject"/>
    <w:uiPriority w:val="99"/>
    <w:semiHidden/>
    <w:rsid w:val="001B6C54"/>
    <w:rPr>
      <w:rFonts w:ascii="Times New Roman" w:eastAsia="Times New Roman" w:hAnsi="Times New Roman" w:cs="Times New Roman"/>
      <w:b/>
      <w:bCs/>
      <w:sz w:val="20"/>
      <w:szCs w:val="20"/>
      <w:lang w:eastAsia="da-DK"/>
    </w:rPr>
  </w:style>
  <w:style w:type="paragraph" w:styleId="ListParagraph">
    <w:name w:val="List Paragraph"/>
    <w:basedOn w:val="Normal"/>
    <w:uiPriority w:val="34"/>
    <w:qFormat/>
    <w:rsid w:val="0007455B"/>
    <w:pPr>
      <w:ind w:left="720"/>
      <w:contextualSpacing/>
    </w:pPr>
  </w:style>
  <w:style w:type="paragraph" w:styleId="Title">
    <w:name w:val="Title"/>
    <w:basedOn w:val="Normal"/>
    <w:next w:val="Normal"/>
    <w:link w:val="TitleChar"/>
    <w:uiPriority w:val="10"/>
    <w:qFormat/>
    <w:rsid w:val="001D5893"/>
    <w:pPr>
      <w:snapToGrid w:val="0"/>
      <w:spacing w:after="240"/>
      <w:jc w:val="center"/>
    </w:pPr>
    <w:rPr>
      <w:rFonts w:ascii="Times" w:eastAsia="DengXian Light" w:hAnsi="Times"/>
      <w:b/>
      <w:spacing w:val="-10"/>
      <w:kern w:val="28"/>
      <w:sz w:val="28"/>
      <w:szCs w:val="56"/>
      <w:lang w:val="en-US"/>
    </w:rPr>
  </w:style>
  <w:style w:type="character" w:customStyle="1" w:styleId="TitleChar">
    <w:name w:val="Title Char"/>
    <w:basedOn w:val="DefaultParagraphFont"/>
    <w:link w:val="Title"/>
    <w:uiPriority w:val="10"/>
    <w:rsid w:val="001D5893"/>
    <w:rPr>
      <w:rFonts w:ascii="Times" w:eastAsia="DengXian Light" w:hAnsi="Times" w:cs="Times New Roman"/>
      <w:b/>
      <w:spacing w:val="-10"/>
      <w:kern w:val="28"/>
      <w:sz w:val="28"/>
      <w:szCs w:val="56"/>
      <w:lang w:val="en-US"/>
    </w:rPr>
  </w:style>
  <w:style w:type="paragraph" w:styleId="Revision">
    <w:name w:val="Revision"/>
    <w:hidden/>
    <w:uiPriority w:val="99"/>
    <w:semiHidden/>
    <w:rsid w:val="00437F19"/>
    <w:rPr>
      <w:sz w:val="24"/>
      <w:szCs w:val="24"/>
    </w:rPr>
  </w:style>
  <w:style w:type="paragraph" w:styleId="Caption">
    <w:name w:val="caption"/>
    <w:basedOn w:val="Normal"/>
    <w:next w:val="Normal"/>
    <w:uiPriority w:val="35"/>
    <w:unhideWhenUsed/>
    <w:qFormat/>
    <w:rsid w:val="00F44852"/>
    <w:pPr>
      <w:spacing w:after="200"/>
    </w:pPr>
    <w:rPr>
      <w:i/>
      <w:iCs/>
      <w:color w:val="44546A"/>
      <w:sz w:val="18"/>
      <w:szCs w:val="18"/>
    </w:rPr>
  </w:style>
  <w:style w:type="character" w:customStyle="1" w:styleId="authors-list-item">
    <w:name w:val="authors-list-item"/>
    <w:basedOn w:val="DefaultParagraphFont"/>
    <w:rsid w:val="00E1686B"/>
  </w:style>
  <w:style w:type="character" w:customStyle="1" w:styleId="author-sup-separator">
    <w:name w:val="author-sup-separator"/>
    <w:basedOn w:val="DefaultParagraphFont"/>
    <w:rsid w:val="00E1686B"/>
  </w:style>
  <w:style w:type="character" w:customStyle="1" w:styleId="comma">
    <w:name w:val="comma"/>
    <w:basedOn w:val="DefaultParagraphFont"/>
    <w:rsid w:val="00E1686B"/>
  </w:style>
  <w:style w:type="paragraph" w:styleId="Header">
    <w:name w:val="header"/>
    <w:basedOn w:val="Normal"/>
    <w:link w:val="HeaderChar"/>
    <w:uiPriority w:val="99"/>
    <w:unhideWhenUsed/>
    <w:rsid w:val="00A746B5"/>
    <w:pPr>
      <w:tabs>
        <w:tab w:val="center" w:pos="4819"/>
        <w:tab w:val="right" w:pos="9638"/>
      </w:tabs>
    </w:pPr>
  </w:style>
  <w:style w:type="character" w:customStyle="1" w:styleId="HeaderChar">
    <w:name w:val="Header Char"/>
    <w:basedOn w:val="DefaultParagraphFont"/>
    <w:link w:val="Header"/>
    <w:uiPriority w:val="99"/>
    <w:rsid w:val="00A746B5"/>
  </w:style>
  <w:style w:type="paragraph" w:styleId="Footer">
    <w:name w:val="footer"/>
    <w:basedOn w:val="Normal"/>
    <w:link w:val="FooterChar"/>
    <w:uiPriority w:val="99"/>
    <w:unhideWhenUsed/>
    <w:rsid w:val="00A746B5"/>
    <w:pPr>
      <w:tabs>
        <w:tab w:val="center" w:pos="4819"/>
        <w:tab w:val="right" w:pos="9638"/>
      </w:tabs>
    </w:pPr>
  </w:style>
  <w:style w:type="character" w:customStyle="1" w:styleId="FooterChar">
    <w:name w:val="Footer Char"/>
    <w:basedOn w:val="DefaultParagraphFont"/>
    <w:link w:val="Footer"/>
    <w:uiPriority w:val="99"/>
    <w:rsid w:val="00A746B5"/>
  </w:style>
  <w:style w:type="paragraph" w:customStyle="1" w:styleId="pf0">
    <w:name w:val="pf0"/>
    <w:basedOn w:val="Normal"/>
    <w:rsid w:val="00EC0E40"/>
    <w:pPr>
      <w:spacing w:before="100" w:beforeAutospacing="1" w:after="100" w:afterAutospacing="1"/>
    </w:pPr>
    <w:rPr>
      <w:rFonts w:ascii="Times New Roman" w:eastAsia="Times New Roman" w:hAnsi="Times New Roman"/>
      <w:lang w:eastAsia="da-DK"/>
    </w:rPr>
  </w:style>
  <w:style w:type="character" w:customStyle="1" w:styleId="cf01">
    <w:name w:val="cf01"/>
    <w:basedOn w:val="DefaultParagraphFont"/>
    <w:rsid w:val="00EC0E40"/>
    <w:rPr>
      <w:rFonts w:ascii="Segoe UI" w:hAnsi="Segoe UI" w:cs="Segoe UI" w:hint="default"/>
      <w:sz w:val="18"/>
      <w:szCs w:val="18"/>
    </w:rPr>
  </w:style>
  <w:style w:type="paragraph" w:styleId="NormalWeb">
    <w:name w:val="Normal (Web)"/>
    <w:basedOn w:val="Normal"/>
    <w:uiPriority w:val="99"/>
    <w:unhideWhenUsed/>
    <w:rsid w:val="009957A4"/>
    <w:pPr>
      <w:spacing w:before="100" w:beforeAutospacing="1" w:after="100" w:afterAutospacing="1"/>
    </w:pPr>
    <w:rPr>
      <w:rFonts w:ascii="Times New Roman" w:eastAsia="Times New Roman" w:hAnsi="Times New Roman"/>
      <w:lang w:eastAsia="da-DK"/>
    </w:rPr>
  </w:style>
  <w:style w:type="character" w:customStyle="1" w:styleId="cf11">
    <w:name w:val="cf11"/>
    <w:basedOn w:val="DefaultParagraphFont"/>
    <w:rsid w:val="00BB181C"/>
    <w:rPr>
      <w:rFonts w:ascii="Segoe UI" w:hAnsi="Segoe UI" w:cs="Segoe UI" w:hint="default"/>
      <w:i/>
      <w:iCs/>
      <w:sz w:val="18"/>
      <w:szCs w:val="18"/>
    </w:rPr>
  </w:style>
  <w:style w:type="paragraph" w:customStyle="1" w:styleId="Abstract">
    <w:name w:val="Abstract"/>
    <w:basedOn w:val="Normal"/>
    <w:qFormat/>
    <w:rsid w:val="001E6095"/>
    <w:pPr>
      <w:keepNext/>
      <w:pBdr>
        <w:top w:val="single" w:sz="4" w:space="1" w:color="auto"/>
      </w:pBdr>
      <w:snapToGrid w:val="0"/>
      <w:spacing w:before="160" w:after="40"/>
      <w:jc w:val="both"/>
    </w:pPr>
    <w:rPr>
      <w:rFonts w:ascii="Times" w:hAnsi="Times" w:cs="Times New Roman (Cuerpo en alfa"/>
      <w:sz w:val="20"/>
      <w:lang w:val="en-US"/>
    </w:rPr>
  </w:style>
  <w:style w:type="paragraph" w:styleId="BalloonText">
    <w:name w:val="Balloon Text"/>
    <w:basedOn w:val="Normal"/>
    <w:link w:val="BalloonTextChar"/>
    <w:uiPriority w:val="99"/>
    <w:semiHidden/>
    <w:unhideWhenUsed/>
    <w:rsid w:val="0054275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2753"/>
    <w:rPr>
      <w:rFonts w:ascii="Segoe UI" w:hAnsi="Segoe UI" w:cs="Segoe UI"/>
      <w:sz w:val="18"/>
      <w:szCs w:val="18"/>
    </w:rPr>
  </w:style>
  <w:style w:type="character" w:styleId="LineNumber">
    <w:name w:val="line number"/>
    <w:basedOn w:val="DefaultParagraphFont"/>
    <w:uiPriority w:val="99"/>
    <w:semiHidden/>
    <w:unhideWhenUsed/>
    <w:rsid w:val="00903DE2"/>
  </w:style>
  <w:style w:type="character" w:customStyle="1" w:styleId="mop">
    <w:name w:val="mop"/>
    <w:basedOn w:val="DefaultParagraphFont"/>
    <w:rsid w:val="0003279B"/>
  </w:style>
  <w:style w:type="character" w:customStyle="1" w:styleId="mord">
    <w:name w:val="mord"/>
    <w:basedOn w:val="DefaultParagraphFont"/>
    <w:rsid w:val="0003279B"/>
  </w:style>
  <w:style w:type="character" w:customStyle="1" w:styleId="vlist-s">
    <w:name w:val="vlist-s"/>
    <w:basedOn w:val="DefaultParagraphFont"/>
    <w:rsid w:val="0003279B"/>
  </w:style>
  <w:style w:type="character" w:customStyle="1" w:styleId="mopen">
    <w:name w:val="mopen"/>
    <w:basedOn w:val="DefaultParagraphFont"/>
    <w:rsid w:val="0003279B"/>
  </w:style>
  <w:style w:type="character" w:customStyle="1" w:styleId="mbin">
    <w:name w:val="mbin"/>
    <w:basedOn w:val="DefaultParagraphFont"/>
    <w:rsid w:val="0003279B"/>
  </w:style>
  <w:style w:type="character" w:customStyle="1" w:styleId="mclose">
    <w:name w:val="mclose"/>
    <w:basedOn w:val="DefaultParagraphFont"/>
    <w:rsid w:val="000327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70297">
      <w:bodyDiv w:val="1"/>
      <w:marLeft w:val="0"/>
      <w:marRight w:val="0"/>
      <w:marTop w:val="0"/>
      <w:marBottom w:val="0"/>
      <w:divBdr>
        <w:top w:val="none" w:sz="0" w:space="0" w:color="auto"/>
        <w:left w:val="none" w:sz="0" w:space="0" w:color="auto"/>
        <w:bottom w:val="none" w:sz="0" w:space="0" w:color="auto"/>
        <w:right w:val="none" w:sz="0" w:space="0" w:color="auto"/>
      </w:divBdr>
    </w:div>
    <w:div w:id="17894155">
      <w:bodyDiv w:val="1"/>
      <w:marLeft w:val="0"/>
      <w:marRight w:val="0"/>
      <w:marTop w:val="0"/>
      <w:marBottom w:val="0"/>
      <w:divBdr>
        <w:top w:val="none" w:sz="0" w:space="0" w:color="auto"/>
        <w:left w:val="none" w:sz="0" w:space="0" w:color="auto"/>
        <w:bottom w:val="none" w:sz="0" w:space="0" w:color="auto"/>
        <w:right w:val="none" w:sz="0" w:space="0" w:color="auto"/>
      </w:divBdr>
      <w:divsChild>
        <w:div w:id="88934304">
          <w:marLeft w:val="0"/>
          <w:marRight w:val="0"/>
          <w:marTop w:val="0"/>
          <w:marBottom w:val="0"/>
          <w:divBdr>
            <w:top w:val="none" w:sz="0" w:space="0" w:color="auto"/>
            <w:left w:val="none" w:sz="0" w:space="0" w:color="auto"/>
            <w:bottom w:val="none" w:sz="0" w:space="0" w:color="auto"/>
            <w:right w:val="none" w:sz="0" w:space="0" w:color="auto"/>
          </w:divBdr>
          <w:divsChild>
            <w:div w:id="475294634">
              <w:marLeft w:val="0"/>
              <w:marRight w:val="0"/>
              <w:marTop w:val="0"/>
              <w:marBottom w:val="0"/>
              <w:divBdr>
                <w:top w:val="none" w:sz="0" w:space="0" w:color="auto"/>
                <w:left w:val="none" w:sz="0" w:space="0" w:color="auto"/>
                <w:bottom w:val="none" w:sz="0" w:space="0" w:color="auto"/>
                <w:right w:val="none" w:sz="0" w:space="0" w:color="auto"/>
              </w:divBdr>
              <w:divsChild>
                <w:div w:id="284849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551504">
      <w:bodyDiv w:val="1"/>
      <w:marLeft w:val="0"/>
      <w:marRight w:val="0"/>
      <w:marTop w:val="0"/>
      <w:marBottom w:val="0"/>
      <w:divBdr>
        <w:top w:val="none" w:sz="0" w:space="0" w:color="auto"/>
        <w:left w:val="none" w:sz="0" w:space="0" w:color="auto"/>
        <w:bottom w:val="none" w:sz="0" w:space="0" w:color="auto"/>
        <w:right w:val="none" w:sz="0" w:space="0" w:color="auto"/>
      </w:divBdr>
    </w:div>
    <w:div w:id="111947870">
      <w:bodyDiv w:val="1"/>
      <w:marLeft w:val="0"/>
      <w:marRight w:val="0"/>
      <w:marTop w:val="0"/>
      <w:marBottom w:val="0"/>
      <w:divBdr>
        <w:top w:val="none" w:sz="0" w:space="0" w:color="auto"/>
        <w:left w:val="none" w:sz="0" w:space="0" w:color="auto"/>
        <w:bottom w:val="none" w:sz="0" w:space="0" w:color="auto"/>
        <w:right w:val="none" w:sz="0" w:space="0" w:color="auto"/>
      </w:divBdr>
    </w:div>
    <w:div w:id="210270313">
      <w:bodyDiv w:val="1"/>
      <w:marLeft w:val="0"/>
      <w:marRight w:val="0"/>
      <w:marTop w:val="0"/>
      <w:marBottom w:val="0"/>
      <w:divBdr>
        <w:top w:val="none" w:sz="0" w:space="0" w:color="auto"/>
        <w:left w:val="none" w:sz="0" w:space="0" w:color="auto"/>
        <w:bottom w:val="none" w:sz="0" w:space="0" w:color="auto"/>
        <w:right w:val="none" w:sz="0" w:space="0" w:color="auto"/>
      </w:divBdr>
    </w:div>
    <w:div w:id="271401696">
      <w:bodyDiv w:val="1"/>
      <w:marLeft w:val="0"/>
      <w:marRight w:val="0"/>
      <w:marTop w:val="0"/>
      <w:marBottom w:val="0"/>
      <w:divBdr>
        <w:top w:val="none" w:sz="0" w:space="0" w:color="auto"/>
        <w:left w:val="none" w:sz="0" w:space="0" w:color="auto"/>
        <w:bottom w:val="none" w:sz="0" w:space="0" w:color="auto"/>
        <w:right w:val="none" w:sz="0" w:space="0" w:color="auto"/>
      </w:divBdr>
    </w:div>
    <w:div w:id="504323949">
      <w:bodyDiv w:val="1"/>
      <w:marLeft w:val="0"/>
      <w:marRight w:val="0"/>
      <w:marTop w:val="0"/>
      <w:marBottom w:val="0"/>
      <w:divBdr>
        <w:top w:val="none" w:sz="0" w:space="0" w:color="auto"/>
        <w:left w:val="none" w:sz="0" w:space="0" w:color="auto"/>
        <w:bottom w:val="none" w:sz="0" w:space="0" w:color="auto"/>
        <w:right w:val="none" w:sz="0" w:space="0" w:color="auto"/>
      </w:divBdr>
    </w:div>
    <w:div w:id="521169709">
      <w:bodyDiv w:val="1"/>
      <w:marLeft w:val="0"/>
      <w:marRight w:val="0"/>
      <w:marTop w:val="0"/>
      <w:marBottom w:val="0"/>
      <w:divBdr>
        <w:top w:val="none" w:sz="0" w:space="0" w:color="auto"/>
        <w:left w:val="none" w:sz="0" w:space="0" w:color="auto"/>
        <w:bottom w:val="none" w:sz="0" w:space="0" w:color="auto"/>
        <w:right w:val="none" w:sz="0" w:space="0" w:color="auto"/>
      </w:divBdr>
    </w:div>
    <w:div w:id="538474070">
      <w:bodyDiv w:val="1"/>
      <w:marLeft w:val="0"/>
      <w:marRight w:val="0"/>
      <w:marTop w:val="0"/>
      <w:marBottom w:val="0"/>
      <w:divBdr>
        <w:top w:val="none" w:sz="0" w:space="0" w:color="auto"/>
        <w:left w:val="none" w:sz="0" w:space="0" w:color="auto"/>
        <w:bottom w:val="none" w:sz="0" w:space="0" w:color="auto"/>
        <w:right w:val="none" w:sz="0" w:space="0" w:color="auto"/>
      </w:divBdr>
    </w:div>
    <w:div w:id="540365885">
      <w:bodyDiv w:val="1"/>
      <w:marLeft w:val="0"/>
      <w:marRight w:val="0"/>
      <w:marTop w:val="0"/>
      <w:marBottom w:val="0"/>
      <w:divBdr>
        <w:top w:val="none" w:sz="0" w:space="0" w:color="auto"/>
        <w:left w:val="none" w:sz="0" w:space="0" w:color="auto"/>
        <w:bottom w:val="none" w:sz="0" w:space="0" w:color="auto"/>
        <w:right w:val="none" w:sz="0" w:space="0" w:color="auto"/>
      </w:divBdr>
    </w:div>
    <w:div w:id="687758834">
      <w:bodyDiv w:val="1"/>
      <w:marLeft w:val="0"/>
      <w:marRight w:val="0"/>
      <w:marTop w:val="0"/>
      <w:marBottom w:val="0"/>
      <w:divBdr>
        <w:top w:val="none" w:sz="0" w:space="0" w:color="auto"/>
        <w:left w:val="none" w:sz="0" w:space="0" w:color="auto"/>
        <w:bottom w:val="none" w:sz="0" w:space="0" w:color="auto"/>
        <w:right w:val="none" w:sz="0" w:space="0" w:color="auto"/>
      </w:divBdr>
    </w:div>
    <w:div w:id="738553147">
      <w:bodyDiv w:val="1"/>
      <w:marLeft w:val="0"/>
      <w:marRight w:val="0"/>
      <w:marTop w:val="0"/>
      <w:marBottom w:val="0"/>
      <w:divBdr>
        <w:top w:val="none" w:sz="0" w:space="0" w:color="auto"/>
        <w:left w:val="none" w:sz="0" w:space="0" w:color="auto"/>
        <w:bottom w:val="none" w:sz="0" w:space="0" w:color="auto"/>
        <w:right w:val="none" w:sz="0" w:space="0" w:color="auto"/>
      </w:divBdr>
    </w:div>
    <w:div w:id="767040623">
      <w:bodyDiv w:val="1"/>
      <w:marLeft w:val="0"/>
      <w:marRight w:val="0"/>
      <w:marTop w:val="0"/>
      <w:marBottom w:val="0"/>
      <w:divBdr>
        <w:top w:val="none" w:sz="0" w:space="0" w:color="auto"/>
        <w:left w:val="none" w:sz="0" w:space="0" w:color="auto"/>
        <w:bottom w:val="none" w:sz="0" w:space="0" w:color="auto"/>
        <w:right w:val="none" w:sz="0" w:space="0" w:color="auto"/>
      </w:divBdr>
    </w:div>
    <w:div w:id="850099873">
      <w:bodyDiv w:val="1"/>
      <w:marLeft w:val="0"/>
      <w:marRight w:val="0"/>
      <w:marTop w:val="0"/>
      <w:marBottom w:val="0"/>
      <w:divBdr>
        <w:top w:val="none" w:sz="0" w:space="0" w:color="auto"/>
        <w:left w:val="none" w:sz="0" w:space="0" w:color="auto"/>
        <w:bottom w:val="none" w:sz="0" w:space="0" w:color="auto"/>
        <w:right w:val="none" w:sz="0" w:space="0" w:color="auto"/>
      </w:divBdr>
    </w:div>
    <w:div w:id="861479139">
      <w:bodyDiv w:val="1"/>
      <w:marLeft w:val="0"/>
      <w:marRight w:val="0"/>
      <w:marTop w:val="0"/>
      <w:marBottom w:val="0"/>
      <w:divBdr>
        <w:top w:val="none" w:sz="0" w:space="0" w:color="auto"/>
        <w:left w:val="none" w:sz="0" w:space="0" w:color="auto"/>
        <w:bottom w:val="none" w:sz="0" w:space="0" w:color="auto"/>
        <w:right w:val="none" w:sz="0" w:space="0" w:color="auto"/>
      </w:divBdr>
    </w:div>
    <w:div w:id="881987896">
      <w:bodyDiv w:val="1"/>
      <w:marLeft w:val="0"/>
      <w:marRight w:val="0"/>
      <w:marTop w:val="0"/>
      <w:marBottom w:val="0"/>
      <w:divBdr>
        <w:top w:val="none" w:sz="0" w:space="0" w:color="auto"/>
        <w:left w:val="none" w:sz="0" w:space="0" w:color="auto"/>
        <w:bottom w:val="none" w:sz="0" w:space="0" w:color="auto"/>
        <w:right w:val="none" w:sz="0" w:space="0" w:color="auto"/>
      </w:divBdr>
    </w:div>
    <w:div w:id="923683455">
      <w:bodyDiv w:val="1"/>
      <w:marLeft w:val="0"/>
      <w:marRight w:val="0"/>
      <w:marTop w:val="0"/>
      <w:marBottom w:val="0"/>
      <w:divBdr>
        <w:top w:val="none" w:sz="0" w:space="0" w:color="auto"/>
        <w:left w:val="none" w:sz="0" w:space="0" w:color="auto"/>
        <w:bottom w:val="none" w:sz="0" w:space="0" w:color="auto"/>
        <w:right w:val="none" w:sz="0" w:space="0" w:color="auto"/>
      </w:divBdr>
    </w:div>
    <w:div w:id="933974617">
      <w:bodyDiv w:val="1"/>
      <w:marLeft w:val="0"/>
      <w:marRight w:val="0"/>
      <w:marTop w:val="0"/>
      <w:marBottom w:val="0"/>
      <w:divBdr>
        <w:top w:val="none" w:sz="0" w:space="0" w:color="auto"/>
        <w:left w:val="none" w:sz="0" w:space="0" w:color="auto"/>
        <w:bottom w:val="none" w:sz="0" w:space="0" w:color="auto"/>
        <w:right w:val="none" w:sz="0" w:space="0" w:color="auto"/>
      </w:divBdr>
    </w:div>
    <w:div w:id="1089229707">
      <w:bodyDiv w:val="1"/>
      <w:marLeft w:val="0"/>
      <w:marRight w:val="0"/>
      <w:marTop w:val="0"/>
      <w:marBottom w:val="0"/>
      <w:divBdr>
        <w:top w:val="none" w:sz="0" w:space="0" w:color="auto"/>
        <w:left w:val="none" w:sz="0" w:space="0" w:color="auto"/>
        <w:bottom w:val="none" w:sz="0" w:space="0" w:color="auto"/>
        <w:right w:val="none" w:sz="0" w:space="0" w:color="auto"/>
      </w:divBdr>
    </w:div>
    <w:div w:id="1110901891">
      <w:bodyDiv w:val="1"/>
      <w:marLeft w:val="0"/>
      <w:marRight w:val="0"/>
      <w:marTop w:val="0"/>
      <w:marBottom w:val="0"/>
      <w:divBdr>
        <w:top w:val="none" w:sz="0" w:space="0" w:color="auto"/>
        <w:left w:val="none" w:sz="0" w:space="0" w:color="auto"/>
        <w:bottom w:val="none" w:sz="0" w:space="0" w:color="auto"/>
        <w:right w:val="none" w:sz="0" w:space="0" w:color="auto"/>
      </w:divBdr>
    </w:div>
    <w:div w:id="1125464746">
      <w:bodyDiv w:val="1"/>
      <w:marLeft w:val="0"/>
      <w:marRight w:val="0"/>
      <w:marTop w:val="0"/>
      <w:marBottom w:val="0"/>
      <w:divBdr>
        <w:top w:val="none" w:sz="0" w:space="0" w:color="auto"/>
        <w:left w:val="none" w:sz="0" w:space="0" w:color="auto"/>
        <w:bottom w:val="none" w:sz="0" w:space="0" w:color="auto"/>
        <w:right w:val="none" w:sz="0" w:space="0" w:color="auto"/>
      </w:divBdr>
    </w:div>
    <w:div w:id="1169252859">
      <w:bodyDiv w:val="1"/>
      <w:marLeft w:val="0"/>
      <w:marRight w:val="0"/>
      <w:marTop w:val="0"/>
      <w:marBottom w:val="0"/>
      <w:divBdr>
        <w:top w:val="none" w:sz="0" w:space="0" w:color="auto"/>
        <w:left w:val="none" w:sz="0" w:space="0" w:color="auto"/>
        <w:bottom w:val="none" w:sz="0" w:space="0" w:color="auto"/>
        <w:right w:val="none" w:sz="0" w:space="0" w:color="auto"/>
      </w:divBdr>
    </w:div>
    <w:div w:id="1269654934">
      <w:bodyDiv w:val="1"/>
      <w:marLeft w:val="0"/>
      <w:marRight w:val="0"/>
      <w:marTop w:val="0"/>
      <w:marBottom w:val="0"/>
      <w:divBdr>
        <w:top w:val="none" w:sz="0" w:space="0" w:color="auto"/>
        <w:left w:val="none" w:sz="0" w:space="0" w:color="auto"/>
        <w:bottom w:val="none" w:sz="0" w:space="0" w:color="auto"/>
        <w:right w:val="none" w:sz="0" w:space="0" w:color="auto"/>
      </w:divBdr>
    </w:div>
    <w:div w:id="1279873331">
      <w:bodyDiv w:val="1"/>
      <w:marLeft w:val="0"/>
      <w:marRight w:val="0"/>
      <w:marTop w:val="0"/>
      <w:marBottom w:val="0"/>
      <w:divBdr>
        <w:top w:val="none" w:sz="0" w:space="0" w:color="auto"/>
        <w:left w:val="none" w:sz="0" w:space="0" w:color="auto"/>
        <w:bottom w:val="none" w:sz="0" w:space="0" w:color="auto"/>
        <w:right w:val="none" w:sz="0" w:space="0" w:color="auto"/>
      </w:divBdr>
      <w:divsChild>
        <w:div w:id="1789156093">
          <w:marLeft w:val="0"/>
          <w:marRight w:val="0"/>
          <w:marTop w:val="0"/>
          <w:marBottom w:val="0"/>
          <w:divBdr>
            <w:top w:val="none" w:sz="0" w:space="0" w:color="auto"/>
            <w:left w:val="none" w:sz="0" w:space="0" w:color="auto"/>
            <w:bottom w:val="none" w:sz="0" w:space="0" w:color="auto"/>
            <w:right w:val="none" w:sz="0" w:space="0" w:color="auto"/>
          </w:divBdr>
        </w:div>
      </w:divsChild>
    </w:div>
    <w:div w:id="1345324782">
      <w:bodyDiv w:val="1"/>
      <w:marLeft w:val="0"/>
      <w:marRight w:val="0"/>
      <w:marTop w:val="0"/>
      <w:marBottom w:val="0"/>
      <w:divBdr>
        <w:top w:val="none" w:sz="0" w:space="0" w:color="auto"/>
        <w:left w:val="none" w:sz="0" w:space="0" w:color="auto"/>
        <w:bottom w:val="none" w:sz="0" w:space="0" w:color="auto"/>
        <w:right w:val="none" w:sz="0" w:space="0" w:color="auto"/>
      </w:divBdr>
    </w:div>
    <w:div w:id="1349479342">
      <w:bodyDiv w:val="1"/>
      <w:marLeft w:val="0"/>
      <w:marRight w:val="0"/>
      <w:marTop w:val="0"/>
      <w:marBottom w:val="0"/>
      <w:divBdr>
        <w:top w:val="none" w:sz="0" w:space="0" w:color="auto"/>
        <w:left w:val="none" w:sz="0" w:space="0" w:color="auto"/>
        <w:bottom w:val="none" w:sz="0" w:space="0" w:color="auto"/>
        <w:right w:val="none" w:sz="0" w:space="0" w:color="auto"/>
      </w:divBdr>
    </w:div>
    <w:div w:id="1464157694">
      <w:bodyDiv w:val="1"/>
      <w:marLeft w:val="0"/>
      <w:marRight w:val="0"/>
      <w:marTop w:val="0"/>
      <w:marBottom w:val="0"/>
      <w:divBdr>
        <w:top w:val="none" w:sz="0" w:space="0" w:color="auto"/>
        <w:left w:val="none" w:sz="0" w:space="0" w:color="auto"/>
        <w:bottom w:val="none" w:sz="0" w:space="0" w:color="auto"/>
        <w:right w:val="none" w:sz="0" w:space="0" w:color="auto"/>
      </w:divBdr>
    </w:div>
    <w:div w:id="1482848674">
      <w:bodyDiv w:val="1"/>
      <w:marLeft w:val="0"/>
      <w:marRight w:val="0"/>
      <w:marTop w:val="0"/>
      <w:marBottom w:val="0"/>
      <w:divBdr>
        <w:top w:val="none" w:sz="0" w:space="0" w:color="auto"/>
        <w:left w:val="none" w:sz="0" w:space="0" w:color="auto"/>
        <w:bottom w:val="none" w:sz="0" w:space="0" w:color="auto"/>
        <w:right w:val="none" w:sz="0" w:space="0" w:color="auto"/>
      </w:divBdr>
    </w:div>
    <w:div w:id="1620527598">
      <w:bodyDiv w:val="1"/>
      <w:marLeft w:val="0"/>
      <w:marRight w:val="0"/>
      <w:marTop w:val="0"/>
      <w:marBottom w:val="0"/>
      <w:divBdr>
        <w:top w:val="none" w:sz="0" w:space="0" w:color="auto"/>
        <w:left w:val="none" w:sz="0" w:space="0" w:color="auto"/>
        <w:bottom w:val="none" w:sz="0" w:space="0" w:color="auto"/>
        <w:right w:val="none" w:sz="0" w:space="0" w:color="auto"/>
      </w:divBdr>
    </w:div>
    <w:div w:id="1734422267">
      <w:bodyDiv w:val="1"/>
      <w:marLeft w:val="0"/>
      <w:marRight w:val="0"/>
      <w:marTop w:val="0"/>
      <w:marBottom w:val="0"/>
      <w:divBdr>
        <w:top w:val="none" w:sz="0" w:space="0" w:color="auto"/>
        <w:left w:val="none" w:sz="0" w:space="0" w:color="auto"/>
        <w:bottom w:val="none" w:sz="0" w:space="0" w:color="auto"/>
        <w:right w:val="none" w:sz="0" w:space="0" w:color="auto"/>
      </w:divBdr>
    </w:div>
    <w:div w:id="1736319190">
      <w:bodyDiv w:val="1"/>
      <w:marLeft w:val="0"/>
      <w:marRight w:val="0"/>
      <w:marTop w:val="0"/>
      <w:marBottom w:val="0"/>
      <w:divBdr>
        <w:top w:val="none" w:sz="0" w:space="0" w:color="auto"/>
        <w:left w:val="none" w:sz="0" w:space="0" w:color="auto"/>
        <w:bottom w:val="none" w:sz="0" w:space="0" w:color="auto"/>
        <w:right w:val="none" w:sz="0" w:space="0" w:color="auto"/>
      </w:divBdr>
    </w:div>
    <w:div w:id="1758211957">
      <w:bodyDiv w:val="1"/>
      <w:marLeft w:val="0"/>
      <w:marRight w:val="0"/>
      <w:marTop w:val="0"/>
      <w:marBottom w:val="0"/>
      <w:divBdr>
        <w:top w:val="none" w:sz="0" w:space="0" w:color="auto"/>
        <w:left w:val="none" w:sz="0" w:space="0" w:color="auto"/>
        <w:bottom w:val="none" w:sz="0" w:space="0" w:color="auto"/>
        <w:right w:val="none" w:sz="0" w:space="0" w:color="auto"/>
      </w:divBdr>
    </w:div>
    <w:div w:id="1778212298">
      <w:bodyDiv w:val="1"/>
      <w:marLeft w:val="0"/>
      <w:marRight w:val="0"/>
      <w:marTop w:val="0"/>
      <w:marBottom w:val="0"/>
      <w:divBdr>
        <w:top w:val="none" w:sz="0" w:space="0" w:color="auto"/>
        <w:left w:val="none" w:sz="0" w:space="0" w:color="auto"/>
        <w:bottom w:val="none" w:sz="0" w:space="0" w:color="auto"/>
        <w:right w:val="none" w:sz="0" w:space="0" w:color="auto"/>
      </w:divBdr>
    </w:div>
    <w:div w:id="1922179944">
      <w:bodyDiv w:val="1"/>
      <w:marLeft w:val="0"/>
      <w:marRight w:val="0"/>
      <w:marTop w:val="0"/>
      <w:marBottom w:val="0"/>
      <w:divBdr>
        <w:top w:val="none" w:sz="0" w:space="0" w:color="auto"/>
        <w:left w:val="none" w:sz="0" w:space="0" w:color="auto"/>
        <w:bottom w:val="none" w:sz="0" w:space="0" w:color="auto"/>
        <w:right w:val="none" w:sz="0" w:space="0" w:color="auto"/>
      </w:divBdr>
      <w:divsChild>
        <w:div w:id="1260454935">
          <w:marLeft w:val="0"/>
          <w:marRight w:val="0"/>
          <w:marTop w:val="0"/>
          <w:marBottom w:val="0"/>
          <w:divBdr>
            <w:top w:val="none" w:sz="0" w:space="0" w:color="auto"/>
            <w:left w:val="none" w:sz="0" w:space="0" w:color="auto"/>
            <w:bottom w:val="none" w:sz="0" w:space="0" w:color="auto"/>
            <w:right w:val="none" w:sz="0" w:space="0" w:color="auto"/>
          </w:divBdr>
        </w:div>
      </w:divsChild>
    </w:div>
    <w:div w:id="2014722148">
      <w:bodyDiv w:val="1"/>
      <w:marLeft w:val="0"/>
      <w:marRight w:val="0"/>
      <w:marTop w:val="0"/>
      <w:marBottom w:val="0"/>
      <w:divBdr>
        <w:top w:val="none" w:sz="0" w:space="0" w:color="auto"/>
        <w:left w:val="none" w:sz="0" w:space="0" w:color="auto"/>
        <w:bottom w:val="none" w:sz="0" w:space="0" w:color="auto"/>
        <w:right w:val="none" w:sz="0" w:space="0" w:color="auto"/>
      </w:divBdr>
    </w:div>
    <w:div w:id="2059012378">
      <w:bodyDiv w:val="1"/>
      <w:marLeft w:val="0"/>
      <w:marRight w:val="0"/>
      <w:marTop w:val="0"/>
      <w:marBottom w:val="0"/>
      <w:divBdr>
        <w:top w:val="none" w:sz="0" w:space="0" w:color="auto"/>
        <w:left w:val="none" w:sz="0" w:space="0" w:color="auto"/>
        <w:bottom w:val="none" w:sz="0" w:space="0" w:color="auto"/>
        <w:right w:val="none" w:sz="0" w:space="0" w:color="auto"/>
      </w:divBdr>
    </w:div>
    <w:div w:id="2081176728">
      <w:bodyDiv w:val="1"/>
      <w:marLeft w:val="0"/>
      <w:marRight w:val="0"/>
      <w:marTop w:val="0"/>
      <w:marBottom w:val="0"/>
      <w:divBdr>
        <w:top w:val="none" w:sz="0" w:space="0" w:color="auto"/>
        <w:left w:val="none" w:sz="0" w:space="0" w:color="auto"/>
        <w:bottom w:val="none" w:sz="0" w:space="0" w:color="auto"/>
        <w:right w:val="none" w:sz="0" w:space="0" w:color="auto"/>
      </w:divBdr>
    </w:div>
    <w:div w:id="214231006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809422-FAF4-40EC-9AD1-9057E4AE10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13</Words>
  <Characters>5266</Characters>
  <Application>Microsoft Office Word</Application>
  <DocSecurity>0</DocSecurity>
  <Lines>351</Lines>
  <Paragraphs>29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egion Nordjylland</Company>
  <LinksUpToDate>false</LinksUpToDate>
  <CharactersWithSpaces>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Rask Nielsen</dc:creator>
  <cp:keywords/>
  <dc:description/>
  <cp:lastModifiedBy>Aisha Begam J Jaffar S</cp:lastModifiedBy>
  <cp:revision>2</cp:revision>
  <cp:lastPrinted>2024-11-22T13:07:00Z</cp:lastPrinted>
  <dcterms:created xsi:type="dcterms:W3CDTF">2025-05-26T02:04:00Z</dcterms:created>
  <dcterms:modified xsi:type="dcterms:W3CDTF">2025-05-26T0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GrammarlyDocumentId">
    <vt:lpwstr>db87be3811f019d4e2543a0780bcda1d70cacad37570957adad8245f8b44b963</vt:lpwstr>
  </property>
  <property fmtid="{D5CDD505-2E9C-101B-9397-08002B2CF9AE}" pid="4" name="SD_DocumentLanguage">
    <vt:lpwstr>da-DK</vt:lpwstr>
  </property>
</Properties>
</file>